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8C993D" w14:textId="77777777" w:rsidR="00D34150" w:rsidRPr="004561D7" w:rsidRDefault="00B4774E" w:rsidP="00A02DE7">
      <w:pPr>
        <w:spacing w:line="360" w:lineRule="auto"/>
        <w:ind w:firstLine="567"/>
        <w:jc w:val="both"/>
        <w:rPr>
          <w:color w:val="000000"/>
          <w:shd w:val="clear" w:color="auto" w:fill="FFFFFF"/>
        </w:rPr>
      </w:pPr>
      <w:bookmarkStart w:id="0" w:name="_GoBack"/>
      <w:bookmarkEnd w:id="0"/>
      <w:r w:rsidRPr="004561D7">
        <w:rPr>
          <w:color w:val="000000"/>
          <w:shd w:val="clear" w:color="auto" w:fill="FFFFFF"/>
        </w:rPr>
        <w:t xml:space="preserve">This survey has been developed on behalf of the Paediatric Task Force to improve the lives of children with musculoskeletal conditions around the world. </w:t>
      </w:r>
    </w:p>
    <w:p w14:paraId="71DF74F3" w14:textId="77777777" w:rsidR="00B4774E" w:rsidRPr="004561D7" w:rsidRDefault="00B4774E" w:rsidP="00A02DE7">
      <w:pPr>
        <w:spacing w:line="360" w:lineRule="auto"/>
        <w:ind w:firstLine="567"/>
        <w:jc w:val="both"/>
        <w:rPr>
          <w:color w:val="000000"/>
        </w:rPr>
      </w:pPr>
      <w:r w:rsidRPr="004561D7">
        <w:rPr>
          <w:color w:val="000000"/>
          <w:shd w:val="clear" w:color="auto" w:fill="FFFFFF"/>
        </w:rPr>
        <w:t>The Paediatric Task Force is working in collaboration with the Global Alliance for Musculoskeletal Health (</w:t>
      </w:r>
      <w:hyperlink r:id="rId6" w:history="1">
        <w:r w:rsidRPr="004561D7">
          <w:rPr>
            <w:rStyle w:val="Hyperlink"/>
            <w:color w:val="000000"/>
            <w:shd w:val="clear" w:color="auto" w:fill="FFFFFF"/>
          </w:rPr>
          <w:t>http://bjdonline.org/musculoskeletal-problems-in-children-and-young-people/</w:t>
        </w:r>
      </w:hyperlink>
      <w:r w:rsidRPr="004561D7">
        <w:rPr>
          <w:color w:val="000000"/>
          <w:shd w:val="clear" w:color="auto" w:fill="FFFFFF"/>
        </w:rPr>
        <w:t>), the Paediatri</w:t>
      </w:r>
      <w:r w:rsidR="004D5CDE" w:rsidRPr="004561D7">
        <w:rPr>
          <w:color w:val="000000"/>
          <w:shd w:val="clear" w:color="auto" w:fill="FFFFFF"/>
        </w:rPr>
        <w:t>c Rheumatology European Society</w:t>
      </w:r>
      <w:r w:rsidR="004D5CDE" w:rsidRPr="004561D7">
        <w:rPr>
          <w:color w:val="000000"/>
          <w:shd w:val="clear" w:color="auto" w:fill="FFFFFF"/>
          <w:cs/>
          <w:lang w:bidi="th-TH"/>
        </w:rPr>
        <w:t xml:space="preserve"> </w:t>
      </w:r>
      <w:r w:rsidRPr="004561D7">
        <w:rPr>
          <w:color w:val="000000"/>
          <w:shd w:val="clear" w:color="auto" w:fill="FFFFFF"/>
        </w:rPr>
        <w:t>(</w:t>
      </w:r>
      <w:hyperlink r:id="rId7" w:history="1">
        <w:r w:rsidRPr="004561D7">
          <w:rPr>
            <w:rStyle w:val="Hyperlink"/>
            <w:color w:val="000000"/>
            <w:shd w:val="clear" w:color="auto" w:fill="FFFFFF"/>
          </w:rPr>
          <w:t>https://www.pres.eu</w:t>
        </w:r>
      </w:hyperlink>
      <w:r w:rsidRPr="004561D7">
        <w:rPr>
          <w:color w:val="000000"/>
          <w:shd w:val="clear" w:color="auto" w:fill="FFFFFF"/>
        </w:rPr>
        <w:t>) and Paediatric Musculoskeletal Matters (</w:t>
      </w:r>
      <w:hyperlink r:id="rId8" w:history="1">
        <w:r w:rsidRPr="004561D7">
          <w:rPr>
            <w:rStyle w:val="Hyperlink"/>
            <w:color w:val="000000"/>
            <w:shd w:val="clear" w:color="auto" w:fill="FFFFFF"/>
          </w:rPr>
          <w:t>http://www.pmmonline.org</w:t>
        </w:r>
      </w:hyperlink>
      <w:r w:rsidRPr="004561D7">
        <w:rPr>
          <w:color w:val="000000"/>
          <w:shd w:val="clear" w:color="auto" w:fill="FFFFFF"/>
        </w:rPr>
        <w:t>).</w:t>
      </w:r>
      <w:r w:rsidR="00AC688A" w:rsidRPr="004561D7">
        <w:rPr>
          <w:color w:val="000000"/>
          <w:shd w:val="clear" w:color="auto" w:fill="FFFFFF"/>
        </w:rPr>
        <w:t xml:space="preserve"> </w:t>
      </w:r>
      <w:r w:rsidRPr="004561D7">
        <w:rPr>
          <w:color w:val="000000"/>
          <w:shd w:val="clear" w:color="auto" w:fill="FFFFFF"/>
        </w:rPr>
        <w:t>We would be very grateful if you would complete this short questionnaire. Your responses will help give us more information about delivery of paediatric rheumatology care in your setting and country</w:t>
      </w:r>
      <w:r w:rsidR="00D34150" w:rsidRPr="004561D7">
        <w:rPr>
          <w:color w:val="000000"/>
          <w:shd w:val="clear" w:color="auto" w:fill="FFFFFF"/>
        </w:rPr>
        <w:t xml:space="preserve">. </w:t>
      </w:r>
      <w:r w:rsidRPr="004561D7">
        <w:rPr>
          <w:color w:val="000000"/>
          <w:shd w:val="clear" w:color="auto" w:fill="FFFFFF"/>
        </w:rPr>
        <w:t>By the term ‘paediatric rheumatology’ we refer to the care of children and young people with inflammatory rheumatic diseases.</w:t>
      </w:r>
      <w:r w:rsidR="00D34150" w:rsidRPr="004561D7">
        <w:rPr>
          <w:color w:val="000000"/>
          <w:shd w:val="clear" w:color="auto" w:fill="FFFFFF"/>
        </w:rPr>
        <w:t xml:space="preserve"> </w:t>
      </w:r>
      <w:r w:rsidRPr="004561D7">
        <w:rPr>
          <w:color w:val="000000"/>
          <w:shd w:val="clear" w:color="auto" w:fill="FFFFFF"/>
        </w:rPr>
        <w:t>There are no right or wrong answers! The information that you provide will help to describe the current delivery of paediatric rheumatology clinical care and give insight as to some of the challenges that need to be addressed. We aim to collate the responses into a report to be published in due course and which we will share with you if you provide us with your email at the end of the questionnaire.</w:t>
      </w:r>
    </w:p>
    <w:p w14:paraId="24968C89" w14:textId="77777777" w:rsidR="004561D7" w:rsidRPr="004561D7" w:rsidRDefault="004561D7" w:rsidP="00A02DE7">
      <w:pPr>
        <w:spacing w:line="360" w:lineRule="auto"/>
        <w:ind w:firstLine="567"/>
        <w:jc w:val="both"/>
        <w:rPr>
          <w:color w:val="000000"/>
        </w:rPr>
      </w:pPr>
    </w:p>
    <w:p w14:paraId="3E9A19CB" w14:textId="77777777" w:rsidR="002F185E" w:rsidRPr="004561D7" w:rsidRDefault="00B4774E" w:rsidP="00A02DE7">
      <w:pPr>
        <w:spacing w:line="360" w:lineRule="auto"/>
        <w:rPr>
          <w:color w:val="000000"/>
        </w:rPr>
      </w:pPr>
      <w:r w:rsidRPr="004561D7" w:rsidDel="00B4774E">
        <w:rPr>
          <w:color w:val="000000"/>
        </w:rPr>
        <w:t xml:space="preserve"> </w:t>
      </w:r>
      <w:r w:rsidR="00CD11B9" w:rsidRPr="004561D7">
        <w:rPr>
          <w:b/>
          <w:color w:val="000000"/>
          <w:u w:val="single"/>
        </w:rPr>
        <w:t xml:space="preserve">A. </w:t>
      </w:r>
      <w:r w:rsidR="005C5470" w:rsidRPr="004561D7">
        <w:rPr>
          <w:b/>
          <w:color w:val="000000"/>
          <w:u w:val="single"/>
        </w:rPr>
        <w:t xml:space="preserve">TELL US A LITTLE ABOUT YOU </w:t>
      </w:r>
      <w:r w:rsidR="000F0223" w:rsidRPr="004561D7">
        <w:rPr>
          <w:b/>
          <w:color w:val="000000"/>
          <w:u w:val="single"/>
        </w:rPr>
        <w:t xml:space="preserve">AS A </w:t>
      </w:r>
      <w:r w:rsidR="005C5470" w:rsidRPr="004561D7">
        <w:rPr>
          <w:b/>
          <w:color w:val="000000"/>
          <w:u w:val="single"/>
        </w:rPr>
        <w:t>RESPONDER TO THE SURVEY</w:t>
      </w:r>
    </w:p>
    <w:p w14:paraId="38DC592A" w14:textId="77777777" w:rsidR="003649AC" w:rsidRPr="004561D7" w:rsidRDefault="00325D4F" w:rsidP="00A02DE7">
      <w:pPr>
        <w:pStyle w:val="CRF"/>
        <w:ind w:firstLine="0"/>
      </w:pPr>
      <w:r w:rsidRPr="004561D7">
        <w:t xml:space="preserve">1. </w:t>
      </w:r>
      <w:r w:rsidR="00D9705C" w:rsidRPr="004561D7">
        <w:t>I</w:t>
      </w:r>
      <w:r w:rsidR="003649AC" w:rsidRPr="004561D7">
        <w:t xml:space="preserve"> look after </w:t>
      </w:r>
      <w:r w:rsidR="00223BE5" w:rsidRPr="004561D7">
        <w:t>children with</w:t>
      </w:r>
      <w:r w:rsidR="00294B35" w:rsidRPr="004561D7">
        <w:t xml:space="preserve"> suspected or known</w:t>
      </w:r>
      <w:r w:rsidR="00223BE5" w:rsidRPr="004561D7">
        <w:t xml:space="preserve"> rheumatic diseases </w:t>
      </w:r>
      <w:r w:rsidR="003649AC" w:rsidRPr="004561D7">
        <w:t xml:space="preserve">in my setting </w:t>
      </w:r>
    </w:p>
    <w:p w14:paraId="7855609E" w14:textId="77777777" w:rsidR="003649AC" w:rsidRPr="004561D7" w:rsidRDefault="00A02DE7" w:rsidP="007D575C">
      <w:pPr>
        <w:pStyle w:val="CRF"/>
      </w:pPr>
      <w:r w:rsidRPr="004561D7">
        <w:rPr>
          <w:rFonts w:ascii="Arial" w:hAnsi="Arial" w:cs="Arial"/>
        </w:rPr>
        <w:t>O</w:t>
      </w:r>
      <w:r w:rsidR="00404D4D" w:rsidRPr="004561D7">
        <w:t xml:space="preserve"> </w:t>
      </w:r>
      <w:r w:rsidR="007D575C" w:rsidRPr="004561D7">
        <w:t xml:space="preserve">Yes (If yes please continue to complete the following questions) </w:t>
      </w:r>
    </w:p>
    <w:p w14:paraId="7E688EB9" w14:textId="77777777" w:rsidR="00325D4F" w:rsidRPr="004561D7" w:rsidRDefault="00A02DE7" w:rsidP="00A02DE7">
      <w:pPr>
        <w:pStyle w:val="CRF"/>
      </w:pPr>
      <w:r w:rsidRPr="004561D7">
        <w:rPr>
          <w:rFonts w:ascii="Arial" w:hAnsi="Arial" w:cs="Arial"/>
        </w:rPr>
        <w:t>O</w:t>
      </w:r>
      <w:r w:rsidR="004D5CDE" w:rsidRPr="004561D7">
        <w:t xml:space="preserve"> </w:t>
      </w:r>
      <w:r w:rsidR="003649AC" w:rsidRPr="004561D7">
        <w:t xml:space="preserve">No </w:t>
      </w:r>
      <w:r w:rsidR="007D575C" w:rsidRPr="004561D7">
        <w:t>(If no please skip to the end)</w:t>
      </w:r>
    </w:p>
    <w:p w14:paraId="0C383CD5" w14:textId="77777777" w:rsidR="002F185E" w:rsidRPr="004561D7" w:rsidRDefault="00404D4D" w:rsidP="00A02DE7">
      <w:pPr>
        <w:pStyle w:val="CRF"/>
        <w:ind w:firstLine="0"/>
      </w:pPr>
      <w:r w:rsidRPr="004561D7">
        <w:t xml:space="preserve">2. </w:t>
      </w:r>
      <w:r w:rsidR="00294B35" w:rsidRPr="004561D7">
        <w:t>Job Role</w:t>
      </w:r>
    </w:p>
    <w:p w14:paraId="648260F6" w14:textId="77777777" w:rsidR="003649AC" w:rsidRPr="004561D7" w:rsidRDefault="00A02DE7" w:rsidP="00A02DE7">
      <w:pPr>
        <w:pStyle w:val="CRF"/>
      </w:pPr>
      <w:r w:rsidRPr="004561D7">
        <w:rPr>
          <w:rFonts w:ascii="Arial" w:hAnsi="Arial" w:cs="Arial"/>
        </w:rPr>
        <w:t>O</w:t>
      </w:r>
      <w:r w:rsidR="004D5CDE" w:rsidRPr="004561D7">
        <w:t xml:space="preserve"> </w:t>
      </w:r>
      <w:r w:rsidR="002F185E" w:rsidRPr="004561D7">
        <w:t>Paediatric rheumatologist</w:t>
      </w:r>
    </w:p>
    <w:p w14:paraId="78CEB64C" w14:textId="77777777" w:rsidR="002F185E" w:rsidRPr="004561D7" w:rsidRDefault="00A02DE7" w:rsidP="00A02DE7">
      <w:pPr>
        <w:pStyle w:val="CRF"/>
      </w:pPr>
      <w:r w:rsidRPr="004561D7">
        <w:rPr>
          <w:rFonts w:ascii="Arial" w:hAnsi="Arial" w:cs="Arial"/>
        </w:rPr>
        <w:t>O</w:t>
      </w:r>
      <w:r w:rsidR="004D5CDE" w:rsidRPr="004561D7">
        <w:t xml:space="preserve"> </w:t>
      </w:r>
      <w:r w:rsidR="002F185E" w:rsidRPr="004561D7">
        <w:t>Adult rheumatologist</w:t>
      </w:r>
    </w:p>
    <w:p w14:paraId="2D348842" w14:textId="77777777" w:rsidR="002F185E" w:rsidRPr="004561D7" w:rsidRDefault="00A02DE7" w:rsidP="00A02DE7">
      <w:pPr>
        <w:pStyle w:val="CRF"/>
      </w:pPr>
      <w:r w:rsidRPr="004561D7">
        <w:rPr>
          <w:rFonts w:ascii="Arial" w:hAnsi="Arial" w:cs="Arial"/>
        </w:rPr>
        <w:t>O</w:t>
      </w:r>
      <w:r w:rsidR="004D5CDE" w:rsidRPr="004561D7">
        <w:t xml:space="preserve"> </w:t>
      </w:r>
      <w:r w:rsidR="002F185E" w:rsidRPr="004561D7">
        <w:t>General paediatrician</w:t>
      </w:r>
    </w:p>
    <w:p w14:paraId="535C0F30" w14:textId="77777777" w:rsidR="0010447F" w:rsidRPr="004561D7" w:rsidRDefault="00A02DE7" w:rsidP="00A02DE7">
      <w:pPr>
        <w:pStyle w:val="CRF"/>
      </w:pPr>
      <w:r w:rsidRPr="004561D7">
        <w:rPr>
          <w:rFonts w:ascii="Arial" w:hAnsi="Arial" w:cs="Arial"/>
        </w:rPr>
        <w:t>O</w:t>
      </w:r>
      <w:r w:rsidR="004D5CDE" w:rsidRPr="004561D7">
        <w:t xml:space="preserve"> </w:t>
      </w:r>
      <w:r w:rsidR="0010447F" w:rsidRPr="004561D7">
        <w:t>General practitioner</w:t>
      </w:r>
    </w:p>
    <w:p w14:paraId="0DBF7BA8" w14:textId="77777777" w:rsidR="002F185E" w:rsidRPr="004561D7" w:rsidRDefault="00A02DE7" w:rsidP="00A02DE7">
      <w:pPr>
        <w:pStyle w:val="CRF"/>
        <w:ind w:left="993" w:hanging="284"/>
      </w:pPr>
      <w:r w:rsidRPr="004561D7">
        <w:rPr>
          <w:rFonts w:ascii="Arial" w:hAnsi="Arial" w:cs="Arial"/>
        </w:rPr>
        <w:t>O</w:t>
      </w:r>
      <w:r w:rsidR="004D5CDE" w:rsidRPr="004561D7">
        <w:t xml:space="preserve"> </w:t>
      </w:r>
      <w:r w:rsidR="002F185E" w:rsidRPr="004561D7">
        <w:t xml:space="preserve">Allied health professional – </w:t>
      </w:r>
      <w:r w:rsidR="003649AC" w:rsidRPr="004561D7">
        <w:t xml:space="preserve">and </w:t>
      </w:r>
      <w:r w:rsidR="002F185E" w:rsidRPr="004561D7">
        <w:t>please specif</w:t>
      </w:r>
      <w:r w:rsidR="003649AC" w:rsidRPr="004561D7">
        <w:t>y</w:t>
      </w:r>
      <w:r w:rsidR="009D0FA9" w:rsidRPr="004561D7">
        <w:t xml:space="preserve"> </w:t>
      </w:r>
      <w:r w:rsidR="00325D4F" w:rsidRPr="004561D7">
        <w:t>__________</w:t>
      </w:r>
      <w:r w:rsidR="00404D4D" w:rsidRPr="004561D7">
        <w:t xml:space="preserve"> </w:t>
      </w:r>
      <w:r w:rsidR="002F185E" w:rsidRPr="004561D7">
        <w:t>(</w:t>
      </w:r>
      <w:r w:rsidR="00F0698A" w:rsidRPr="004561D7">
        <w:t>e.g.</w:t>
      </w:r>
      <w:r w:rsidR="00FF6A9C" w:rsidRPr="004561D7">
        <w:t xml:space="preserve"> </w:t>
      </w:r>
      <w:r w:rsidR="002F185E" w:rsidRPr="004561D7">
        <w:t xml:space="preserve">nurse, </w:t>
      </w:r>
      <w:r w:rsidR="00FF6A9C" w:rsidRPr="004561D7">
        <w:t>physiotherapist, occupational therapist</w:t>
      </w:r>
      <w:r w:rsidR="002F185E" w:rsidRPr="004561D7">
        <w:t>)</w:t>
      </w:r>
    </w:p>
    <w:p w14:paraId="05F79FFF" w14:textId="77777777" w:rsidR="00325D4F" w:rsidRPr="004561D7" w:rsidRDefault="00A02DE7" w:rsidP="00A02DE7">
      <w:pPr>
        <w:pStyle w:val="CRF"/>
        <w:ind w:left="993" w:hanging="284"/>
      </w:pPr>
      <w:r w:rsidRPr="004561D7">
        <w:rPr>
          <w:rFonts w:ascii="Arial" w:hAnsi="Arial" w:cs="Arial"/>
        </w:rPr>
        <w:t>O</w:t>
      </w:r>
      <w:r w:rsidR="004D5CDE" w:rsidRPr="004561D7">
        <w:t xml:space="preserve"> </w:t>
      </w:r>
      <w:r w:rsidR="00420AC4" w:rsidRPr="004561D7">
        <w:t>Other</w:t>
      </w:r>
      <w:r w:rsidR="005A0B3D" w:rsidRPr="004561D7">
        <w:t xml:space="preserve"> specialist</w:t>
      </w:r>
      <w:r w:rsidR="00404D4D" w:rsidRPr="004561D7">
        <w:t>s</w:t>
      </w:r>
      <w:r w:rsidR="005A0B3D" w:rsidRPr="004561D7">
        <w:t xml:space="preserve"> (please specify, e.g.,</w:t>
      </w:r>
      <w:r w:rsidR="00420AC4" w:rsidRPr="004561D7">
        <w:t xml:space="preserve"> p</w:t>
      </w:r>
      <w:r w:rsidR="00FF6A9C" w:rsidRPr="004561D7">
        <w:t>a</w:t>
      </w:r>
      <w:r w:rsidR="00420AC4" w:rsidRPr="004561D7">
        <w:t>ediatric/</w:t>
      </w:r>
      <w:r w:rsidR="00522C9A" w:rsidRPr="004561D7">
        <w:t xml:space="preserve"> </w:t>
      </w:r>
      <w:r w:rsidR="00420AC4" w:rsidRPr="004561D7">
        <w:t>adult nephrologist</w:t>
      </w:r>
      <w:r w:rsidR="0079754A" w:rsidRPr="004561D7">
        <w:t xml:space="preserve">, </w:t>
      </w:r>
      <w:r w:rsidR="003649AC" w:rsidRPr="004561D7">
        <w:t xml:space="preserve">allergist, </w:t>
      </w:r>
      <w:r w:rsidR="002C2BEC" w:rsidRPr="004561D7">
        <w:t xml:space="preserve">immunologist, </w:t>
      </w:r>
      <w:r w:rsidR="0079754A" w:rsidRPr="004561D7">
        <w:t>orthop</w:t>
      </w:r>
      <w:r w:rsidR="00FF6A9C" w:rsidRPr="004561D7">
        <w:t>a</w:t>
      </w:r>
      <w:r w:rsidR="0079754A" w:rsidRPr="004561D7">
        <w:t>edic surgeon</w:t>
      </w:r>
      <w:r w:rsidR="00FF6A9C" w:rsidRPr="004561D7">
        <w:t>, cardiologist</w:t>
      </w:r>
      <w:r w:rsidR="005A0B3D" w:rsidRPr="004561D7">
        <w:t>)</w:t>
      </w:r>
      <w:r w:rsidR="003649AC" w:rsidRPr="004561D7">
        <w:t xml:space="preserve"> </w:t>
      </w:r>
      <w:r w:rsidR="00404D4D" w:rsidRPr="004561D7">
        <w:t>__________</w:t>
      </w:r>
    </w:p>
    <w:p w14:paraId="07C1A373" w14:textId="77777777" w:rsidR="00D9705C" w:rsidRPr="004561D7" w:rsidRDefault="00404D4D" w:rsidP="00A02DE7">
      <w:pPr>
        <w:pStyle w:val="CRF"/>
        <w:ind w:firstLine="0"/>
      </w:pPr>
      <w:r w:rsidRPr="004561D7">
        <w:t xml:space="preserve">3. </w:t>
      </w:r>
      <w:r w:rsidR="002F185E" w:rsidRPr="004561D7">
        <w:t xml:space="preserve">I practice in (please state </w:t>
      </w:r>
      <w:r w:rsidR="00F40880" w:rsidRPr="004561D7">
        <w:t xml:space="preserve">your </w:t>
      </w:r>
      <w:r w:rsidR="002F185E" w:rsidRPr="004561D7">
        <w:t>city and country of practice):</w:t>
      </w:r>
      <w:r w:rsidR="00D9705C" w:rsidRPr="004561D7">
        <w:t xml:space="preserve"> </w:t>
      </w:r>
      <w:r w:rsidR="00325D4F" w:rsidRPr="004561D7">
        <w:t>__________</w:t>
      </w:r>
    </w:p>
    <w:p w14:paraId="2AA833E4" w14:textId="77777777" w:rsidR="002F185E" w:rsidRPr="004561D7" w:rsidRDefault="00404D4D" w:rsidP="00A02DE7">
      <w:pPr>
        <w:pStyle w:val="CRF"/>
        <w:ind w:firstLine="0"/>
      </w:pPr>
      <w:r w:rsidRPr="004561D7">
        <w:t xml:space="preserve">4. </w:t>
      </w:r>
      <w:r w:rsidR="002F185E" w:rsidRPr="004561D7">
        <w:t>I practice in</w:t>
      </w:r>
      <w:r w:rsidR="00814F75" w:rsidRPr="004561D7">
        <w:t xml:space="preserve"> (select all that apply)</w:t>
      </w:r>
      <w:r w:rsidR="002F185E" w:rsidRPr="004561D7">
        <w:t>:</w:t>
      </w:r>
      <w:r w:rsidR="00336FEE" w:rsidRPr="004561D7">
        <w:t xml:space="preserve"> </w:t>
      </w:r>
    </w:p>
    <w:p w14:paraId="11DB85C0" w14:textId="77777777" w:rsidR="00F40880" w:rsidRPr="004561D7" w:rsidRDefault="00A02DE7" w:rsidP="00A02DE7">
      <w:pPr>
        <w:pStyle w:val="CRFanswer"/>
      </w:pPr>
      <w:r w:rsidRPr="004561D7">
        <w:rPr>
          <w:rFonts w:ascii="Arial" w:hAnsi="Arial" w:cs="Arial"/>
        </w:rPr>
        <w:t>O</w:t>
      </w:r>
      <w:r w:rsidR="004D5CDE" w:rsidRPr="004561D7">
        <w:t xml:space="preserve"> </w:t>
      </w:r>
      <w:r w:rsidR="002F185E" w:rsidRPr="004561D7">
        <w:t>An academic cent</w:t>
      </w:r>
      <w:r w:rsidR="007F025C" w:rsidRPr="004561D7">
        <w:t>re</w:t>
      </w:r>
      <w:r w:rsidR="0010447F" w:rsidRPr="004561D7">
        <w:t>/</w:t>
      </w:r>
      <w:r w:rsidR="007D575C" w:rsidRPr="004561D7">
        <w:t xml:space="preserve"> </w:t>
      </w:r>
      <w:r w:rsidR="0010447F" w:rsidRPr="004561D7">
        <w:t>teaching hospital</w:t>
      </w:r>
    </w:p>
    <w:p w14:paraId="2DA6DB03" w14:textId="77777777" w:rsidR="002F185E" w:rsidRPr="004561D7" w:rsidRDefault="00A02DE7" w:rsidP="00A02DE7">
      <w:pPr>
        <w:pStyle w:val="CRFanswer"/>
      </w:pPr>
      <w:r w:rsidRPr="004561D7">
        <w:rPr>
          <w:rFonts w:ascii="Arial" w:hAnsi="Arial" w:cs="Arial"/>
        </w:rPr>
        <w:t>O</w:t>
      </w:r>
      <w:r w:rsidR="004D5CDE" w:rsidRPr="004561D7">
        <w:t xml:space="preserve"> </w:t>
      </w:r>
      <w:r w:rsidR="006A7508" w:rsidRPr="004561D7">
        <w:t>P</w:t>
      </w:r>
      <w:r w:rsidR="0010447F" w:rsidRPr="004561D7">
        <w:t xml:space="preserve">rivate </w:t>
      </w:r>
      <w:r w:rsidR="006A7508" w:rsidRPr="004561D7">
        <w:t xml:space="preserve">clinical </w:t>
      </w:r>
      <w:r w:rsidR="0010447F" w:rsidRPr="004561D7">
        <w:t>practice</w:t>
      </w:r>
    </w:p>
    <w:p w14:paraId="752CC7C5" w14:textId="77777777" w:rsidR="0010447F" w:rsidRPr="004561D7" w:rsidRDefault="00A02DE7" w:rsidP="00A02DE7">
      <w:pPr>
        <w:pStyle w:val="CRFanswer"/>
      </w:pPr>
      <w:r w:rsidRPr="004561D7">
        <w:rPr>
          <w:rFonts w:ascii="Arial" w:hAnsi="Arial" w:cs="Arial"/>
        </w:rPr>
        <w:t>O</w:t>
      </w:r>
      <w:r w:rsidR="004D5CDE" w:rsidRPr="004561D7">
        <w:t xml:space="preserve"> </w:t>
      </w:r>
      <w:r w:rsidR="006A7508" w:rsidRPr="004561D7">
        <w:t>G</w:t>
      </w:r>
      <w:r w:rsidR="0010447F" w:rsidRPr="004561D7">
        <w:t xml:space="preserve">overnment </w:t>
      </w:r>
      <w:r w:rsidR="006A7508" w:rsidRPr="004561D7">
        <w:t xml:space="preserve">funded </w:t>
      </w:r>
      <w:r w:rsidR="0010447F" w:rsidRPr="004561D7">
        <w:t xml:space="preserve">(public sector) </w:t>
      </w:r>
      <w:r w:rsidR="006A7508" w:rsidRPr="004561D7">
        <w:t xml:space="preserve">clinical </w:t>
      </w:r>
      <w:r w:rsidR="0010447F" w:rsidRPr="004561D7">
        <w:t>practice</w:t>
      </w:r>
    </w:p>
    <w:p w14:paraId="51F8CDEC" w14:textId="77777777" w:rsidR="002F185E" w:rsidRPr="004561D7" w:rsidRDefault="00A02DE7" w:rsidP="00A02DE7">
      <w:pPr>
        <w:pStyle w:val="CRFanswer"/>
      </w:pPr>
      <w:r w:rsidRPr="004561D7">
        <w:rPr>
          <w:rFonts w:ascii="Arial" w:hAnsi="Arial" w:cs="Arial"/>
        </w:rPr>
        <w:t>O</w:t>
      </w:r>
      <w:r w:rsidR="004D5CDE" w:rsidRPr="004561D7">
        <w:t xml:space="preserve"> </w:t>
      </w:r>
      <w:r w:rsidR="002F185E" w:rsidRPr="004561D7">
        <w:t xml:space="preserve">A mix of </w:t>
      </w:r>
      <w:r w:rsidR="0010447F" w:rsidRPr="004561D7">
        <w:t xml:space="preserve">state-run/government </w:t>
      </w:r>
      <w:r w:rsidR="006A7508" w:rsidRPr="004561D7">
        <w:t xml:space="preserve">funded </w:t>
      </w:r>
      <w:r w:rsidR="0010447F" w:rsidRPr="004561D7">
        <w:t>and private practice</w:t>
      </w:r>
    </w:p>
    <w:p w14:paraId="5100AC3A" w14:textId="77777777" w:rsidR="002F185E" w:rsidRPr="004561D7" w:rsidRDefault="00404D4D" w:rsidP="00A02DE7">
      <w:pPr>
        <w:pStyle w:val="CRF"/>
        <w:ind w:firstLine="0"/>
      </w:pPr>
      <w:r w:rsidRPr="004561D7">
        <w:lastRenderedPageBreak/>
        <w:t xml:space="preserve">5. </w:t>
      </w:r>
      <w:r w:rsidR="002F185E" w:rsidRPr="004561D7">
        <w:t>Numbers of years I have been in practice</w:t>
      </w:r>
      <w:r w:rsidR="00A02DE7" w:rsidRPr="004561D7">
        <w:t xml:space="preserve"> (year)</w:t>
      </w:r>
      <w:r w:rsidR="002F185E" w:rsidRPr="004561D7">
        <w:t>:</w:t>
      </w:r>
    </w:p>
    <w:p w14:paraId="21DC1094" w14:textId="77777777" w:rsidR="002F185E" w:rsidRPr="004561D7" w:rsidRDefault="00A02DE7" w:rsidP="00A02DE7">
      <w:pPr>
        <w:pStyle w:val="CRFanswer"/>
      </w:pPr>
      <w:r w:rsidRPr="004561D7">
        <w:rPr>
          <w:rFonts w:ascii="Arial" w:hAnsi="Arial" w:cs="Arial"/>
        </w:rPr>
        <w:t>O</w:t>
      </w:r>
      <w:r w:rsidR="004D5CDE" w:rsidRPr="004561D7">
        <w:t xml:space="preserve"> </w:t>
      </w:r>
      <w:r w:rsidR="002F185E" w:rsidRPr="004561D7">
        <w:t>&lt;5</w:t>
      </w:r>
      <w:r w:rsidR="009D0FA9" w:rsidRPr="004561D7">
        <w:tab/>
      </w:r>
      <w:r w:rsidR="009D0FA9" w:rsidRPr="004561D7">
        <w:tab/>
      </w:r>
      <w:r w:rsidR="009D0FA9" w:rsidRPr="004561D7">
        <w:tab/>
      </w:r>
      <w:r w:rsidR="009D0FA9" w:rsidRPr="004561D7">
        <w:tab/>
      </w:r>
      <w:r w:rsidR="009D0FA9" w:rsidRPr="004561D7">
        <w:tab/>
      </w:r>
      <w:r w:rsidR="009D0FA9" w:rsidRPr="004561D7">
        <w:tab/>
      </w:r>
      <w:r w:rsidRPr="004561D7">
        <w:rPr>
          <w:rFonts w:ascii="Arial" w:hAnsi="Arial" w:cs="Arial"/>
        </w:rPr>
        <w:t>O</w:t>
      </w:r>
      <w:r w:rsidR="004D5CDE" w:rsidRPr="004561D7">
        <w:t xml:space="preserve"> </w:t>
      </w:r>
      <w:r w:rsidR="009D0FA9" w:rsidRPr="004561D7">
        <w:t>20-30</w:t>
      </w:r>
    </w:p>
    <w:p w14:paraId="1274B9A3" w14:textId="77777777" w:rsidR="002F185E" w:rsidRPr="004561D7" w:rsidRDefault="00A02DE7" w:rsidP="00A02DE7">
      <w:pPr>
        <w:pStyle w:val="CRFanswer"/>
      </w:pPr>
      <w:r w:rsidRPr="004561D7">
        <w:rPr>
          <w:rFonts w:ascii="Arial" w:hAnsi="Arial" w:cs="Arial"/>
        </w:rPr>
        <w:t>O</w:t>
      </w:r>
      <w:r w:rsidR="004D5CDE" w:rsidRPr="004561D7">
        <w:t xml:space="preserve"> </w:t>
      </w:r>
      <w:r w:rsidR="002F185E" w:rsidRPr="004561D7">
        <w:t>5-10</w:t>
      </w:r>
      <w:r w:rsidR="009D0FA9" w:rsidRPr="004561D7">
        <w:tab/>
      </w:r>
      <w:r w:rsidR="009D0FA9" w:rsidRPr="004561D7">
        <w:tab/>
      </w:r>
      <w:r w:rsidR="009D0FA9" w:rsidRPr="004561D7">
        <w:tab/>
      </w:r>
      <w:r w:rsidR="009D0FA9" w:rsidRPr="004561D7">
        <w:tab/>
      </w:r>
      <w:r w:rsidR="009D0FA9" w:rsidRPr="004561D7">
        <w:tab/>
      </w:r>
      <w:r w:rsidR="009D0FA9" w:rsidRPr="004561D7">
        <w:tab/>
      </w:r>
      <w:r w:rsidRPr="004561D7">
        <w:rPr>
          <w:rFonts w:ascii="Arial" w:hAnsi="Arial" w:cs="Arial"/>
        </w:rPr>
        <w:t>O</w:t>
      </w:r>
      <w:r w:rsidR="004D5CDE" w:rsidRPr="004561D7">
        <w:t xml:space="preserve"> </w:t>
      </w:r>
      <w:r w:rsidR="009D0FA9" w:rsidRPr="004561D7">
        <w:t>30-40</w:t>
      </w:r>
    </w:p>
    <w:p w14:paraId="23025AB6" w14:textId="77777777" w:rsidR="002F185E" w:rsidRPr="004561D7" w:rsidRDefault="00A02DE7" w:rsidP="00A02DE7">
      <w:pPr>
        <w:pStyle w:val="CRFanswer"/>
      </w:pPr>
      <w:r w:rsidRPr="004561D7">
        <w:rPr>
          <w:rFonts w:ascii="Arial" w:hAnsi="Arial" w:cs="Arial"/>
        </w:rPr>
        <w:t>O</w:t>
      </w:r>
      <w:r w:rsidR="004D5CDE" w:rsidRPr="004561D7">
        <w:t xml:space="preserve"> </w:t>
      </w:r>
      <w:r w:rsidR="002F185E" w:rsidRPr="004561D7">
        <w:t>10-15</w:t>
      </w:r>
      <w:r w:rsidR="004561D7">
        <w:tab/>
      </w:r>
      <w:r w:rsidR="004561D7">
        <w:tab/>
      </w:r>
      <w:r w:rsidR="004561D7">
        <w:tab/>
      </w:r>
      <w:r w:rsidR="004561D7">
        <w:tab/>
      </w:r>
      <w:r w:rsidR="004561D7">
        <w:tab/>
      </w:r>
      <w:r w:rsidRPr="004561D7">
        <w:rPr>
          <w:rFonts w:ascii="Arial" w:hAnsi="Arial" w:cs="Arial"/>
        </w:rPr>
        <w:t>O</w:t>
      </w:r>
      <w:r w:rsidR="004D5CDE" w:rsidRPr="004561D7">
        <w:t xml:space="preserve"> </w:t>
      </w:r>
      <w:r w:rsidR="009D0FA9" w:rsidRPr="004561D7">
        <w:t>40+</w:t>
      </w:r>
    </w:p>
    <w:p w14:paraId="2C5ED04F" w14:textId="77777777" w:rsidR="002F185E" w:rsidRPr="004561D7" w:rsidRDefault="00A02DE7" w:rsidP="00A02DE7">
      <w:pPr>
        <w:pStyle w:val="CRFanswer"/>
      </w:pPr>
      <w:r w:rsidRPr="004561D7">
        <w:rPr>
          <w:rFonts w:ascii="Arial" w:hAnsi="Arial" w:cs="Arial"/>
        </w:rPr>
        <w:t>O</w:t>
      </w:r>
      <w:r w:rsidR="004D5CDE" w:rsidRPr="004561D7">
        <w:t xml:space="preserve"> </w:t>
      </w:r>
      <w:r w:rsidR="002F185E" w:rsidRPr="004561D7">
        <w:t>15-20</w:t>
      </w:r>
    </w:p>
    <w:p w14:paraId="4C6A3885" w14:textId="77777777" w:rsidR="002F185E" w:rsidRPr="004561D7" w:rsidRDefault="00404D4D" w:rsidP="00A02DE7">
      <w:pPr>
        <w:pStyle w:val="CRF"/>
        <w:ind w:firstLine="0"/>
      </w:pPr>
      <w:r w:rsidRPr="004561D7">
        <w:t xml:space="preserve">6. </w:t>
      </w:r>
      <w:r w:rsidR="001003AC" w:rsidRPr="004561D7">
        <w:t xml:space="preserve">In relation to my </w:t>
      </w:r>
      <w:r w:rsidR="006A7508" w:rsidRPr="004561D7">
        <w:t xml:space="preserve">postgraduate </w:t>
      </w:r>
      <w:r w:rsidR="001003AC" w:rsidRPr="004561D7">
        <w:t>paediatric rheumatology training</w:t>
      </w:r>
      <w:r w:rsidR="002F185E" w:rsidRPr="004561D7">
        <w:t>:</w:t>
      </w:r>
    </w:p>
    <w:p w14:paraId="22072DA5" w14:textId="77777777" w:rsidR="002F185E" w:rsidRPr="004561D7" w:rsidRDefault="00A02DE7" w:rsidP="00A02DE7">
      <w:pPr>
        <w:pStyle w:val="CRFanswer"/>
        <w:ind w:left="0" w:firstLine="709"/>
      </w:pPr>
      <w:r w:rsidRPr="004561D7">
        <w:rPr>
          <w:rFonts w:ascii="Arial" w:hAnsi="Arial" w:cs="Arial"/>
        </w:rPr>
        <w:t>O</w:t>
      </w:r>
      <w:r w:rsidR="004D5CDE" w:rsidRPr="004561D7">
        <w:rPr>
          <w:cs/>
          <w:lang w:bidi="th-TH"/>
        </w:rPr>
        <w:t xml:space="preserve"> </w:t>
      </w:r>
      <w:r w:rsidR="001003AC" w:rsidRPr="004561D7">
        <w:t>This was in</w:t>
      </w:r>
      <w:r w:rsidR="002F185E" w:rsidRPr="004561D7">
        <w:t xml:space="preserve"> my home country</w:t>
      </w:r>
    </w:p>
    <w:p w14:paraId="086ED8EE" w14:textId="77777777" w:rsidR="002F185E" w:rsidRPr="004561D7" w:rsidRDefault="00A02DE7" w:rsidP="00A02DE7">
      <w:pPr>
        <w:pStyle w:val="CRFanswer"/>
      </w:pPr>
      <w:r w:rsidRPr="004561D7">
        <w:rPr>
          <w:rFonts w:ascii="Arial" w:hAnsi="Arial" w:cs="Arial"/>
        </w:rPr>
        <w:t>O</w:t>
      </w:r>
      <w:r w:rsidR="004D5CDE" w:rsidRPr="004561D7">
        <w:t xml:space="preserve"> </w:t>
      </w:r>
      <w:r w:rsidR="001003AC" w:rsidRPr="004561D7">
        <w:t>This was i</w:t>
      </w:r>
      <w:r w:rsidR="002F185E" w:rsidRPr="004561D7">
        <w:t>n another country (please specify)</w:t>
      </w:r>
      <w:r w:rsidR="00EA6B36" w:rsidRPr="004561D7">
        <w:t xml:space="preserve">: </w:t>
      </w:r>
      <w:r w:rsidR="00325D4F" w:rsidRPr="004561D7">
        <w:t>__________</w:t>
      </w:r>
    </w:p>
    <w:p w14:paraId="1F84C89A" w14:textId="77777777" w:rsidR="002F185E" w:rsidRPr="004561D7" w:rsidRDefault="00A02DE7" w:rsidP="00A02DE7">
      <w:pPr>
        <w:pStyle w:val="CRFanswer"/>
      </w:pPr>
      <w:r w:rsidRPr="004561D7">
        <w:rPr>
          <w:rFonts w:ascii="Arial" w:hAnsi="Arial" w:cs="Arial"/>
        </w:rPr>
        <w:t>O</w:t>
      </w:r>
      <w:r w:rsidR="004D5CDE" w:rsidRPr="004561D7">
        <w:t xml:space="preserve"> </w:t>
      </w:r>
      <w:r w:rsidR="001003AC" w:rsidRPr="004561D7">
        <w:t xml:space="preserve">This was in </w:t>
      </w:r>
      <w:r w:rsidR="002F185E" w:rsidRPr="004561D7">
        <w:t>a combination of my home country and another</w:t>
      </w:r>
      <w:r w:rsidR="001003AC" w:rsidRPr="004561D7">
        <w:t xml:space="preserve"> country</w:t>
      </w:r>
    </w:p>
    <w:p w14:paraId="441080E1" w14:textId="77777777" w:rsidR="001003AC" w:rsidRPr="004561D7" w:rsidRDefault="00A02DE7" w:rsidP="00A02DE7">
      <w:pPr>
        <w:pStyle w:val="CRFanswer"/>
      </w:pPr>
      <w:r w:rsidRPr="004561D7">
        <w:rPr>
          <w:rFonts w:ascii="Arial" w:hAnsi="Arial" w:cs="Arial"/>
        </w:rPr>
        <w:t>O</w:t>
      </w:r>
      <w:r w:rsidR="004D5CDE" w:rsidRPr="004561D7">
        <w:rPr>
          <w:cs/>
          <w:lang w:bidi="th-TH"/>
        </w:rPr>
        <w:t xml:space="preserve"> </w:t>
      </w:r>
      <w:r w:rsidR="004D5CDE" w:rsidRPr="004561D7">
        <w:rPr>
          <w:lang w:val="en-US" w:bidi="th-TH"/>
        </w:rPr>
        <w:t>I</w:t>
      </w:r>
      <w:r w:rsidR="001003AC" w:rsidRPr="004561D7">
        <w:t xml:space="preserve"> have not had any </w:t>
      </w:r>
      <w:r w:rsidR="006A7508" w:rsidRPr="004561D7">
        <w:t xml:space="preserve">postgraduate </w:t>
      </w:r>
      <w:r w:rsidR="001003AC" w:rsidRPr="004561D7">
        <w:t>training in paediatric rheumatology</w:t>
      </w:r>
    </w:p>
    <w:p w14:paraId="482D15C6" w14:textId="77777777" w:rsidR="002F185E" w:rsidRPr="004561D7" w:rsidRDefault="00404D4D" w:rsidP="00A02DE7">
      <w:pPr>
        <w:pStyle w:val="CRF"/>
        <w:ind w:firstLine="0"/>
      </w:pPr>
      <w:r w:rsidRPr="004561D7">
        <w:t xml:space="preserve">7. </w:t>
      </w:r>
      <w:r w:rsidR="002F185E" w:rsidRPr="004561D7">
        <w:t>Percentage of time I devote to care of p</w:t>
      </w:r>
      <w:r w:rsidR="007F025C" w:rsidRPr="004561D7">
        <w:t>a</w:t>
      </w:r>
      <w:r w:rsidR="002F185E" w:rsidRPr="004561D7">
        <w:t>ediatric rheuma</w:t>
      </w:r>
      <w:r w:rsidR="007F025C" w:rsidRPr="004561D7">
        <w:t>tology</w:t>
      </w:r>
      <w:r w:rsidR="002F185E" w:rsidRPr="004561D7">
        <w:t xml:space="preserve"> patients:</w:t>
      </w:r>
    </w:p>
    <w:p w14:paraId="04A92533" w14:textId="77777777" w:rsidR="002F185E" w:rsidRPr="004561D7" w:rsidRDefault="00A02DE7" w:rsidP="00A02DE7">
      <w:pPr>
        <w:pStyle w:val="CRFanswer"/>
      </w:pPr>
      <w:r w:rsidRPr="004561D7">
        <w:rPr>
          <w:rFonts w:ascii="Arial" w:hAnsi="Arial" w:cs="Arial"/>
        </w:rPr>
        <w:t>O</w:t>
      </w:r>
      <w:r w:rsidR="004D5CDE" w:rsidRPr="004561D7">
        <w:t xml:space="preserve"> </w:t>
      </w:r>
      <w:r w:rsidR="002F185E" w:rsidRPr="004561D7">
        <w:t>&lt;25%</w:t>
      </w:r>
      <w:r w:rsidR="004561D7">
        <w:tab/>
      </w:r>
      <w:r w:rsidR="004561D7">
        <w:tab/>
      </w:r>
      <w:r w:rsidR="004561D7">
        <w:tab/>
      </w:r>
      <w:r w:rsidR="004561D7">
        <w:tab/>
      </w:r>
      <w:r w:rsidR="004561D7">
        <w:tab/>
      </w:r>
      <w:r w:rsidRPr="004561D7">
        <w:rPr>
          <w:rFonts w:ascii="Arial" w:hAnsi="Arial" w:cs="Arial"/>
        </w:rPr>
        <w:t>O</w:t>
      </w:r>
      <w:r w:rsidR="004D5CDE" w:rsidRPr="004561D7">
        <w:t xml:space="preserve"> </w:t>
      </w:r>
      <w:r w:rsidR="009D0FA9" w:rsidRPr="004561D7">
        <w:t>26-50%</w:t>
      </w:r>
    </w:p>
    <w:p w14:paraId="6804C7F4" w14:textId="77777777" w:rsidR="002F185E" w:rsidRDefault="00A02DE7" w:rsidP="00A02DE7">
      <w:pPr>
        <w:pStyle w:val="CRFanswer"/>
      </w:pPr>
      <w:r w:rsidRPr="004561D7">
        <w:rPr>
          <w:rFonts w:ascii="Arial" w:hAnsi="Arial" w:cs="Arial"/>
        </w:rPr>
        <w:t>O</w:t>
      </w:r>
      <w:r w:rsidR="004D5CDE" w:rsidRPr="004561D7">
        <w:t xml:space="preserve"> </w:t>
      </w:r>
      <w:r w:rsidR="002F185E" w:rsidRPr="004561D7">
        <w:t>51-75%</w:t>
      </w:r>
      <w:r w:rsidR="009D0FA9" w:rsidRPr="004561D7">
        <w:tab/>
      </w:r>
      <w:r w:rsidR="009D0FA9" w:rsidRPr="004561D7">
        <w:tab/>
      </w:r>
      <w:r w:rsidR="009D0FA9" w:rsidRPr="004561D7">
        <w:tab/>
      </w:r>
      <w:r w:rsidR="009D0FA9" w:rsidRPr="004561D7">
        <w:tab/>
      </w:r>
      <w:r w:rsidR="009D0FA9" w:rsidRPr="004561D7">
        <w:tab/>
      </w:r>
      <w:r w:rsidRPr="004561D7">
        <w:rPr>
          <w:rFonts w:ascii="Arial" w:hAnsi="Arial" w:cs="Arial"/>
        </w:rPr>
        <w:t>O</w:t>
      </w:r>
      <w:r w:rsidR="004D5CDE" w:rsidRPr="004561D7">
        <w:t xml:space="preserve"> </w:t>
      </w:r>
      <w:r w:rsidR="002F185E" w:rsidRPr="004561D7">
        <w:t>&gt;75%</w:t>
      </w:r>
    </w:p>
    <w:p w14:paraId="1A77BED9" w14:textId="77777777" w:rsidR="004561D7" w:rsidRPr="004561D7" w:rsidRDefault="004561D7" w:rsidP="00A02DE7">
      <w:pPr>
        <w:pStyle w:val="CRFanswer"/>
      </w:pPr>
    </w:p>
    <w:p w14:paraId="7EE15130" w14:textId="77777777" w:rsidR="00B96F69" w:rsidRPr="004561D7" w:rsidRDefault="00404D4D" w:rsidP="00A02DE7">
      <w:pPr>
        <w:spacing w:line="360" w:lineRule="auto"/>
        <w:rPr>
          <w:b/>
          <w:color w:val="000000"/>
          <w:u w:val="single"/>
        </w:rPr>
      </w:pPr>
      <w:r w:rsidRPr="004561D7">
        <w:rPr>
          <w:b/>
          <w:color w:val="000000"/>
          <w:u w:val="single"/>
        </w:rPr>
        <w:t xml:space="preserve">B. </w:t>
      </w:r>
      <w:r w:rsidR="006A7508" w:rsidRPr="004561D7">
        <w:rPr>
          <w:b/>
          <w:color w:val="000000"/>
          <w:u w:val="single"/>
        </w:rPr>
        <w:t xml:space="preserve">AWARENESS AND </w:t>
      </w:r>
      <w:r w:rsidR="005C5470" w:rsidRPr="004561D7">
        <w:rPr>
          <w:b/>
          <w:color w:val="000000"/>
          <w:u w:val="single"/>
        </w:rPr>
        <w:t xml:space="preserve">CLINICAL CARE </w:t>
      </w:r>
      <w:r w:rsidR="006A7508" w:rsidRPr="004561D7">
        <w:rPr>
          <w:b/>
          <w:color w:val="000000"/>
          <w:u w:val="single"/>
        </w:rPr>
        <w:t xml:space="preserve">DELIVERY </w:t>
      </w:r>
    </w:p>
    <w:p w14:paraId="24F48DC8" w14:textId="77777777" w:rsidR="00B96F69" w:rsidRPr="004561D7" w:rsidRDefault="00404D4D" w:rsidP="00A02DE7">
      <w:pPr>
        <w:pStyle w:val="CRF"/>
        <w:ind w:firstLine="0"/>
      </w:pPr>
      <w:r w:rsidRPr="004561D7">
        <w:t xml:space="preserve">8. </w:t>
      </w:r>
      <w:r w:rsidR="00B96F69" w:rsidRPr="004561D7">
        <w:t xml:space="preserve">The main barriers to prompt and correct diagnosis of patients with </w:t>
      </w:r>
      <w:r w:rsidR="007F025C" w:rsidRPr="004561D7">
        <w:t xml:space="preserve">rheumatic disease </w:t>
      </w:r>
      <w:r w:rsidR="00B96F69" w:rsidRPr="004561D7">
        <w:t>in my setting are (</w:t>
      </w:r>
      <w:r w:rsidR="0091211E" w:rsidRPr="004561D7">
        <w:t xml:space="preserve">select </w:t>
      </w:r>
      <w:r w:rsidR="00B96F69" w:rsidRPr="004561D7">
        <w:t>all that apply):</w:t>
      </w:r>
    </w:p>
    <w:p w14:paraId="54F0087F" w14:textId="77777777" w:rsidR="00B96F69" w:rsidRPr="004561D7" w:rsidRDefault="00A02DE7" w:rsidP="00A02DE7">
      <w:pPr>
        <w:pStyle w:val="CRFanswer"/>
      </w:pPr>
      <w:r w:rsidRPr="004561D7">
        <w:rPr>
          <w:rFonts w:ascii="Arial" w:hAnsi="Arial" w:cs="Arial"/>
        </w:rPr>
        <w:t>O</w:t>
      </w:r>
      <w:r w:rsidR="004D5CDE" w:rsidRPr="004561D7">
        <w:t xml:space="preserve"> </w:t>
      </w:r>
      <w:r w:rsidR="00851A1F" w:rsidRPr="004561D7">
        <w:t xml:space="preserve">Complex referral pathways which include professionals who may have limited knowledge of rheumatic diseases </w:t>
      </w:r>
    </w:p>
    <w:p w14:paraId="1782DDFC" w14:textId="77777777" w:rsidR="00B96F69" w:rsidRPr="004561D7" w:rsidRDefault="00A02DE7" w:rsidP="00A02DE7">
      <w:pPr>
        <w:pStyle w:val="CRFanswer"/>
      </w:pPr>
      <w:r w:rsidRPr="004561D7">
        <w:rPr>
          <w:rFonts w:ascii="Arial" w:hAnsi="Arial" w:cs="Arial"/>
        </w:rPr>
        <w:t>O</w:t>
      </w:r>
      <w:r w:rsidR="004D5CDE" w:rsidRPr="004561D7">
        <w:t xml:space="preserve"> </w:t>
      </w:r>
      <w:r w:rsidR="00B96F69" w:rsidRPr="004561D7">
        <w:t>Lack of awareness of p</w:t>
      </w:r>
      <w:r w:rsidR="007F025C" w:rsidRPr="004561D7">
        <w:t>a</w:t>
      </w:r>
      <w:r w:rsidR="00B96F69" w:rsidRPr="004561D7">
        <w:t>ediatric rheumatic diseases among</w:t>
      </w:r>
      <w:r w:rsidR="00CA58C6" w:rsidRPr="004561D7">
        <w:t>st</w:t>
      </w:r>
      <w:r w:rsidR="00B96F69" w:rsidRPr="004561D7">
        <w:t xml:space="preserve"> health professionals</w:t>
      </w:r>
      <w:r w:rsidR="005D4837" w:rsidRPr="004561D7">
        <w:t xml:space="preserve"> </w:t>
      </w:r>
    </w:p>
    <w:p w14:paraId="128ACAF7" w14:textId="77777777" w:rsidR="000F0223" w:rsidRPr="004561D7" w:rsidRDefault="00A02DE7" w:rsidP="00A02DE7">
      <w:pPr>
        <w:pStyle w:val="CRFanswer"/>
      </w:pPr>
      <w:r w:rsidRPr="004561D7">
        <w:rPr>
          <w:rFonts w:ascii="Arial" w:hAnsi="Arial" w:cs="Arial"/>
        </w:rPr>
        <w:t>O</w:t>
      </w:r>
      <w:r w:rsidR="004D5CDE" w:rsidRPr="004561D7">
        <w:t xml:space="preserve"> </w:t>
      </w:r>
      <w:r w:rsidR="00CA58C6" w:rsidRPr="004561D7">
        <w:t xml:space="preserve">Lack of awareness of paediatric rheumatic diseases </w:t>
      </w:r>
      <w:r w:rsidR="006A7508" w:rsidRPr="004561D7">
        <w:t xml:space="preserve">within the </w:t>
      </w:r>
      <w:r w:rsidR="00CA58C6" w:rsidRPr="004561D7">
        <w:t xml:space="preserve">general </w:t>
      </w:r>
      <w:r w:rsidR="00157609" w:rsidRPr="004561D7">
        <w:t>public population</w:t>
      </w:r>
    </w:p>
    <w:p w14:paraId="719924F8" w14:textId="77777777" w:rsidR="00851A1F" w:rsidRPr="004561D7" w:rsidRDefault="00A02DE7" w:rsidP="00A02DE7">
      <w:pPr>
        <w:pStyle w:val="CRFanswer"/>
      </w:pPr>
      <w:r w:rsidRPr="004561D7">
        <w:rPr>
          <w:rFonts w:ascii="Arial" w:hAnsi="Arial" w:cs="Arial"/>
        </w:rPr>
        <w:t>O</w:t>
      </w:r>
      <w:r w:rsidR="004D5CDE" w:rsidRPr="004561D7">
        <w:t xml:space="preserve"> </w:t>
      </w:r>
      <w:r w:rsidR="000F0223" w:rsidRPr="004561D7">
        <w:t xml:space="preserve">Social and cultural beliefs amongst the general population influencing their presentation to health care </w:t>
      </w:r>
    </w:p>
    <w:p w14:paraId="1B2C23A0" w14:textId="77777777" w:rsidR="00B96F69" w:rsidRPr="004561D7" w:rsidRDefault="00A02DE7" w:rsidP="00A02DE7">
      <w:pPr>
        <w:pStyle w:val="CRFanswer"/>
      </w:pPr>
      <w:r w:rsidRPr="004561D7">
        <w:rPr>
          <w:rFonts w:ascii="Arial" w:hAnsi="Arial" w:cs="Arial"/>
        </w:rPr>
        <w:t>O</w:t>
      </w:r>
      <w:r w:rsidR="004D5CDE" w:rsidRPr="004561D7">
        <w:t xml:space="preserve"> </w:t>
      </w:r>
      <w:r w:rsidR="00B96F69" w:rsidRPr="004561D7">
        <w:t xml:space="preserve">Insufficient training </w:t>
      </w:r>
      <w:r w:rsidR="00CA58C6" w:rsidRPr="004561D7">
        <w:t xml:space="preserve">about </w:t>
      </w:r>
      <w:r w:rsidR="00B96F69" w:rsidRPr="004561D7">
        <w:t>rheumatic diseases among</w:t>
      </w:r>
      <w:r w:rsidR="00CA58C6" w:rsidRPr="004561D7">
        <w:t>st</w:t>
      </w:r>
      <w:r w:rsidR="00B96F69" w:rsidRPr="004561D7">
        <w:t xml:space="preserve"> p</w:t>
      </w:r>
      <w:r w:rsidR="007F025C" w:rsidRPr="004561D7">
        <w:t>a</w:t>
      </w:r>
      <w:r w:rsidR="00B96F69" w:rsidRPr="004561D7">
        <w:t>ediatricians</w:t>
      </w:r>
      <w:r w:rsidR="005D4837" w:rsidRPr="004561D7">
        <w:t xml:space="preserve"> and other health professionals</w:t>
      </w:r>
      <w:r w:rsidR="00851A1F" w:rsidRPr="004561D7">
        <w:t xml:space="preserve"> who may see children with suspected rheumatic disease </w:t>
      </w:r>
    </w:p>
    <w:p w14:paraId="075F6966" w14:textId="77777777" w:rsidR="001003AC" w:rsidRPr="004561D7" w:rsidRDefault="00A02DE7" w:rsidP="00A02DE7">
      <w:pPr>
        <w:pStyle w:val="CRFanswer"/>
      </w:pPr>
      <w:r w:rsidRPr="004561D7">
        <w:rPr>
          <w:rFonts w:ascii="Arial" w:hAnsi="Arial" w:cs="Arial"/>
        </w:rPr>
        <w:t>O</w:t>
      </w:r>
      <w:r w:rsidRPr="004561D7">
        <w:t xml:space="preserve"> </w:t>
      </w:r>
      <w:r w:rsidR="00B96F69" w:rsidRPr="004561D7">
        <w:t>Lack of specialist</w:t>
      </w:r>
      <w:r w:rsidR="001003AC" w:rsidRPr="004561D7">
        <w:t xml:space="preserve"> p</w:t>
      </w:r>
      <w:r w:rsidR="007F025C" w:rsidRPr="004561D7">
        <w:t>a</w:t>
      </w:r>
      <w:r w:rsidR="00B96F69" w:rsidRPr="004561D7">
        <w:t>ediatric rheumatolog</w:t>
      </w:r>
      <w:r w:rsidR="001003AC" w:rsidRPr="004561D7">
        <w:t>ist</w:t>
      </w:r>
    </w:p>
    <w:p w14:paraId="725B3156" w14:textId="77777777" w:rsidR="00B96F69" w:rsidRPr="004561D7" w:rsidRDefault="00A02DE7" w:rsidP="00A02DE7">
      <w:pPr>
        <w:pStyle w:val="CRFanswer"/>
      </w:pPr>
      <w:r w:rsidRPr="004561D7">
        <w:rPr>
          <w:rFonts w:ascii="Arial" w:hAnsi="Arial" w:cs="Arial"/>
        </w:rPr>
        <w:t>O</w:t>
      </w:r>
      <w:r w:rsidR="004D5CDE" w:rsidRPr="004561D7">
        <w:t xml:space="preserve"> </w:t>
      </w:r>
      <w:r w:rsidR="001003AC" w:rsidRPr="004561D7">
        <w:t>Lack of paediatric rheumatology teams (i.e.</w:t>
      </w:r>
      <w:r w:rsidR="00851A1F" w:rsidRPr="004561D7">
        <w:t xml:space="preserve"> </w:t>
      </w:r>
      <w:r w:rsidR="001003AC" w:rsidRPr="004561D7">
        <w:t>doctor, nurse, physiotherapist)</w:t>
      </w:r>
    </w:p>
    <w:p w14:paraId="2F80B4CB" w14:textId="77777777" w:rsidR="00851A1F" w:rsidRPr="004561D7" w:rsidRDefault="00A02DE7" w:rsidP="00A02DE7">
      <w:pPr>
        <w:pStyle w:val="CRFanswer"/>
      </w:pPr>
      <w:r w:rsidRPr="004561D7">
        <w:rPr>
          <w:rFonts w:ascii="Arial" w:hAnsi="Arial" w:cs="Arial"/>
        </w:rPr>
        <w:t>O</w:t>
      </w:r>
      <w:r w:rsidR="004D5CDE" w:rsidRPr="004561D7">
        <w:t xml:space="preserve"> </w:t>
      </w:r>
      <w:r w:rsidR="00B96F69" w:rsidRPr="004561D7">
        <w:t>Lack of access to available international or national guidelines</w:t>
      </w:r>
      <w:r w:rsidR="00CA58C6" w:rsidRPr="004561D7">
        <w:t xml:space="preserve"> to guide practice</w:t>
      </w:r>
    </w:p>
    <w:p w14:paraId="77A48FA8" w14:textId="77777777" w:rsidR="005D4837" w:rsidRPr="004561D7" w:rsidRDefault="00A02DE7" w:rsidP="00A02DE7">
      <w:pPr>
        <w:pStyle w:val="CRFanswer"/>
      </w:pPr>
      <w:r w:rsidRPr="004561D7">
        <w:rPr>
          <w:rFonts w:ascii="Arial" w:hAnsi="Arial" w:cs="Arial"/>
        </w:rPr>
        <w:t>O</w:t>
      </w:r>
      <w:r w:rsidR="004D5CDE" w:rsidRPr="004561D7">
        <w:t xml:space="preserve"> </w:t>
      </w:r>
      <w:r w:rsidR="00FD13DD" w:rsidRPr="004561D7">
        <w:t>Lack of a patient/ family advocacy group/</w:t>
      </w:r>
      <w:r w:rsidR="005D4837" w:rsidRPr="004561D7">
        <w:t>organi</w:t>
      </w:r>
      <w:r w:rsidR="001003AC" w:rsidRPr="004561D7">
        <w:t>s</w:t>
      </w:r>
      <w:r w:rsidR="005D4837" w:rsidRPr="004561D7">
        <w:t>ations</w:t>
      </w:r>
      <w:r w:rsidR="00851A1F" w:rsidRPr="004561D7">
        <w:t xml:space="preserve"> to help raise awareness</w:t>
      </w:r>
    </w:p>
    <w:p w14:paraId="7F281DE8" w14:textId="77777777" w:rsidR="00FD13DD" w:rsidRPr="004561D7" w:rsidRDefault="00A02DE7" w:rsidP="00A02DE7">
      <w:pPr>
        <w:pStyle w:val="CRFanswer"/>
      </w:pPr>
      <w:r w:rsidRPr="004561D7">
        <w:rPr>
          <w:rFonts w:ascii="Arial" w:hAnsi="Arial" w:cs="Arial"/>
        </w:rPr>
        <w:t>O</w:t>
      </w:r>
      <w:r w:rsidR="004D5CDE" w:rsidRPr="004561D7">
        <w:t xml:space="preserve"> </w:t>
      </w:r>
      <w:r w:rsidR="005D4837" w:rsidRPr="004561D7">
        <w:t xml:space="preserve">Lack of government support to </w:t>
      </w:r>
      <w:r w:rsidR="006A7508" w:rsidRPr="004561D7">
        <w:t xml:space="preserve">fund clinical </w:t>
      </w:r>
      <w:r w:rsidR="00851A1F" w:rsidRPr="004561D7">
        <w:t xml:space="preserve">services and treatments </w:t>
      </w:r>
      <w:r w:rsidR="005D4837" w:rsidRPr="004561D7">
        <w:t xml:space="preserve"> </w:t>
      </w:r>
    </w:p>
    <w:p w14:paraId="4110537A" w14:textId="77777777" w:rsidR="007D575C" w:rsidRPr="004561D7" w:rsidRDefault="007D575C" w:rsidP="00A02DE7">
      <w:pPr>
        <w:pStyle w:val="CRFanswer"/>
      </w:pPr>
      <w:r w:rsidRPr="004561D7">
        <w:rPr>
          <w:rFonts w:ascii="Arial" w:hAnsi="Arial" w:cs="Arial"/>
        </w:rPr>
        <w:t xml:space="preserve">O </w:t>
      </w:r>
      <w:r w:rsidRPr="004561D7">
        <w:t>Not applicable</w:t>
      </w:r>
    </w:p>
    <w:p w14:paraId="2A5F5573" w14:textId="77777777" w:rsidR="00B96F69" w:rsidRPr="004561D7" w:rsidRDefault="00A02DE7" w:rsidP="00A02DE7">
      <w:pPr>
        <w:pStyle w:val="CRFanswer"/>
      </w:pPr>
      <w:r w:rsidRPr="004561D7">
        <w:rPr>
          <w:rFonts w:ascii="Arial" w:hAnsi="Arial" w:cs="Arial"/>
        </w:rPr>
        <w:t>O</w:t>
      </w:r>
      <w:r w:rsidR="004D5CDE" w:rsidRPr="004561D7">
        <w:t xml:space="preserve"> </w:t>
      </w:r>
      <w:r w:rsidR="00B96F69" w:rsidRPr="004561D7">
        <w:t>Other</w:t>
      </w:r>
      <w:r w:rsidR="00851A1F" w:rsidRPr="004561D7">
        <w:t xml:space="preserve"> barriers</w:t>
      </w:r>
      <w:r w:rsidR="00B96F69" w:rsidRPr="004561D7">
        <w:t xml:space="preserve"> (</w:t>
      </w:r>
      <w:r w:rsidR="007F025C" w:rsidRPr="004561D7">
        <w:t xml:space="preserve">please </w:t>
      </w:r>
      <w:r w:rsidR="00B96F69" w:rsidRPr="004561D7">
        <w:t>specify):</w:t>
      </w:r>
      <w:r w:rsidR="003649AC" w:rsidRPr="004561D7">
        <w:t xml:space="preserve"> </w:t>
      </w:r>
      <w:r w:rsidR="00325D4F" w:rsidRPr="004561D7">
        <w:t>__________</w:t>
      </w:r>
    </w:p>
    <w:p w14:paraId="265DE65C" w14:textId="77777777" w:rsidR="00B96F69" w:rsidRPr="004561D7" w:rsidRDefault="00404D4D" w:rsidP="00A02DE7">
      <w:pPr>
        <w:pStyle w:val="CRF"/>
        <w:ind w:firstLine="0"/>
      </w:pPr>
      <w:r w:rsidRPr="004561D7">
        <w:lastRenderedPageBreak/>
        <w:t xml:space="preserve">9. </w:t>
      </w:r>
      <w:r w:rsidR="00B96F69" w:rsidRPr="004561D7">
        <w:t xml:space="preserve">In my country, children with </w:t>
      </w:r>
      <w:r w:rsidR="00FF6A9C" w:rsidRPr="004561D7">
        <w:t xml:space="preserve">rheumatic disease </w:t>
      </w:r>
      <w:r w:rsidR="00B96F69" w:rsidRPr="004561D7">
        <w:t xml:space="preserve">are </w:t>
      </w:r>
      <w:r w:rsidR="001003AC" w:rsidRPr="004561D7">
        <w:t xml:space="preserve">in the main, </w:t>
      </w:r>
      <w:r w:rsidR="005D4837" w:rsidRPr="004561D7">
        <w:t>cared for</w:t>
      </w:r>
      <w:r w:rsidR="005C05F0" w:rsidRPr="004561D7">
        <w:t xml:space="preserve"> </w:t>
      </w:r>
      <w:r w:rsidR="00B96F69" w:rsidRPr="004561D7">
        <w:t>by</w:t>
      </w:r>
      <w:r w:rsidR="00EA6B36" w:rsidRPr="004561D7">
        <w:t>:</w:t>
      </w:r>
      <w:r w:rsidR="00B74E4A" w:rsidRPr="004561D7">
        <w:t xml:space="preserve"> </w:t>
      </w:r>
      <w:r w:rsidR="001003AC" w:rsidRPr="004561D7">
        <w:t>(please tick most relevant</w:t>
      </w:r>
      <w:r w:rsidR="00B74E4A" w:rsidRPr="004561D7">
        <w:t>)</w:t>
      </w:r>
    </w:p>
    <w:p w14:paraId="7B5B1921" w14:textId="77777777" w:rsidR="00B96F69" w:rsidRPr="004561D7" w:rsidRDefault="00A02DE7" w:rsidP="00A02DE7">
      <w:pPr>
        <w:pStyle w:val="CRF"/>
      </w:pPr>
      <w:r w:rsidRPr="004561D7">
        <w:rPr>
          <w:rFonts w:ascii="Arial" w:hAnsi="Arial" w:cs="Arial"/>
        </w:rPr>
        <w:t>O</w:t>
      </w:r>
      <w:r w:rsidR="004D5CDE" w:rsidRPr="004561D7">
        <w:t xml:space="preserve"> </w:t>
      </w:r>
      <w:r w:rsidR="005C05F0" w:rsidRPr="004561D7">
        <w:t>General p</w:t>
      </w:r>
      <w:r w:rsidR="007F025C" w:rsidRPr="004561D7">
        <w:t>a</w:t>
      </w:r>
      <w:r w:rsidR="00B96F69" w:rsidRPr="004561D7">
        <w:t>ediatricians</w:t>
      </w:r>
    </w:p>
    <w:p w14:paraId="70E012A7" w14:textId="77777777" w:rsidR="00B96F69" w:rsidRPr="004561D7" w:rsidRDefault="00A02DE7" w:rsidP="00A02DE7">
      <w:pPr>
        <w:pStyle w:val="CRF"/>
      </w:pPr>
      <w:r w:rsidRPr="004561D7">
        <w:rPr>
          <w:rFonts w:ascii="Arial" w:hAnsi="Arial" w:cs="Arial"/>
        </w:rPr>
        <w:t>O</w:t>
      </w:r>
      <w:r w:rsidR="004D5CDE" w:rsidRPr="004561D7">
        <w:t xml:space="preserve"> </w:t>
      </w:r>
      <w:r w:rsidR="00B96F69" w:rsidRPr="004561D7">
        <w:t>General practitioners</w:t>
      </w:r>
    </w:p>
    <w:p w14:paraId="5F3880AF" w14:textId="77777777" w:rsidR="00B96F69" w:rsidRPr="004561D7" w:rsidRDefault="00A02DE7" w:rsidP="00A02DE7">
      <w:pPr>
        <w:pStyle w:val="CRF"/>
      </w:pPr>
      <w:r w:rsidRPr="004561D7">
        <w:rPr>
          <w:rFonts w:ascii="Arial" w:hAnsi="Arial" w:cs="Arial"/>
        </w:rPr>
        <w:t>O</w:t>
      </w:r>
      <w:r w:rsidR="004D5CDE" w:rsidRPr="004561D7">
        <w:t xml:space="preserve"> </w:t>
      </w:r>
      <w:r w:rsidR="00B96F69" w:rsidRPr="004561D7">
        <w:t>Adult rheumatologists</w:t>
      </w:r>
    </w:p>
    <w:p w14:paraId="15ADA8B2" w14:textId="77777777" w:rsidR="00FF6A9C" w:rsidRPr="004561D7" w:rsidRDefault="00A02DE7" w:rsidP="00A02DE7">
      <w:pPr>
        <w:pStyle w:val="CRF"/>
      </w:pPr>
      <w:r w:rsidRPr="004561D7">
        <w:rPr>
          <w:rFonts w:ascii="Arial" w:hAnsi="Arial" w:cs="Arial"/>
        </w:rPr>
        <w:t>O</w:t>
      </w:r>
      <w:r w:rsidR="004D5CDE" w:rsidRPr="004561D7">
        <w:t xml:space="preserve"> </w:t>
      </w:r>
      <w:r w:rsidR="00B96F69" w:rsidRPr="004561D7">
        <w:t>P</w:t>
      </w:r>
      <w:r w:rsidR="007F025C" w:rsidRPr="004561D7">
        <w:t>a</w:t>
      </w:r>
      <w:r w:rsidR="00B96F69" w:rsidRPr="004561D7">
        <w:t>ediatric rheumatologists</w:t>
      </w:r>
    </w:p>
    <w:p w14:paraId="422D7674" w14:textId="77777777" w:rsidR="003649AC" w:rsidRPr="004561D7" w:rsidRDefault="00A02DE7" w:rsidP="00A02DE7">
      <w:pPr>
        <w:pStyle w:val="CRF"/>
      </w:pPr>
      <w:r w:rsidRPr="004561D7">
        <w:rPr>
          <w:rFonts w:ascii="Arial" w:hAnsi="Arial" w:cs="Arial"/>
        </w:rPr>
        <w:t>O</w:t>
      </w:r>
      <w:r w:rsidR="004D5CDE" w:rsidRPr="004561D7">
        <w:t xml:space="preserve"> </w:t>
      </w:r>
      <w:r w:rsidR="003649AC" w:rsidRPr="004561D7">
        <w:t xml:space="preserve">Allergists / immunologists </w:t>
      </w:r>
    </w:p>
    <w:p w14:paraId="6526060C" w14:textId="77777777" w:rsidR="007D575C" w:rsidRPr="004561D7" w:rsidRDefault="007D575C" w:rsidP="007D575C">
      <w:pPr>
        <w:pStyle w:val="CRFanswer"/>
      </w:pPr>
      <w:r w:rsidRPr="004561D7">
        <w:rPr>
          <w:rFonts w:ascii="Arial" w:hAnsi="Arial" w:cs="Arial"/>
        </w:rPr>
        <w:t xml:space="preserve">O </w:t>
      </w:r>
      <w:r w:rsidRPr="004561D7">
        <w:t>Not applicable</w:t>
      </w:r>
    </w:p>
    <w:p w14:paraId="7EC2E641" w14:textId="77777777" w:rsidR="00B96F69" w:rsidRPr="004561D7" w:rsidRDefault="00A02DE7" w:rsidP="00A02DE7">
      <w:pPr>
        <w:pStyle w:val="CRFanswer"/>
      </w:pPr>
      <w:r w:rsidRPr="004561D7">
        <w:rPr>
          <w:rFonts w:ascii="Arial" w:hAnsi="Arial" w:cs="Arial"/>
        </w:rPr>
        <w:t>O</w:t>
      </w:r>
      <w:r w:rsidR="004D5CDE" w:rsidRPr="004561D7">
        <w:t xml:space="preserve"> </w:t>
      </w:r>
      <w:r w:rsidR="00B96F69" w:rsidRPr="004561D7">
        <w:t>Other (specify):</w:t>
      </w:r>
      <w:r w:rsidR="003649AC" w:rsidRPr="004561D7">
        <w:t xml:space="preserve"> </w:t>
      </w:r>
      <w:r w:rsidR="00404D4D" w:rsidRPr="004561D7">
        <w:t>__________</w:t>
      </w:r>
    </w:p>
    <w:p w14:paraId="16083B09" w14:textId="77777777" w:rsidR="00B96F69" w:rsidRPr="004561D7" w:rsidRDefault="00404D4D" w:rsidP="00A02DE7">
      <w:pPr>
        <w:pStyle w:val="CRF"/>
        <w:ind w:firstLine="0"/>
      </w:pPr>
      <w:r w:rsidRPr="004561D7">
        <w:t xml:space="preserve">10. </w:t>
      </w:r>
      <w:r w:rsidR="00B96F69" w:rsidRPr="004561D7">
        <w:t xml:space="preserve">The usual </w:t>
      </w:r>
      <w:r w:rsidR="00EA6B36" w:rsidRPr="004561D7">
        <w:t xml:space="preserve">team </w:t>
      </w:r>
      <w:r w:rsidR="00D95F0B" w:rsidRPr="004561D7">
        <w:t xml:space="preserve">members who </w:t>
      </w:r>
      <w:r w:rsidR="0093043B" w:rsidRPr="004561D7">
        <w:t xml:space="preserve">care for </w:t>
      </w:r>
      <w:r w:rsidR="00F0698A" w:rsidRPr="004561D7">
        <w:t>paediatric rheumatology</w:t>
      </w:r>
      <w:r w:rsidR="00FF6A9C" w:rsidRPr="004561D7">
        <w:t xml:space="preserve"> </w:t>
      </w:r>
      <w:r w:rsidR="0093043B" w:rsidRPr="004561D7">
        <w:t xml:space="preserve">patients in my setting </w:t>
      </w:r>
      <w:r w:rsidR="00D95F0B" w:rsidRPr="004561D7">
        <w:t xml:space="preserve">include </w:t>
      </w:r>
      <w:r w:rsidR="00EA6B36" w:rsidRPr="004561D7">
        <w:t xml:space="preserve">the following </w:t>
      </w:r>
      <w:r w:rsidR="00EC68B8" w:rsidRPr="004561D7">
        <w:t>(select</w:t>
      </w:r>
      <w:r w:rsidR="00EA6B36" w:rsidRPr="004561D7">
        <w:t xml:space="preserve"> all that apply):</w:t>
      </w:r>
    </w:p>
    <w:p w14:paraId="54CD7FA4" w14:textId="77777777" w:rsidR="00B96F69" w:rsidRPr="004561D7" w:rsidRDefault="00A02DE7" w:rsidP="00A02DE7">
      <w:pPr>
        <w:pStyle w:val="CRFanswer"/>
      </w:pPr>
      <w:r w:rsidRPr="004561D7">
        <w:rPr>
          <w:rFonts w:ascii="Arial" w:hAnsi="Arial" w:cs="Arial"/>
        </w:rPr>
        <w:t>O</w:t>
      </w:r>
      <w:r w:rsidR="004D5CDE" w:rsidRPr="004561D7">
        <w:t xml:space="preserve"> </w:t>
      </w:r>
      <w:r w:rsidR="00851A1F" w:rsidRPr="004561D7">
        <w:t>General paediatricians</w:t>
      </w:r>
    </w:p>
    <w:p w14:paraId="6AA69955" w14:textId="77777777" w:rsidR="00B96F69" w:rsidRPr="004561D7" w:rsidRDefault="00A02DE7" w:rsidP="00A02DE7">
      <w:pPr>
        <w:pStyle w:val="CRFanswer"/>
      </w:pPr>
      <w:r w:rsidRPr="004561D7">
        <w:rPr>
          <w:rFonts w:ascii="Arial" w:hAnsi="Arial" w:cs="Arial"/>
        </w:rPr>
        <w:t>O</w:t>
      </w:r>
      <w:r w:rsidR="004D5CDE" w:rsidRPr="004561D7">
        <w:t xml:space="preserve"> </w:t>
      </w:r>
      <w:r w:rsidR="00AE09F9" w:rsidRPr="004561D7">
        <w:t>Sp</w:t>
      </w:r>
      <w:r w:rsidR="00D44427" w:rsidRPr="004561D7">
        <w:t>eciali</w:t>
      </w:r>
      <w:r w:rsidR="00851A1F" w:rsidRPr="004561D7">
        <w:t>s</w:t>
      </w:r>
      <w:r w:rsidR="00D44427" w:rsidRPr="004561D7">
        <w:t>ed rheumatology n</w:t>
      </w:r>
      <w:r w:rsidR="00B96F69" w:rsidRPr="004561D7">
        <w:t>urse</w:t>
      </w:r>
      <w:r w:rsidR="00AE09F9" w:rsidRPr="004561D7">
        <w:t>(s)</w:t>
      </w:r>
    </w:p>
    <w:p w14:paraId="14553B28" w14:textId="77777777" w:rsidR="00B96F69" w:rsidRPr="004561D7" w:rsidRDefault="00A02DE7" w:rsidP="00A02DE7">
      <w:pPr>
        <w:pStyle w:val="CRFanswer"/>
      </w:pPr>
      <w:r w:rsidRPr="004561D7">
        <w:rPr>
          <w:rFonts w:ascii="Arial" w:hAnsi="Arial" w:cs="Arial"/>
        </w:rPr>
        <w:t>O</w:t>
      </w:r>
      <w:r w:rsidR="004D5CDE" w:rsidRPr="004561D7">
        <w:t xml:space="preserve"> </w:t>
      </w:r>
      <w:r w:rsidR="00B96F69" w:rsidRPr="004561D7">
        <w:t>P</w:t>
      </w:r>
      <w:r w:rsidR="007F025C" w:rsidRPr="004561D7">
        <w:t>a</w:t>
      </w:r>
      <w:r w:rsidR="00B96F69" w:rsidRPr="004561D7">
        <w:t xml:space="preserve">ediatric </w:t>
      </w:r>
      <w:r w:rsidR="00CD1C19" w:rsidRPr="004561D7">
        <w:t>r</w:t>
      </w:r>
      <w:r w:rsidR="00B96F69" w:rsidRPr="004561D7">
        <w:t>heumatologist</w:t>
      </w:r>
      <w:r w:rsidR="00AE09F9" w:rsidRPr="004561D7">
        <w:t>(s)</w:t>
      </w:r>
    </w:p>
    <w:p w14:paraId="24CB28E0" w14:textId="77777777" w:rsidR="00B96F69" w:rsidRPr="004561D7" w:rsidRDefault="00A02DE7" w:rsidP="00A02DE7">
      <w:pPr>
        <w:pStyle w:val="CRFanswer"/>
      </w:pPr>
      <w:r w:rsidRPr="004561D7">
        <w:rPr>
          <w:rFonts w:ascii="Arial" w:hAnsi="Arial" w:cs="Arial"/>
        </w:rPr>
        <w:t>O</w:t>
      </w:r>
      <w:r w:rsidR="004D5CDE" w:rsidRPr="004561D7">
        <w:t xml:space="preserve"> </w:t>
      </w:r>
      <w:r w:rsidR="00B96F69" w:rsidRPr="004561D7">
        <w:t xml:space="preserve">Physical </w:t>
      </w:r>
      <w:r w:rsidR="00CD1C19" w:rsidRPr="004561D7">
        <w:t>t</w:t>
      </w:r>
      <w:r w:rsidR="00B96F69" w:rsidRPr="004561D7">
        <w:t>herapist</w:t>
      </w:r>
      <w:r w:rsidR="00AE09F9" w:rsidRPr="004561D7">
        <w:t>(s)</w:t>
      </w:r>
    </w:p>
    <w:p w14:paraId="20EBEDD2" w14:textId="77777777" w:rsidR="00B96F69" w:rsidRPr="004561D7" w:rsidRDefault="00A02DE7" w:rsidP="00A02DE7">
      <w:pPr>
        <w:pStyle w:val="CRFanswer"/>
      </w:pPr>
      <w:r w:rsidRPr="004561D7">
        <w:rPr>
          <w:rFonts w:ascii="Arial" w:hAnsi="Arial" w:cs="Arial"/>
        </w:rPr>
        <w:t>O</w:t>
      </w:r>
      <w:r w:rsidR="004D5CDE" w:rsidRPr="004561D7">
        <w:t xml:space="preserve"> </w:t>
      </w:r>
      <w:r w:rsidR="00B96F69" w:rsidRPr="004561D7">
        <w:t xml:space="preserve">Occupational </w:t>
      </w:r>
      <w:r w:rsidR="00CD1C19" w:rsidRPr="004561D7">
        <w:t>t</w:t>
      </w:r>
      <w:r w:rsidR="00B96F69" w:rsidRPr="004561D7">
        <w:t>herapist</w:t>
      </w:r>
      <w:r w:rsidR="00AE09F9" w:rsidRPr="004561D7">
        <w:t>(s)</w:t>
      </w:r>
    </w:p>
    <w:p w14:paraId="160F5FF7" w14:textId="77777777" w:rsidR="005C05F0" w:rsidRPr="004561D7" w:rsidRDefault="00A02DE7" w:rsidP="00A02DE7">
      <w:pPr>
        <w:pStyle w:val="CRFanswer"/>
      </w:pPr>
      <w:r w:rsidRPr="004561D7">
        <w:rPr>
          <w:rFonts w:ascii="Arial" w:hAnsi="Arial" w:cs="Arial"/>
        </w:rPr>
        <w:t>O</w:t>
      </w:r>
      <w:r w:rsidR="004D5CDE" w:rsidRPr="004561D7">
        <w:t xml:space="preserve"> </w:t>
      </w:r>
      <w:r w:rsidR="00CD1C19" w:rsidRPr="004561D7">
        <w:t>Adult rheumatologist</w:t>
      </w:r>
      <w:r w:rsidR="00AE09F9" w:rsidRPr="004561D7">
        <w:t>(s)</w:t>
      </w:r>
    </w:p>
    <w:p w14:paraId="66E155ED" w14:textId="77777777" w:rsidR="007D575C" w:rsidRPr="004561D7" w:rsidRDefault="007D575C" w:rsidP="007D575C">
      <w:pPr>
        <w:pStyle w:val="CRFanswer"/>
      </w:pPr>
      <w:r w:rsidRPr="004561D7">
        <w:rPr>
          <w:rFonts w:ascii="Arial" w:hAnsi="Arial" w:cs="Arial"/>
        </w:rPr>
        <w:t xml:space="preserve">O </w:t>
      </w:r>
      <w:r w:rsidRPr="004561D7">
        <w:t>Not applicable</w:t>
      </w:r>
    </w:p>
    <w:p w14:paraId="6DAA6513" w14:textId="77777777" w:rsidR="00404D4D" w:rsidRPr="004561D7" w:rsidRDefault="00A02DE7" w:rsidP="00A02DE7">
      <w:pPr>
        <w:pStyle w:val="CRFanswer"/>
      </w:pPr>
      <w:r w:rsidRPr="004561D7">
        <w:rPr>
          <w:rFonts w:ascii="Arial" w:hAnsi="Arial" w:cs="Arial"/>
        </w:rPr>
        <w:t>O</w:t>
      </w:r>
      <w:r w:rsidR="004D5CDE" w:rsidRPr="004561D7">
        <w:t xml:space="preserve"> </w:t>
      </w:r>
      <w:r w:rsidR="00B96F69" w:rsidRPr="004561D7">
        <w:t>Other (</w:t>
      </w:r>
      <w:r w:rsidR="00AE09F9" w:rsidRPr="004561D7">
        <w:t xml:space="preserve">please </w:t>
      </w:r>
      <w:r w:rsidR="00B96F69" w:rsidRPr="004561D7">
        <w:t>specify):</w:t>
      </w:r>
      <w:r w:rsidR="00325D4F" w:rsidRPr="004561D7">
        <w:rPr>
          <w:b/>
          <w:bCs/>
        </w:rPr>
        <w:t xml:space="preserve"> </w:t>
      </w:r>
      <w:r w:rsidR="00325D4F" w:rsidRPr="004561D7">
        <w:t>__________</w:t>
      </w:r>
    </w:p>
    <w:p w14:paraId="3CF46D08" w14:textId="77777777" w:rsidR="00B96F69" w:rsidRPr="004561D7" w:rsidRDefault="00404D4D" w:rsidP="00A02DE7">
      <w:pPr>
        <w:pStyle w:val="CRF"/>
        <w:ind w:firstLine="0"/>
      </w:pPr>
      <w:r w:rsidRPr="004561D7">
        <w:rPr>
          <w:lang w:bidi="th-TH"/>
        </w:rPr>
        <w:t xml:space="preserve">11. </w:t>
      </w:r>
      <w:r w:rsidR="00B74E4A" w:rsidRPr="004561D7">
        <w:t>Drugs available</w:t>
      </w:r>
      <w:r w:rsidR="00B96F69" w:rsidRPr="004561D7">
        <w:t xml:space="preserve"> for the treatment of </w:t>
      </w:r>
      <w:r w:rsidR="00FF6A9C" w:rsidRPr="004561D7">
        <w:t xml:space="preserve">childhood rheumatic disease </w:t>
      </w:r>
      <w:r w:rsidR="00B96F69" w:rsidRPr="004561D7">
        <w:t>in my country are</w:t>
      </w:r>
      <w:r w:rsidR="00B010D0" w:rsidRPr="004561D7">
        <w:t xml:space="preserve"> (</w:t>
      </w:r>
      <w:r w:rsidR="00EC68B8" w:rsidRPr="004561D7">
        <w:t xml:space="preserve">select </w:t>
      </w:r>
      <w:r w:rsidR="00B010D0" w:rsidRPr="004561D7">
        <w:t>all that apply)</w:t>
      </w:r>
      <w:r w:rsidR="00B96F69" w:rsidRPr="004561D7">
        <w:t>:</w:t>
      </w:r>
    </w:p>
    <w:p w14:paraId="0807B1BD" w14:textId="77777777" w:rsidR="00B96F69" w:rsidRPr="004561D7" w:rsidRDefault="00A02DE7" w:rsidP="00A02DE7">
      <w:pPr>
        <w:pStyle w:val="CRFanswer"/>
      </w:pPr>
      <w:r w:rsidRPr="004561D7">
        <w:rPr>
          <w:rFonts w:ascii="Arial" w:hAnsi="Arial" w:cs="Arial"/>
        </w:rPr>
        <w:t>O</w:t>
      </w:r>
      <w:r w:rsidR="004D5CDE" w:rsidRPr="004561D7">
        <w:t xml:space="preserve"> </w:t>
      </w:r>
      <w:r w:rsidR="00B96F69" w:rsidRPr="004561D7">
        <w:t>NSAIDs</w:t>
      </w:r>
      <w:r w:rsidR="009D0FA9" w:rsidRPr="004561D7">
        <w:tab/>
      </w:r>
      <w:r w:rsidR="009D0FA9" w:rsidRPr="004561D7">
        <w:tab/>
      </w:r>
      <w:r w:rsidR="009D0FA9" w:rsidRPr="004561D7">
        <w:tab/>
      </w:r>
      <w:r w:rsidR="009D0FA9" w:rsidRPr="004561D7">
        <w:tab/>
      </w:r>
      <w:r w:rsidR="009D0FA9" w:rsidRPr="004561D7">
        <w:tab/>
      </w:r>
      <w:r w:rsidRPr="004561D7">
        <w:rPr>
          <w:rFonts w:ascii="Arial" w:hAnsi="Arial" w:cs="Arial"/>
        </w:rPr>
        <w:t>O</w:t>
      </w:r>
      <w:r w:rsidR="009D0FA9" w:rsidRPr="004561D7">
        <w:t xml:space="preserve"> </w:t>
      </w:r>
      <w:r w:rsidR="00522C9A" w:rsidRPr="004561D7">
        <w:t>Cyclosporine</w:t>
      </w:r>
      <w:r w:rsidR="009D0FA9" w:rsidRPr="004561D7">
        <w:t>/ ciclosporin</w:t>
      </w:r>
    </w:p>
    <w:p w14:paraId="2A3A4D5E" w14:textId="77777777" w:rsidR="00B96F69" w:rsidRPr="004561D7" w:rsidRDefault="00A02DE7" w:rsidP="00A02DE7">
      <w:pPr>
        <w:pStyle w:val="CRFanswer"/>
      </w:pPr>
      <w:r w:rsidRPr="004561D7">
        <w:rPr>
          <w:rFonts w:ascii="Arial" w:hAnsi="Arial" w:cs="Arial"/>
        </w:rPr>
        <w:t>O</w:t>
      </w:r>
      <w:r w:rsidR="004D5CDE" w:rsidRPr="004561D7">
        <w:t xml:space="preserve"> </w:t>
      </w:r>
      <w:r w:rsidR="00B96F69" w:rsidRPr="004561D7">
        <w:t>Methotrexate</w:t>
      </w:r>
      <w:r w:rsidR="009D0FA9" w:rsidRPr="004561D7">
        <w:tab/>
      </w:r>
      <w:r w:rsidR="009D0FA9" w:rsidRPr="004561D7">
        <w:tab/>
      </w:r>
      <w:r w:rsidR="009D0FA9" w:rsidRPr="004561D7">
        <w:tab/>
      </w:r>
      <w:r w:rsidR="009D0FA9" w:rsidRPr="004561D7">
        <w:tab/>
      </w:r>
      <w:r w:rsidR="009D0FA9" w:rsidRPr="004561D7">
        <w:tab/>
      </w:r>
      <w:r w:rsidRPr="004561D7">
        <w:rPr>
          <w:rFonts w:ascii="Arial" w:hAnsi="Arial" w:cs="Arial"/>
        </w:rPr>
        <w:t>O</w:t>
      </w:r>
      <w:r w:rsidR="004D5CDE" w:rsidRPr="004561D7">
        <w:t xml:space="preserve"> </w:t>
      </w:r>
      <w:r w:rsidR="009D0FA9" w:rsidRPr="004561D7">
        <w:t xml:space="preserve">Cyclophosphamide </w:t>
      </w:r>
    </w:p>
    <w:p w14:paraId="19B6E159" w14:textId="77777777" w:rsidR="00CC4923" w:rsidRPr="004561D7" w:rsidRDefault="00A02DE7" w:rsidP="00A02DE7">
      <w:pPr>
        <w:pStyle w:val="CRFanswer"/>
      </w:pPr>
      <w:r w:rsidRPr="004561D7">
        <w:rPr>
          <w:rFonts w:ascii="Arial" w:hAnsi="Arial" w:cs="Arial"/>
        </w:rPr>
        <w:t>O</w:t>
      </w:r>
      <w:r w:rsidR="004D5CDE" w:rsidRPr="004561D7">
        <w:t xml:space="preserve"> </w:t>
      </w:r>
      <w:r w:rsidR="002A2FA1" w:rsidRPr="004561D7">
        <w:t>Sulfasalazine</w:t>
      </w:r>
      <w:r w:rsidR="009D0FA9" w:rsidRPr="004561D7">
        <w:tab/>
      </w:r>
      <w:r w:rsidR="009D0FA9" w:rsidRPr="004561D7">
        <w:tab/>
      </w:r>
      <w:r w:rsidR="009D0FA9" w:rsidRPr="004561D7">
        <w:tab/>
      </w:r>
      <w:r w:rsidR="009D0FA9" w:rsidRPr="004561D7">
        <w:tab/>
      </w:r>
      <w:r w:rsidR="009D0FA9" w:rsidRPr="004561D7">
        <w:tab/>
      </w:r>
      <w:r w:rsidRPr="004561D7">
        <w:rPr>
          <w:rFonts w:ascii="Arial" w:hAnsi="Arial" w:cs="Arial"/>
        </w:rPr>
        <w:t>O</w:t>
      </w:r>
      <w:r w:rsidR="004D5CDE" w:rsidRPr="004561D7">
        <w:t xml:space="preserve"> </w:t>
      </w:r>
      <w:r w:rsidR="009D0FA9" w:rsidRPr="004561D7">
        <w:t>Leflunomide</w:t>
      </w:r>
    </w:p>
    <w:p w14:paraId="17EFD0C7" w14:textId="77777777" w:rsidR="00FF6A9C" w:rsidRPr="004561D7" w:rsidRDefault="00A02DE7" w:rsidP="00A02DE7">
      <w:pPr>
        <w:pStyle w:val="CRFanswer"/>
      </w:pPr>
      <w:r w:rsidRPr="004561D7">
        <w:rPr>
          <w:rFonts w:ascii="Arial" w:hAnsi="Arial" w:cs="Arial"/>
        </w:rPr>
        <w:t>O</w:t>
      </w:r>
      <w:r w:rsidR="004D5CDE" w:rsidRPr="004561D7">
        <w:t xml:space="preserve"> </w:t>
      </w:r>
      <w:r w:rsidR="00FF6A9C" w:rsidRPr="004561D7">
        <w:t xml:space="preserve">Gold </w:t>
      </w:r>
      <w:r w:rsidR="009D0FA9" w:rsidRPr="004561D7">
        <w:tab/>
      </w:r>
      <w:r w:rsidR="009D0FA9" w:rsidRPr="004561D7">
        <w:tab/>
      </w:r>
      <w:r w:rsidR="009D0FA9" w:rsidRPr="004561D7">
        <w:tab/>
      </w:r>
      <w:r w:rsidR="009D0FA9" w:rsidRPr="004561D7">
        <w:tab/>
      </w:r>
      <w:r w:rsidR="009D0FA9" w:rsidRPr="004561D7">
        <w:tab/>
      </w:r>
      <w:r w:rsidR="009D0FA9" w:rsidRPr="004561D7">
        <w:tab/>
      </w:r>
      <w:r w:rsidRPr="004561D7">
        <w:rPr>
          <w:rFonts w:ascii="Arial" w:hAnsi="Arial" w:cs="Arial"/>
        </w:rPr>
        <w:t>O</w:t>
      </w:r>
      <w:r w:rsidR="004D5CDE" w:rsidRPr="004561D7">
        <w:t xml:space="preserve"> </w:t>
      </w:r>
      <w:r w:rsidR="009D0FA9" w:rsidRPr="004561D7">
        <w:t>Penicillamine</w:t>
      </w:r>
    </w:p>
    <w:p w14:paraId="662913AB" w14:textId="77777777" w:rsidR="00FF6A9C" w:rsidRPr="004561D7" w:rsidRDefault="00A02DE7" w:rsidP="00A02DE7">
      <w:pPr>
        <w:pStyle w:val="CRFanswer"/>
      </w:pPr>
      <w:r w:rsidRPr="004561D7">
        <w:rPr>
          <w:rFonts w:ascii="Arial" w:hAnsi="Arial" w:cs="Arial"/>
        </w:rPr>
        <w:t>O</w:t>
      </w:r>
      <w:r w:rsidR="004D5CDE" w:rsidRPr="004561D7">
        <w:t xml:space="preserve"> </w:t>
      </w:r>
      <w:r w:rsidR="00FF6A9C" w:rsidRPr="004561D7">
        <w:t>Hydroxychloroquine</w:t>
      </w:r>
      <w:r w:rsidR="009D0FA9" w:rsidRPr="004561D7">
        <w:tab/>
      </w:r>
      <w:r w:rsidR="009D0FA9" w:rsidRPr="004561D7">
        <w:tab/>
      </w:r>
      <w:r w:rsidR="009D0FA9" w:rsidRPr="004561D7">
        <w:tab/>
      </w:r>
      <w:r w:rsidR="009D0FA9" w:rsidRPr="004561D7">
        <w:tab/>
      </w:r>
      <w:r w:rsidRPr="004561D7">
        <w:rPr>
          <w:rFonts w:ascii="Arial" w:hAnsi="Arial" w:cs="Arial"/>
        </w:rPr>
        <w:t>O</w:t>
      </w:r>
      <w:r w:rsidR="004D5CDE" w:rsidRPr="004561D7">
        <w:t xml:space="preserve"> </w:t>
      </w:r>
      <w:r w:rsidR="009D0FA9" w:rsidRPr="004561D7">
        <w:t>Azathioprine</w:t>
      </w:r>
    </w:p>
    <w:p w14:paraId="50E47BDC" w14:textId="77777777" w:rsidR="00B96F69" w:rsidRPr="004561D7" w:rsidRDefault="00A02DE7" w:rsidP="00A02DE7">
      <w:pPr>
        <w:pStyle w:val="CRFanswer"/>
      </w:pPr>
      <w:r w:rsidRPr="004561D7">
        <w:rPr>
          <w:rFonts w:ascii="Arial" w:hAnsi="Arial" w:cs="Arial"/>
        </w:rPr>
        <w:t>O</w:t>
      </w:r>
      <w:r w:rsidR="004D5CDE" w:rsidRPr="004561D7">
        <w:t xml:space="preserve"> </w:t>
      </w:r>
      <w:r w:rsidR="00B96F69" w:rsidRPr="004561D7">
        <w:t>Oral corticosteroids</w:t>
      </w:r>
    </w:p>
    <w:p w14:paraId="6870809C" w14:textId="77777777" w:rsidR="00B96F69" w:rsidRPr="004561D7" w:rsidRDefault="00A02DE7" w:rsidP="00A02DE7">
      <w:pPr>
        <w:pStyle w:val="CRFanswer"/>
      </w:pPr>
      <w:r w:rsidRPr="004561D7">
        <w:rPr>
          <w:rFonts w:ascii="Arial" w:hAnsi="Arial" w:cs="Arial"/>
        </w:rPr>
        <w:t>O</w:t>
      </w:r>
      <w:r w:rsidRPr="004561D7">
        <w:t xml:space="preserve"> </w:t>
      </w:r>
      <w:r w:rsidR="00B96F69" w:rsidRPr="004561D7">
        <w:t>Parenteral corticosteroids</w:t>
      </w:r>
    </w:p>
    <w:p w14:paraId="3F02CAC5" w14:textId="77777777" w:rsidR="001003AC" w:rsidRPr="004561D7" w:rsidRDefault="00A02DE7" w:rsidP="00A02DE7">
      <w:pPr>
        <w:pStyle w:val="CRFanswer"/>
      </w:pPr>
      <w:r w:rsidRPr="004561D7">
        <w:rPr>
          <w:rFonts w:ascii="Arial" w:hAnsi="Arial" w:cs="Arial"/>
        </w:rPr>
        <w:t>O</w:t>
      </w:r>
      <w:r w:rsidR="004D5CDE" w:rsidRPr="004561D7">
        <w:t xml:space="preserve"> </w:t>
      </w:r>
      <w:r w:rsidR="00CC4923" w:rsidRPr="004561D7">
        <w:t xml:space="preserve">Triamcinolone </w:t>
      </w:r>
      <w:proofErr w:type="spellStart"/>
      <w:r w:rsidR="00CC4923" w:rsidRPr="004561D7">
        <w:t>Hexacetonide</w:t>
      </w:r>
      <w:proofErr w:type="spellEnd"/>
      <w:r w:rsidR="00CC4923" w:rsidRPr="004561D7">
        <w:t xml:space="preserve"> (Intra-articular corticosteroid)</w:t>
      </w:r>
      <w:r w:rsidR="00B74E4A" w:rsidRPr="004561D7">
        <w:t xml:space="preserve"> </w:t>
      </w:r>
    </w:p>
    <w:p w14:paraId="6929C932" w14:textId="77777777" w:rsidR="00CC4923" w:rsidRPr="004561D7" w:rsidRDefault="00A02DE7" w:rsidP="00A02DE7">
      <w:pPr>
        <w:pStyle w:val="CRFanswer"/>
      </w:pPr>
      <w:r w:rsidRPr="004561D7">
        <w:rPr>
          <w:rFonts w:ascii="Arial" w:hAnsi="Arial" w:cs="Arial"/>
        </w:rPr>
        <w:t>O</w:t>
      </w:r>
      <w:r w:rsidR="004D5CDE" w:rsidRPr="004561D7">
        <w:t xml:space="preserve"> </w:t>
      </w:r>
      <w:r w:rsidR="001003AC" w:rsidRPr="004561D7">
        <w:t>Triamcinolone Acetonide (Intra-articular corticosteroid)</w:t>
      </w:r>
    </w:p>
    <w:p w14:paraId="03187702" w14:textId="77777777" w:rsidR="00B96F69" w:rsidRPr="004561D7" w:rsidRDefault="007D575C" w:rsidP="00A02DE7">
      <w:pPr>
        <w:pStyle w:val="CRFanswer"/>
        <w:ind w:left="0" w:firstLine="0"/>
      </w:pPr>
      <w:r w:rsidRPr="004561D7">
        <w:t xml:space="preserve">12. </w:t>
      </w:r>
      <w:r w:rsidR="00B96F69" w:rsidRPr="004561D7">
        <w:t>Biologicals (</w:t>
      </w:r>
      <w:r w:rsidR="00AE09F9" w:rsidRPr="004561D7">
        <w:t xml:space="preserve">please </w:t>
      </w:r>
      <w:r w:rsidR="00B96F69" w:rsidRPr="004561D7">
        <w:t>specify</w:t>
      </w:r>
      <w:r w:rsidR="00AE09F9" w:rsidRPr="004561D7">
        <w:t xml:space="preserve"> which ones</w:t>
      </w:r>
      <w:r w:rsidR="00CC4923" w:rsidRPr="004561D7">
        <w:t xml:space="preserve"> of the following list</w:t>
      </w:r>
      <w:r w:rsidR="00B96F69" w:rsidRPr="004561D7">
        <w:t>):</w:t>
      </w:r>
    </w:p>
    <w:p w14:paraId="5C9A3428" w14:textId="77777777" w:rsidR="00CC4923" w:rsidRPr="004561D7" w:rsidRDefault="00A02DE7" w:rsidP="00A02DE7">
      <w:pPr>
        <w:pStyle w:val="CRFanswer"/>
      </w:pPr>
      <w:r w:rsidRPr="004561D7">
        <w:rPr>
          <w:rFonts w:ascii="Arial" w:hAnsi="Arial" w:cs="Arial"/>
        </w:rPr>
        <w:t>O</w:t>
      </w:r>
      <w:r w:rsidR="004D5CDE" w:rsidRPr="004561D7">
        <w:t xml:space="preserve"> </w:t>
      </w:r>
      <w:r w:rsidR="00CC4923" w:rsidRPr="004561D7">
        <w:t>Adalimumab</w:t>
      </w:r>
      <w:r w:rsidR="009D0FA9" w:rsidRPr="004561D7">
        <w:tab/>
      </w:r>
      <w:r w:rsidR="009D0FA9" w:rsidRPr="004561D7">
        <w:tab/>
      </w:r>
      <w:r w:rsidR="009D0FA9" w:rsidRPr="004561D7">
        <w:tab/>
      </w:r>
      <w:r w:rsidR="009D0FA9" w:rsidRPr="004561D7">
        <w:tab/>
      </w:r>
      <w:r w:rsidR="009D0FA9" w:rsidRPr="004561D7">
        <w:tab/>
      </w:r>
      <w:r w:rsidRPr="004561D7">
        <w:rPr>
          <w:rFonts w:ascii="Arial" w:hAnsi="Arial" w:cs="Arial"/>
        </w:rPr>
        <w:t>O</w:t>
      </w:r>
      <w:r w:rsidR="004D5CDE" w:rsidRPr="004561D7">
        <w:t xml:space="preserve"> </w:t>
      </w:r>
      <w:r w:rsidR="009D0FA9" w:rsidRPr="004561D7">
        <w:t>Etanercept</w:t>
      </w:r>
    </w:p>
    <w:p w14:paraId="22CFD7B9" w14:textId="77777777" w:rsidR="00CC4923" w:rsidRPr="004561D7" w:rsidRDefault="00A02DE7" w:rsidP="00A02DE7">
      <w:pPr>
        <w:pStyle w:val="CRFanswer"/>
      </w:pPr>
      <w:r w:rsidRPr="004561D7">
        <w:rPr>
          <w:rFonts w:ascii="Arial" w:hAnsi="Arial" w:cs="Arial"/>
        </w:rPr>
        <w:t>O</w:t>
      </w:r>
      <w:r w:rsidR="004D5CDE" w:rsidRPr="004561D7">
        <w:t xml:space="preserve"> </w:t>
      </w:r>
      <w:r w:rsidR="00CC4923" w:rsidRPr="004561D7">
        <w:t>Infliximab</w:t>
      </w:r>
      <w:r w:rsidR="009D0FA9" w:rsidRPr="004561D7">
        <w:tab/>
      </w:r>
      <w:r w:rsidR="009D0FA9" w:rsidRPr="004561D7">
        <w:tab/>
      </w:r>
      <w:r w:rsidR="009D0FA9" w:rsidRPr="004561D7">
        <w:tab/>
      </w:r>
      <w:r w:rsidRPr="004561D7">
        <w:tab/>
      </w:r>
      <w:r w:rsidRPr="004561D7">
        <w:tab/>
      </w:r>
      <w:r w:rsidR="004561D7">
        <w:tab/>
      </w:r>
      <w:r w:rsidRPr="004561D7">
        <w:rPr>
          <w:rFonts w:ascii="Arial" w:hAnsi="Arial" w:cs="Arial"/>
        </w:rPr>
        <w:t>O</w:t>
      </w:r>
      <w:r w:rsidRPr="004561D7">
        <w:t xml:space="preserve"> Rituximab</w:t>
      </w:r>
    </w:p>
    <w:p w14:paraId="1A93A1FC" w14:textId="77777777" w:rsidR="00CC4923" w:rsidRPr="004561D7" w:rsidRDefault="00A02DE7" w:rsidP="00A02DE7">
      <w:pPr>
        <w:pStyle w:val="CRFanswer"/>
      </w:pPr>
      <w:r w:rsidRPr="004561D7">
        <w:rPr>
          <w:rFonts w:ascii="Arial" w:hAnsi="Arial" w:cs="Arial"/>
        </w:rPr>
        <w:lastRenderedPageBreak/>
        <w:t>O</w:t>
      </w:r>
      <w:r w:rsidR="004D5CDE" w:rsidRPr="004561D7">
        <w:t xml:space="preserve"> </w:t>
      </w:r>
      <w:r w:rsidR="00CC4923" w:rsidRPr="004561D7">
        <w:t xml:space="preserve">Anakinra </w:t>
      </w:r>
      <w:r w:rsidR="009D0FA9" w:rsidRPr="004561D7">
        <w:tab/>
      </w:r>
      <w:r w:rsidR="009D0FA9" w:rsidRPr="004561D7">
        <w:tab/>
      </w:r>
      <w:r w:rsidR="009D0FA9" w:rsidRPr="004561D7">
        <w:tab/>
      </w:r>
      <w:r w:rsidR="009D0FA9" w:rsidRPr="004561D7">
        <w:tab/>
      </w:r>
      <w:r w:rsidR="009D0FA9" w:rsidRPr="004561D7">
        <w:tab/>
      </w:r>
    </w:p>
    <w:p w14:paraId="2CBA08DB" w14:textId="77777777" w:rsidR="00CC4923" w:rsidRPr="004561D7" w:rsidRDefault="00A02DE7" w:rsidP="00A02DE7">
      <w:pPr>
        <w:pStyle w:val="CRFanswer"/>
      </w:pPr>
      <w:r w:rsidRPr="004561D7">
        <w:rPr>
          <w:rFonts w:ascii="Arial" w:hAnsi="Arial" w:cs="Arial"/>
        </w:rPr>
        <w:t>O</w:t>
      </w:r>
      <w:r w:rsidR="004D5CDE" w:rsidRPr="004561D7">
        <w:t xml:space="preserve"> </w:t>
      </w:r>
      <w:r w:rsidR="00CC4923" w:rsidRPr="004561D7">
        <w:t xml:space="preserve">Other biologicals (please specify) </w:t>
      </w:r>
      <w:r w:rsidR="009D0FA9" w:rsidRPr="004561D7">
        <w:t>__________</w:t>
      </w:r>
    </w:p>
    <w:p w14:paraId="77F277E5" w14:textId="77777777" w:rsidR="00CC4923" w:rsidRPr="004561D7" w:rsidRDefault="007D575C" w:rsidP="007D575C">
      <w:pPr>
        <w:pStyle w:val="CRFanswer"/>
        <w:ind w:left="0" w:firstLine="0"/>
      </w:pPr>
      <w:r w:rsidRPr="004561D7">
        <w:t>13.</w:t>
      </w:r>
      <w:r w:rsidR="004D5CDE" w:rsidRPr="004561D7">
        <w:t xml:space="preserve"> </w:t>
      </w:r>
      <w:r w:rsidR="00CC4923" w:rsidRPr="004561D7">
        <w:t>Biosimilars (if yes, please specify</w:t>
      </w:r>
      <w:r w:rsidR="001003AC" w:rsidRPr="004561D7">
        <w:t xml:space="preserve"> which ones</w:t>
      </w:r>
      <w:r w:rsidR="00CC4923" w:rsidRPr="004561D7">
        <w:t>)</w:t>
      </w:r>
      <w:r w:rsidR="009D0FA9" w:rsidRPr="004561D7">
        <w:t xml:space="preserve"> __________</w:t>
      </w:r>
    </w:p>
    <w:p w14:paraId="2BEE9131" w14:textId="77777777" w:rsidR="00B96F69" w:rsidRPr="004561D7" w:rsidRDefault="007D575C" w:rsidP="007D575C">
      <w:pPr>
        <w:pStyle w:val="CRFanswer"/>
        <w:ind w:left="0" w:firstLine="0"/>
      </w:pPr>
      <w:r w:rsidRPr="004561D7">
        <w:t>14.</w:t>
      </w:r>
      <w:r w:rsidR="004D5CDE" w:rsidRPr="004561D7">
        <w:t xml:space="preserve"> </w:t>
      </w:r>
      <w:r w:rsidR="00B96F69" w:rsidRPr="004561D7">
        <w:t>Other</w:t>
      </w:r>
      <w:r w:rsidR="00CC4923" w:rsidRPr="004561D7">
        <w:t xml:space="preserve"> drugs available </w:t>
      </w:r>
      <w:r w:rsidR="00B96F69" w:rsidRPr="004561D7">
        <w:t>(</w:t>
      </w:r>
      <w:r w:rsidR="00495C63" w:rsidRPr="004561D7">
        <w:t xml:space="preserve">please </w:t>
      </w:r>
      <w:r w:rsidR="00B96F69" w:rsidRPr="004561D7">
        <w:t>specify):</w:t>
      </w:r>
      <w:r w:rsidR="003649AC" w:rsidRPr="004561D7">
        <w:t xml:space="preserve"> </w:t>
      </w:r>
      <w:r w:rsidR="00325D4F" w:rsidRPr="004561D7">
        <w:t>__________</w:t>
      </w:r>
    </w:p>
    <w:p w14:paraId="7A44C828" w14:textId="77777777" w:rsidR="00B96F69" w:rsidRPr="004561D7" w:rsidRDefault="007D575C" w:rsidP="007D575C">
      <w:pPr>
        <w:pStyle w:val="CRFanswer"/>
        <w:ind w:left="0" w:firstLine="0"/>
      </w:pPr>
      <w:r w:rsidRPr="004561D7">
        <w:t>15.</w:t>
      </w:r>
      <w:r w:rsidR="004D5CDE" w:rsidRPr="004561D7">
        <w:t xml:space="preserve"> </w:t>
      </w:r>
      <w:r w:rsidR="00CC4923" w:rsidRPr="004561D7">
        <w:t>Other drugs that you ideally would use but are not available</w:t>
      </w:r>
      <w:r w:rsidR="00495C63" w:rsidRPr="004561D7">
        <w:t xml:space="preserve"> (Please specify)</w:t>
      </w:r>
      <w:r w:rsidR="00CC4923" w:rsidRPr="004561D7">
        <w:t>:</w:t>
      </w:r>
      <w:r w:rsidR="00522C9A" w:rsidRPr="004561D7">
        <w:t xml:space="preserve"> __________</w:t>
      </w:r>
    </w:p>
    <w:p w14:paraId="3BBFB20C" w14:textId="77777777" w:rsidR="00B96F69" w:rsidRPr="004561D7" w:rsidRDefault="00404D4D" w:rsidP="00A02DE7">
      <w:pPr>
        <w:pStyle w:val="CRF"/>
        <w:ind w:firstLine="0"/>
      </w:pPr>
      <w:r w:rsidRPr="004561D7">
        <w:t>1</w:t>
      </w:r>
      <w:r w:rsidR="007D575C" w:rsidRPr="004561D7">
        <w:t>6</w:t>
      </w:r>
      <w:r w:rsidRPr="004561D7">
        <w:t xml:space="preserve">. </w:t>
      </w:r>
      <w:r w:rsidR="00B96F69" w:rsidRPr="004561D7">
        <w:t>Barriers to</w:t>
      </w:r>
      <w:r w:rsidR="001003AC" w:rsidRPr="004561D7">
        <w:t xml:space="preserve"> providing a </w:t>
      </w:r>
      <w:r w:rsidR="00814F75" w:rsidRPr="004561D7">
        <w:t>speciali</w:t>
      </w:r>
      <w:r w:rsidR="005C05F0" w:rsidRPr="004561D7">
        <w:t>s</w:t>
      </w:r>
      <w:r w:rsidR="00814F75" w:rsidRPr="004561D7">
        <w:t>ed multidisciplinary p</w:t>
      </w:r>
      <w:r w:rsidR="007F025C" w:rsidRPr="004561D7">
        <w:t>a</w:t>
      </w:r>
      <w:r w:rsidR="00814F75" w:rsidRPr="004561D7">
        <w:t xml:space="preserve">ediatric rheumatology </w:t>
      </w:r>
      <w:r w:rsidR="001003AC" w:rsidRPr="004561D7">
        <w:t xml:space="preserve">service </w:t>
      </w:r>
      <w:r w:rsidR="00AE09F9" w:rsidRPr="004561D7">
        <w:t xml:space="preserve">in my setting </w:t>
      </w:r>
      <w:r w:rsidR="00814F75" w:rsidRPr="004561D7">
        <w:t>include</w:t>
      </w:r>
      <w:r w:rsidR="003C1857" w:rsidRPr="004561D7">
        <w:t xml:space="preserve"> (select all that apply)</w:t>
      </w:r>
      <w:r w:rsidR="00814F75" w:rsidRPr="004561D7">
        <w:t>:</w:t>
      </w:r>
      <w:r w:rsidR="000A38E8" w:rsidRPr="004561D7">
        <w:t xml:space="preserve"> </w:t>
      </w:r>
    </w:p>
    <w:p w14:paraId="441E5897" w14:textId="77777777" w:rsidR="00B96F69" w:rsidRPr="004561D7" w:rsidRDefault="00A02DE7" w:rsidP="00A02DE7">
      <w:pPr>
        <w:pStyle w:val="CRFanswer"/>
      </w:pPr>
      <w:r w:rsidRPr="004561D7">
        <w:rPr>
          <w:rFonts w:ascii="Arial" w:hAnsi="Arial" w:cs="Arial"/>
        </w:rPr>
        <w:t>O</w:t>
      </w:r>
      <w:r w:rsidR="004D5CDE" w:rsidRPr="004561D7">
        <w:t xml:space="preserve"> </w:t>
      </w:r>
      <w:r w:rsidR="00B96F69" w:rsidRPr="004561D7">
        <w:t xml:space="preserve">Absence </w:t>
      </w:r>
      <w:r w:rsidR="000F0223" w:rsidRPr="004561D7">
        <w:t xml:space="preserve">/ inadequate provision </w:t>
      </w:r>
      <w:r w:rsidR="00B96F69" w:rsidRPr="004561D7">
        <w:t>of specialists</w:t>
      </w:r>
      <w:r w:rsidR="000F0223" w:rsidRPr="004561D7">
        <w:t xml:space="preserve"> </w:t>
      </w:r>
    </w:p>
    <w:p w14:paraId="5B3977B7" w14:textId="77777777" w:rsidR="000F0223" w:rsidRPr="004561D7" w:rsidRDefault="00A02DE7" w:rsidP="00A02DE7">
      <w:pPr>
        <w:pStyle w:val="CRFanswer"/>
      </w:pPr>
      <w:r w:rsidRPr="004561D7">
        <w:rPr>
          <w:rFonts w:ascii="Arial" w:hAnsi="Arial" w:cs="Arial"/>
        </w:rPr>
        <w:t>O</w:t>
      </w:r>
      <w:r w:rsidR="004D5CDE" w:rsidRPr="004561D7">
        <w:t xml:space="preserve"> </w:t>
      </w:r>
      <w:r w:rsidR="000F0223" w:rsidRPr="004561D7">
        <w:t xml:space="preserve">Absence / inadequate provision of allied health professionals </w:t>
      </w:r>
    </w:p>
    <w:p w14:paraId="46B27FAC" w14:textId="77777777" w:rsidR="001003AC" w:rsidRPr="004561D7" w:rsidRDefault="00A02DE7" w:rsidP="00A02DE7">
      <w:pPr>
        <w:pStyle w:val="CRFanswer"/>
      </w:pPr>
      <w:r w:rsidRPr="004561D7">
        <w:rPr>
          <w:rFonts w:ascii="Arial" w:hAnsi="Arial" w:cs="Arial"/>
        </w:rPr>
        <w:t>O</w:t>
      </w:r>
      <w:r w:rsidR="004D5CDE" w:rsidRPr="004561D7">
        <w:t xml:space="preserve"> </w:t>
      </w:r>
      <w:r w:rsidR="001003AC" w:rsidRPr="004561D7">
        <w:t xml:space="preserve">Need to focus on high workload in other areas of my clinical practice with inadequate time for paediatric rheumatology </w:t>
      </w:r>
    </w:p>
    <w:p w14:paraId="48D8BB4E" w14:textId="77777777" w:rsidR="001003AC" w:rsidRPr="004561D7" w:rsidRDefault="00A02DE7" w:rsidP="00A02DE7">
      <w:pPr>
        <w:pStyle w:val="CRFanswer"/>
      </w:pPr>
      <w:r w:rsidRPr="004561D7">
        <w:rPr>
          <w:rFonts w:ascii="Arial" w:hAnsi="Arial" w:cs="Arial"/>
        </w:rPr>
        <w:t>O</w:t>
      </w:r>
      <w:r w:rsidR="004D5CDE" w:rsidRPr="004561D7">
        <w:t xml:space="preserve"> </w:t>
      </w:r>
      <w:r w:rsidR="001003AC" w:rsidRPr="004561D7">
        <w:t xml:space="preserve">Absence / inadequate referral pathways into the service from other specialists or centres </w:t>
      </w:r>
    </w:p>
    <w:p w14:paraId="3D9686AA" w14:textId="77777777" w:rsidR="00B96F69" w:rsidRPr="004561D7" w:rsidRDefault="00A02DE7" w:rsidP="00A02DE7">
      <w:pPr>
        <w:pStyle w:val="CRFanswer"/>
      </w:pPr>
      <w:r w:rsidRPr="004561D7">
        <w:rPr>
          <w:rFonts w:ascii="Arial" w:hAnsi="Arial" w:cs="Arial"/>
        </w:rPr>
        <w:t>O</w:t>
      </w:r>
      <w:r w:rsidR="004D5CDE" w:rsidRPr="004561D7">
        <w:t xml:space="preserve"> </w:t>
      </w:r>
      <w:r w:rsidR="00B96F69" w:rsidRPr="004561D7">
        <w:t>Absence of recogni</w:t>
      </w:r>
      <w:r w:rsidR="007F025C" w:rsidRPr="004561D7">
        <w:t>s</w:t>
      </w:r>
      <w:r w:rsidR="00B96F69" w:rsidRPr="004561D7">
        <w:t>ed centr</w:t>
      </w:r>
      <w:r w:rsidR="007F025C" w:rsidRPr="004561D7">
        <w:t>e</w:t>
      </w:r>
      <w:r w:rsidR="00B96F69" w:rsidRPr="004561D7">
        <w:t>s for patient care</w:t>
      </w:r>
    </w:p>
    <w:p w14:paraId="52B8EDBD" w14:textId="77777777" w:rsidR="00B96F69" w:rsidRPr="004561D7" w:rsidRDefault="00A02DE7" w:rsidP="00A02DE7">
      <w:pPr>
        <w:pStyle w:val="CRFanswer"/>
      </w:pPr>
      <w:r w:rsidRPr="004561D7">
        <w:rPr>
          <w:rFonts w:ascii="Arial" w:hAnsi="Arial" w:cs="Arial"/>
        </w:rPr>
        <w:t>O</w:t>
      </w:r>
      <w:r w:rsidR="004D5CDE" w:rsidRPr="004561D7">
        <w:t xml:space="preserve"> </w:t>
      </w:r>
      <w:r w:rsidR="00B96F69" w:rsidRPr="004561D7">
        <w:t>Geographical</w:t>
      </w:r>
      <w:r w:rsidR="000F0223" w:rsidRPr="004561D7">
        <w:t xml:space="preserve"> </w:t>
      </w:r>
    </w:p>
    <w:p w14:paraId="1B855E87" w14:textId="77777777" w:rsidR="00B96F69" w:rsidRPr="004561D7" w:rsidRDefault="00A02DE7" w:rsidP="00A02DE7">
      <w:pPr>
        <w:pStyle w:val="CRFanswer"/>
      </w:pPr>
      <w:r w:rsidRPr="004561D7">
        <w:rPr>
          <w:rFonts w:ascii="Arial" w:hAnsi="Arial" w:cs="Arial"/>
        </w:rPr>
        <w:t>O</w:t>
      </w:r>
      <w:r w:rsidR="004D5CDE" w:rsidRPr="004561D7">
        <w:t xml:space="preserve"> </w:t>
      </w:r>
      <w:r w:rsidR="00B96F69" w:rsidRPr="004561D7">
        <w:t>Financial</w:t>
      </w:r>
      <w:r w:rsidR="001003AC" w:rsidRPr="004561D7">
        <w:t xml:space="preserve"> (please specify)</w:t>
      </w:r>
      <w:r w:rsidR="00CF7A38" w:rsidRPr="004561D7">
        <w:t>: __________</w:t>
      </w:r>
    </w:p>
    <w:p w14:paraId="668825FA" w14:textId="77777777" w:rsidR="00B96F69" w:rsidRPr="004561D7" w:rsidRDefault="00A02DE7" w:rsidP="00A02DE7">
      <w:pPr>
        <w:pStyle w:val="CRFanswer"/>
      </w:pPr>
      <w:r w:rsidRPr="004561D7">
        <w:rPr>
          <w:rFonts w:ascii="Arial" w:hAnsi="Arial" w:cs="Arial"/>
        </w:rPr>
        <w:t>O</w:t>
      </w:r>
      <w:r w:rsidR="004D5CDE" w:rsidRPr="004561D7">
        <w:t xml:space="preserve"> </w:t>
      </w:r>
      <w:r w:rsidR="00B96F69" w:rsidRPr="004561D7">
        <w:t>Cultural</w:t>
      </w:r>
      <w:r w:rsidR="001003AC" w:rsidRPr="004561D7">
        <w:t xml:space="preserve"> (please specify)</w:t>
      </w:r>
      <w:r w:rsidR="00CF7A38" w:rsidRPr="004561D7">
        <w:t>: __________</w:t>
      </w:r>
    </w:p>
    <w:p w14:paraId="1025C5DC" w14:textId="77777777" w:rsidR="00D95F0B" w:rsidRPr="004561D7" w:rsidRDefault="00A02DE7" w:rsidP="00A02DE7">
      <w:pPr>
        <w:pStyle w:val="CRFanswer"/>
      </w:pPr>
      <w:r w:rsidRPr="004561D7">
        <w:rPr>
          <w:rFonts w:ascii="Arial" w:hAnsi="Arial" w:cs="Arial"/>
        </w:rPr>
        <w:t>O</w:t>
      </w:r>
      <w:r w:rsidR="004D5CDE" w:rsidRPr="004561D7">
        <w:t xml:space="preserve"> </w:t>
      </w:r>
      <w:r w:rsidR="00D95F0B" w:rsidRPr="004561D7">
        <w:t>There are no barriers to accessing speciali</w:t>
      </w:r>
      <w:r w:rsidR="007F025C" w:rsidRPr="004561D7">
        <w:t>s</w:t>
      </w:r>
      <w:r w:rsidR="00D95F0B" w:rsidRPr="004561D7">
        <w:t>ed care in my setting</w:t>
      </w:r>
    </w:p>
    <w:p w14:paraId="14243AD4" w14:textId="77777777" w:rsidR="00EC68B8" w:rsidRPr="004561D7" w:rsidRDefault="00617A05" w:rsidP="00617A05">
      <w:pPr>
        <w:pStyle w:val="CRFanswer"/>
        <w:ind w:left="0" w:firstLine="0"/>
      </w:pPr>
      <w:r w:rsidRPr="004561D7">
        <w:t>17. Please specify/ explain</w:t>
      </w:r>
      <w:r w:rsidR="004561D7" w:rsidRPr="004561D7">
        <w:t>: __________</w:t>
      </w:r>
    </w:p>
    <w:p w14:paraId="4CF18971" w14:textId="77777777" w:rsidR="00B96F69" w:rsidRPr="004561D7" w:rsidRDefault="00404D4D" w:rsidP="00A02DE7">
      <w:pPr>
        <w:pStyle w:val="CRF"/>
        <w:ind w:firstLine="0"/>
      </w:pPr>
      <w:r w:rsidRPr="004561D7">
        <w:t>1</w:t>
      </w:r>
      <w:r w:rsidR="007D575C" w:rsidRPr="004561D7">
        <w:t>8</w:t>
      </w:r>
      <w:r w:rsidRPr="004561D7">
        <w:t xml:space="preserve">. </w:t>
      </w:r>
      <w:r w:rsidR="00B96F69" w:rsidRPr="004561D7">
        <w:t>Barriers to access</w:t>
      </w:r>
      <w:r w:rsidR="00CD1C19" w:rsidRPr="004561D7">
        <w:t>ing</w:t>
      </w:r>
      <w:r w:rsidR="00B96F69" w:rsidRPr="004561D7">
        <w:t xml:space="preserve"> biological therapy </w:t>
      </w:r>
      <w:r w:rsidR="00D95F0B" w:rsidRPr="004561D7">
        <w:t xml:space="preserve">in my setting </w:t>
      </w:r>
      <w:r w:rsidR="00B96F69" w:rsidRPr="004561D7">
        <w:t>include</w:t>
      </w:r>
      <w:r w:rsidR="003C1857" w:rsidRPr="004561D7">
        <w:t xml:space="preserve"> (select all that apply)</w:t>
      </w:r>
      <w:r w:rsidR="00B96F69" w:rsidRPr="004561D7">
        <w:t>:</w:t>
      </w:r>
    </w:p>
    <w:p w14:paraId="69329741" w14:textId="77777777" w:rsidR="00B96F69" w:rsidRPr="004561D7" w:rsidRDefault="00A02DE7" w:rsidP="00A02DE7">
      <w:pPr>
        <w:pStyle w:val="CRFanswer"/>
      </w:pPr>
      <w:r w:rsidRPr="004561D7">
        <w:rPr>
          <w:rFonts w:ascii="Arial" w:hAnsi="Arial" w:cs="Arial"/>
        </w:rPr>
        <w:t>O</w:t>
      </w:r>
      <w:r w:rsidR="004D5CDE" w:rsidRPr="004561D7">
        <w:t xml:space="preserve"> </w:t>
      </w:r>
      <w:r w:rsidR="00B96F69" w:rsidRPr="004561D7">
        <w:t xml:space="preserve">Absence of specialists who </w:t>
      </w:r>
      <w:r w:rsidR="00AE09F9" w:rsidRPr="004561D7">
        <w:t xml:space="preserve">are able to </w:t>
      </w:r>
      <w:r w:rsidR="00B96F69" w:rsidRPr="004561D7">
        <w:t>prescribe biologicals</w:t>
      </w:r>
    </w:p>
    <w:p w14:paraId="54E18555" w14:textId="77777777" w:rsidR="00B96F69" w:rsidRPr="004561D7" w:rsidRDefault="00A02DE7" w:rsidP="00A02DE7">
      <w:pPr>
        <w:pStyle w:val="CRFanswer"/>
      </w:pPr>
      <w:r w:rsidRPr="004561D7">
        <w:rPr>
          <w:rFonts w:ascii="Arial" w:hAnsi="Arial" w:cs="Arial"/>
        </w:rPr>
        <w:t>O</w:t>
      </w:r>
      <w:r w:rsidR="004D5CDE" w:rsidRPr="004561D7">
        <w:t xml:space="preserve"> </w:t>
      </w:r>
      <w:r w:rsidR="00B96F69" w:rsidRPr="004561D7">
        <w:t>Absence of biological</w:t>
      </w:r>
      <w:r w:rsidR="00AE09F9" w:rsidRPr="004561D7">
        <w:t>s</w:t>
      </w:r>
      <w:r w:rsidR="005C05F0" w:rsidRPr="004561D7">
        <w:t xml:space="preserve"> being available</w:t>
      </w:r>
    </w:p>
    <w:p w14:paraId="6AC4FD38" w14:textId="77777777" w:rsidR="00B96F69" w:rsidRPr="004561D7" w:rsidRDefault="00A02DE7" w:rsidP="00A02DE7">
      <w:pPr>
        <w:pStyle w:val="CRFanswer"/>
      </w:pPr>
      <w:r w:rsidRPr="004561D7">
        <w:rPr>
          <w:rFonts w:ascii="Arial" w:hAnsi="Arial" w:cs="Arial"/>
        </w:rPr>
        <w:t>O</w:t>
      </w:r>
      <w:r w:rsidR="004D5CDE" w:rsidRPr="004561D7">
        <w:t xml:space="preserve"> </w:t>
      </w:r>
      <w:r w:rsidR="00B96F69" w:rsidRPr="004561D7">
        <w:t>Absence of approved guidelines</w:t>
      </w:r>
    </w:p>
    <w:p w14:paraId="22334A67" w14:textId="77777777" w:rsidR="007D575C" w:rsidRPr="004561D7" w:rsidRDefault="00A02DE7" w:rsidP="007D575C">
      <w:pPr>
        <w:pStyle w:val="CRFanswer"/>
        <w:rPr>
          <w:rFonts w:ascii="Arial" w:hAnsi="Arial" w:cs="Arial"/>
        </w:rPr>
      </w:pPr>
      <w:r w:rsidRPr="004561D7">
        <w:rPr>
          <w:rFonts w:ascii="Arial" w:hAnsi="Arial" w:cs="Arial"/>
        </w:rPr>
        <w:t>O</w:t>
      </w:r>
      <w:r w:rsidR="004D5CDE" w:rsidRPr="004561D7">
        <w:t xml:space="preserve"> </w:t>
      </w:r>
      <w:r w:rsidR="00B96F69" w:rsidRPr="004561D7">
        <w:t>Absence of policies</w:t>
      </w:r>
      <w:r w:rsidR="00CD1C19" w:rsidRPr="004561D7">
        <w:t xml:space="preserve"> advocating </w:t>
      </w:r>
      <w:r w:rsidR="005C05F0" w:rsidRPr="004561D7">
        <w:t xml:space="preserve">the use of </w:t>
      </w:r>
      <w:r w:rsidR="00CD1C19" w:rsidRPr="004561D7">
        <w:t>such therapies</w:t>
      </w:r>
      <w:r w:rsidR="005C05F0" w:rsidRPr="004561D7">
        <w:t xml:space="preserve"> in childhood rheumatic disease</w:t>
      </w:r>
      <w:r w:rsidR="006A7508" w:rsidRPr="004561D7">
        <w:t>s</w:t>
      </w:r>
      <w:r w:rsidR="007D575C" w:rsidRPr="004561D7">
        <w:rPr>
          <w:rFonts w:ascii="Arial" w:hAnsi="Arial" w:cs="Arial"/>
        </w:rPr>
        <w:t xml:space="preserve"> </w:t>
      </w:r>
    </w:p>
    <w:p w14:paraId="24BA0B0A" w14:textId="77777777" w:rsidR="007D575C" w:rsidRPr="004561D7" w:rsidRDefault="007D575C" w:rsidP="007D575C">
      <w:pPr>
        <w:pStyle w:val="CRFanswer"/>
      </w:pPr>
      <w:r w:rsidRPr="004561D7">
        <w:rPr>
          <w:rFonts w:ascii="Arial" w:hAnsi="Arial" w:cs="Arial"/>
        </w:rPr>
        <w:t>O</w:t>
      </w:r>
      <w:r w:rsidRPr="004561D7">
        <w:t xml:space="preserve"> Financial restraints (please specify): __________</w:t>
      </w:r>
    </w:p>
    <w:p w14:paraId="10464C43" w14:textId="77777777" w:rsidR="007D575C" w:rsidRPr="004561D7" w:rsidRDefault="007D575C" w:rsidP="007D575C">
      <w:pPr>
        <w:pStyle w:val="CRFanswer"/>
      </w:pPr>
      <w:r w:rsidRPr="004561D7">
        <w:rPr>
          <w:rFonts w:ascii="Arial" w:hAnsi="Arial" w:cs="Arial"/>
        </w:rPr>
        <w:t>O</w:t>
      </w:r>
      <w:r w:rsidRPr="004561D7">
        <w:t xml:space="preserve"> Cultural factors (please explain): __________ </w:t>
      </w:r>
    </w:p>
    <w:p w14:paraId="73E860B5" w14:textId="77777777" w:rsidR="007D575C" w:rsidRPr="004561D7" w:rsidRDefault="007D575C" w:rsidP="007D575C">
      <w:pPr>
        <w:pStyle w:val="CRFanswer"/>
      </w:pPr>
      <w:r w:rsidRPr="004561D7">
        <w:rPr>
          <w:rFonts w:ascii="Arial" w:hAnsi="Arial" w:cs="Arial"/>
        </w:rPr>
        <w:t>O</w:t>
      </w:r>
      <w:r w:rsidRPr="004561D7">
        <w:t xml:space="preserve"> Administrative (governmental requirements) - please explain): __________</w:t>
      </w:r>
    </w:p>
    <w:p w14:paraId="34D2ECB3" w14:textId="77777777" w:rsidR="007D575C" w:rsidRPr="004561D7" w:rsidRDefault="007D575C" w:rsidP="007D575C">
      <w:pPr>
        <w:pStyle w:val="CRFanswer"/>
      </w:pPr>
      <w:r w:rsidRPr="004561D7">
        <w:rPr>
          <w:rFonts w:ascii="Arial" w:hAnsi="Arial" w:cs="Arial"/>
        </w:rPr>
        <w:t>O</w:t>
      </w:r>
      <w:r w:rsidRPr="004561D7">
        <w:t xml:space="preserve"> There are no barriers to biologics in my setting</w:t>
      </w:r>
    </w:p>
    <w:p w14:paraId="1ACF6D11" w14:textId="77777777" w:rsidR="007D575C" w:rsidRDefault="007D575C" w:rsidP="007D575C">
      <w:pPr>
        <w:pStyle w:val="CRFanswer"/>
        <w:ind w:left="0" w:firstLine="0"/>
      </w:pPr>
      <w:r w:rsidRPr="004561D7">
        <w:t>19. Please specify/ explain</w:t>
      </w:r>
      <w:r w:rsidR="004561D7" w:rsidRPr="004561D7">
        <w:t>: __________</w:t>
      </w:r>
    </w:p>
    <w:p w14:paraId="2297D715" w14:textId="77777777" w:rsidR="004561D7" w:rsidRPr="004561D7" w:rsidRDefault="004561D7" w:rsidP="007D575C">
      <w:pPr>
        <w:pStyle w:val="CRFanswer"/>
        <w:ind w:left="0" w:firstLine="0"/>
      </w:pPr>
    </w:p>
    <w:p w14:paraId="3622F30E" w14:textId="77777777" w:rsidR="00E65328" w:rsidRPr="004561D7" w:rsidRDefault="00404D4D" w:rsidP="00A02DE7">
      <w:pPr>
        <w:spacing w:line="360" w:lineRule="auto"/>
        <w:rPr>
          <w:b/>
          <w:color w:val="000000"/>
          <w:u w:val="single"/>
        </w:rPr>
      </w:pPr>
      <w:r w:rsidRPr="004561D7">
        <w:rPr>
          <w:b/>
          <w:color w:val="000000"/>
          <w:u w:val="single"/>
        </w:rPr>
        <w:t xml:space="preserve">C. </w:t>
      </w:r>
      <w:r w:rsidR="005C5470" w:rsidRPr="004561D7">
        <w:rPr>
          <w:b/>
          <w:color w:val="000000"/>
          <w:u w:val="single"/>
        </w:rPr>
        <w:t xml:space="preserve">PAEDIATRIC RHEUMATOLOGY TRAINING </w:t>
      </w:r>
    </w:p>
    <w:p w14:paraId="75D3434A" w14:textId="77777777" w:rsidR="00E65328" w:rsidRPr="004561D7" w:rsidRDefault="00617A05" w:rsidP="00A02DE7">
      <w:pPr>
        <w:pStyle w:val="CRF"/>
        <w:ind w:firstLine="0"/>
      </w:pPr>
      <w:r w:rsidRPr="004561D7">
        <w:t>20</w:t>
      </w:r>
      <w:r w:rsidR="00404D4D" w:rsidRPr="004561D7">
        <w:t xml:space="preserve">. </w:t>
      </w:r>
      <w:r w:rsidR="00E65328" w:rsidRPr="004561D7">
        <w:t>The following are barriers to p</w:t>
      </w:r>
      <w:r w:rsidR="005C05F0" w:rsidRPr="004561D7">
        <w:t>a</w:t>
      </w:r>
      <w:r w:rsidR="00E65328" w:rsidRPr="004561D7">
        <w:t>ediatric rheumatology training in my country</w:t>
      </w:r>
      <w:r w:rsidR="00651ABD" w:rsidRPr="004561D7">
        <w:t xml:space="preserve"> (select all that apply)</w:t>
      </w:r>
      <w:r w:rsidR="00E65328" w:rsidRPr="004561D7">
        <w:t>:</w:t>
      </w:r>
    </w:p>
    <w:p w14:paraId="44C95A9B" w14:textId="77777777" w:rsidR="000B36F9" w:rsidRPr="004561D7" w:rsidRDefault="00A02DE7" w:rsidP="00A02DE7">
      <w:pPr>
        <w:pStyle w:val="CRFanswer"/>
      </w:pPr>
      <w:r w:rsidRPr="004561D7">
        <w:rPr>
          <w:rFonts w:ascii="Arial" w:hAnsi="Arial" w:cs="Arial"/>
        </w:rPr>
        <w:t>O</w:t>
      </w:r>
      <w:r w:rsidR="00522C9A" w:rsidRPr="004561D7">
        <w:t xml:space="preserve"> </w:t>
      </w:r>
      <w:r w:rsidR="00E65328" w:rsidRPr="004561D7">
        <w:t>No structured p</w:t>
      </w:r>
      <w:r w:rsidR="007F025C" w:rsidRPr="004561D7">
        <w:t>a</w:t>
      </w:r>
      <w:r w:rsidR="00E65328" w:rsidRPr="004561D7">
        <w:t>ediatric rheumatology training program</w:t>
      </w:r>
      <w:r w:rsidR="00AE09F9" w:rsidRPr="004561D7">
        <w:t>me</w:t>
      </w:r>
    </w:p>
    <w:p w14:paraId="7BA5B55C" w14:textId="77777777" w:rsidR="00E65328" w:rsidRPr="004561D7" w:rsidRDefault="00A02DE7" w:rsidP="00A02DE7">
      <w:pPr>
        <w:pStyle w:val="CRFanswer"/>
      </w:pPr>
      <w:r w:rsidRPr="004561D7">
        <w:rPr>
          <w:rFonts w:ascii="Arial" w:hAnsi="Arial" w:cs="Arial"/>
        </w:rPr>
        <w:t>O</w:t>
      </w:r>
      <w:r w:rsidR="00522C9A" w:rsidRPr="004561D7">
        <w:t xml:space="preserve"> </w:t>
      </w:r>
      <w:r w:rsidR="00E65328" w:rsidRPr="004561D7">
        <w:t>Lack of funding for p</w:t>
      </w:r>
      <w:r w:rsidR="00AE09F9" w:rsidRPr="004561D7">
        <w:t>a</w:t>
      </w:r>
      <w:r w:rsidR="00E65328" w:rsidRPr="004561D7">
        <w:t>ediatric rheumatology training positions</w:t>
      </w:r>
    </w:p>
    <w:p w14:paraId="1F2B8E73" w14:textId="77777777" w:rsidR="00E65328" w:rsidRPr="004561D7" w:rsidRDefault="00A02DE7" w:rsidP="00A02DE7">
      <w:pPr>
        <w:pStyle w:val="CRFanswer"/>
      </w:pPr>
      <w:r w:rsidRPr="004561D7">
        <w:rPr>
          <w:rFonts w:ascii="Arial" w:hAnsi="Arial" w:cs="Arial"/>
        </w:rPr>
        <w:t>O</w:t>
      </w:r>
      <w:r w:rsidR="00522C9A" w:rsidRPr="004561D7">
        <w:t xml:space="preserve"> </w:t>
      </w:r>
      <w:r w:rsidR="00E65328" w:rsidRPr="004561D7">
        <w:t>Lack of interested applicants</w:t>
      </w:r>
      <w:r w:rsidR="00AE09F9" w:rsidRPr="004561D7">
        <w:t xml:space="preserve"> to a programme </w:t>
      </w:r>
    </w:p>
    <w:p w14:paraId="65048759" w14:textId="77777777" w:rsidR="00E65328" w:rsidRPr="004561D7" w:rsidRDefault="00A02DE7" w:rsidP="00A02DE7">
      <w:pPr>
        <w:pStyle w:val="CRFanswer"/>
      </w:pPr>
      <w:r w:rsidRPr="004561D7">
        <w:rPr>
          <w:rFonts w:ascii="Arial" w:hAnsi="Arial" w:cs="Arial"/>
        </w:rPr>
        <w:t>O</w:t>
      </w:r>
      <w:r w:rsidR="00522C9A" w:rsidRPr="004561D7">
        <w:t xml:space="preserve"> </w:t>
      </w:r>
      <w:r w:rsidR="005C05F0" w:rsidRPr="004561D7">
        <w:t xml:space="preserve">Increased </w:t>
      </w:r>
      <w:r w:rsidR="00E65328" w:rsidRPr="004561D7">
        <w:t>interest for training</w:t>
      </w:r>
      <w:r w:rsidR="00AE09F9" w:rsidRPr="004561D7">
        <w:t xml:space="preserve">/ </w:t>
      </w:r>
      <w:r w:rsidR="00E65328" w:rsidRPr="004561D7">
        <w:t xml:space="preserve">higher </w:t>
      </w:r>
      <w:r w:rsidR="00E24971" w:rsidRPr="004561D7">
        <w:t xml:space="preserve">priority </w:t>
      </w:r>
      <w:r w:rsidR="00E65328" w:rsidRPr="004561D7">
        <w:t>in resources allotment in other specialties</w:t>
      </w:r>
      <w:r w:rsidR="005C05F0" w:rsidRPr="004561D7">
        <w:t xml:space="preserve"> reflecting higher burden of other diseases e.g</w:t>
      </w:r>
      <w:r w:rsidR="00522C9A" w:rsidRPr="004561D7">
        <w:t>.</w:t>
      </w:r>
      <w:r w:rsidR="005C05F0" w:rsidRPr="004561D7">
        <w:t xml:space="preserve"> </w:t>
      </w:r>
      <w:r w:rsidR="00E65328" w:rsidRPr="004561D7">
        <w:t>infectious disease</w:t>
      </w:r>
      <w:r w:rsidR="005C05F0" w:rsidRPr="004561D7">
        <w:t xml:space="preserve"> </w:t>
      </w:r>
    </w:p>
    <w:p w14:paraId="79C95CA9" w14:textId="77777777" w:rsidR="00E65328" w:rsidRPr="004561D7" w:rsidRDefault="00A02DE7" w:rsidP="00A02DE7">
      <w:pPr>
        <w:pStyle w:val="CRFanswer"/>
      </w:pPr>
      <w:r w:rsidRPr="004561D7">
        <w:rPr>
          <w:rFonts w:ascii="Arial" w:hAnsi="Arial" w:cs="Arial"/>
        </w:rPr>
        <w:t>O</w:t>
      </w:r>
      <w:r w:rsidR="00522C9A" w:rsidRPr="004561D7">
        <w:t xml:space="preserve"> </w:t>
      </w:r>
      <w:r w:rsidR="00E65328" w:rsidRPr="004561D7">
        <w:t>Lack of a critical mass of trained p</w:t>
      </w:r>
      <w:r w:rsidR="00AE09F9" w:rsidRPr="004561D7">
        <w:t>a</w:t>
      </w:r>
      <w:r w:rsidR="00E65328" w:rsidRPr="004561D7">
        <w:t>ediatric rheumatologists to supervise trainees</w:t>
      </w:r>
    </w:p>
    <w:p w14:paraId="3CF4BED9" w14:textId="77777777" w:rsidR="00E65328" w:rsidRPr="004561D7" w:rsidRDefault="00A02DE7" w:rsidP="00A02DE7">
      <w:pPr>
        <w:pStyle w:val="CRFanswer"/>
      </w:pPr>
      <w:r w:rsidRPr="004561D7">
        <w:rPr>
          <w:rFonts w:ascii="Arial" w:hAnsi="Arial" w:cs="Arial"/>
        </w:rPr>
        <w:t>O</w:t>
      </w:r>
      <w:r w:rsidR="00522C9A" w:rsidRPr="004561D7">
        <w:t xml:space="preserve"> </w:t>
      </w:r>
      <w:r w:rsidR="00E65328" w:rsidRPr="004561D7">
        <w:t xml:space="preserve">Patient volume </w:t>
      </w:r>
      <w:r w:rsidR="0046017D" w:rsidRPr="004561D7">
        <w:t>(not enough patients)</w:t>
      </w:r>
      <w:r w:rsidR="005C05F0" w:rsidRPr="004561D7">
        <w:t xml:space="preserve"> to justify training programmes </w:t>
      </w:r>
    </w:p>
    <w:p w14:paraId="144A63A0" w14:textId="77777777" w:rsidR="00E65328" w:rsidRPr="004561D7" w:rsidRDefault="00A02DE7" w:rsidP="00A02DE7">
      <w:pPr>
        <w:pStyle w:val="CRFanswer"/>
      </w:pPr>
      <w:r w:rsidRPr="004561D7">
        <w:rPr>
          <w:rFonts w:ascii="Arial" w:hAnsi="Arial" w:cs="Arial"/>
        </w:rPr>
        <w:t>O</w:t>
      </w:r>
      <w:r w:rsidR="00522C9A" w:rsidRPr="004561D7">
        <w:t xml:space="preserve"> </w:t>
      </w:r>
      <w:r w:rsidR="00E65328" w:rsidRPr="004561D7">
        <w:t xml:space="preserve">No </w:t>
      </w:r>
      <w:r w:rsidR="005C05F0" w:rsidRPr="004561D7">
        <w:t xml:space="preserve">positions/ jobs </w:t>
      </w:r>
      <w:r w:rsidR="00E65328" w:rsidRPr="004561D7">
        <w:t xml:space="preserve">once training </w:t>
      </w:r>
      <w:r w:rsidR="005C05F0" w:rsidRPr="004561D7">
        <w:t xml:space="preserve">is </w:t>
      </w:r>
      <w:r w:rsidR="00E65328" w:rsidRPr="004561D7">
        <w:t>complete</w:t>
      </w:r>
      <w:r w:rsidR="005C05F0" w:rsidRPr="004561D7">
        <w:t>d</w:t>
      </w:r>
    </w:p>
    <w:p w14:paraId="04DCADF9" w14:textId="77777777" w:rsidR="00E65328" w:rsidRPr="004561D7" w:rsidRDefault="00A02DE7" w:rsidP="00A02DE7">
      <w:pPr>
        <w:pStyle w:val="CRFanswer"/>
      </w:pPr>
      <w:r w:rsidRPr="004561D7">
        <w:rPr>
          <w:rFonts w:ascii="Arial" w:hAnsi="Arial" w:cs="Arial"/>
        </w:rPr>
        <w:t>O</w:t>
      </w:r>
      <w:r w:rsidR="00522C9A" w:rsidRPr="004561D7">
        <w:t xml:space="preserve"> </w:t>
      </w:r>
      <w:r w:rsidR="00E65328" w:rsidRPr="004561D7">
        <w:t>No recognition of the subspecialty by professional associations or government</w:t>
      </w:r>
    </w:p>
    <w:p w14:paraId="210AC974" w14:textId="77777777" w:rsidR="00E65328" w:rsidRPr="004561D7" w:rsidRDefault="00A02DE7" w:rsidP="00A02DE7">
      <w:pPr>
        <w:pStyle w:val="CRFanswer"/>
      </w:pPr>
      <w:r w:rsidRPr="004561D7">
        <w:rPr>
          <w:rFonts w:ascii="Arial" w:hAnsi="Arial" w:cs="Arial"/>
        </w:rPr>
        <w:t>O</w:t>
      </w:r>
      <w:r w:rsidR="00522C9A" w:rsidRPr="004561D7">
        <w:t xml:space="preserve"> </w:t>
      </w:r>
      <w:r w:rsidR="00E65328" w:rsidRPr="004561D7">
        <w:t>Other (please specify):</w:t>
      </w:r>
      <w:r w:rsidR="003649AC" w:rsidRPr="004561D7">
        <w:t xml:space="preserve"> </w:t>
      </w:r>
      <w:r w:rsidR="00325D4F" w:rsidRPr="004561D7">
        <w:t>__________</w:t>
      </w:r>
    </w:p>
    <w:p w14:paraId="35DF301F" w14:textId="77777777" w:rsidR="007C76B8" w:rsidRPr="004561D7" w:rsidRDefault="00617A05" w:rsidP="00A02DE7">
      <w:pPr>
        <w:pStyle w:val="CRF"/>
        <w:ind w:firstLine="0"/>
      </w:pPr>
      <w:r w:rsidRPr="004561D7">
        <w:t>21</w:t>
      </w:r>
      <w:r w:rsidR="00404D4D" w:rsidRPr="004561D7">
        <w:t xml:space="preserve">. </w:t>
      </w:r>
      <w:r w:rsidR="00E65328" w:rsidRPr="004561D7">
        <w:t>At the teaching hospital/universi</w:t>
      </w:r>
      <w:r w:rsidR="0046017D" w:rsidRPr="004561D7">
        <w:t xml:space="preserve">ties in my </w:t>
      </w:r>
      <w:r w:rsidR="007C76B8" w:rsidRPr="004561D7">
        <w:t xml:space="preserve">setting there is </w:t>
      </w:r>
      <w:r w:rsidR="00E65328" w:rsidRPr="004561D7">
        <w:t>p</w:t>
      </w:r>
      <w:r w:rsidR="007F025C" w:rsidRPr="004561D7">
        <w:t>a</w:t>
      </w:r>
      <w:r w:rsidR="00E65328" w:rsidRPr="004561D7">
        <w:t xml:space="preserve">ediatric rheumatology teaching </w:t>
      </w:r>
      <w:r w:rsidR="007C76B8" w:rsidRPr="004561D7">
        <w:t xml:space="preserve">included in some form </w:t>
      </w:r>
      <w:r w:rsidR="00E65328" w:rsidRPr="004561D7">
        <w:t>(</w:t>
      </w:r>
      <w:r w:rsidR="00AE09F9" w:rsidRPr="004561D7">
        <w:t>e.g</w:t>
      </w:r>
      <w:r w:rsidR="00404D4D" w:rsidRPr="004561D7">
        <w:t>.</w:t>
      </w:r>
      <w:r w:rsidR="00AE09F9" w:rsidRPr="004561D7">
        <w:t xml:space="preserve"> </w:t>
      </w:r>
      <w:r w:rsidR="00E65328" w:rsidRPr="004561D7">
        <w:t xml:space="preserve">lectures, musculoskeletal examination skills, clinical rotation opportunities) </w:t>
      </w:r>
      <w:r w:rsidR="007C76B8" w:rsidRPr="004561D7">
        <w:t>for the following (select all that apply)</w:t>
      </w:r>
    </w:p>
    <w:p w14:paraId="4E45EBF4" w14:textId="77777777" w:rsidR="007C76B8" w:rsidRPr="004561D7" w:rsidRDefault="00A02DE7" w:rsidP="00A02DE7">
      <w:pPr>
        <w:pStyle w:val="CRF"/>
      </w:pPr>
      <w:r w:rsidRPr="004561D7">
        <w:rPr>
          <w:rFonts w:ascii="Arial" w:hAnsi="Arial" w:cs="Arial"/>
        </w:rPr>
        <w:t>O</w:t>
      </w:r>
      <w:r w:rsidR="00522C9A" w:rsidRPr="004561D7">
        <w:t xml:space="preserve"> </w:t>
      </w:r>
      <w:r w:rsidR="007C76B8" w:rsidRPr="004561D7">
        <w:t xml:space="preserve">For medical students  </w:t>
      </w:r>
    </w:p>
    <w:p w14:paraId="6B79CF8C" w14:textId="77777777" w:rsidR="007C76B8" w:rsidRPr="004561D7" w:rsidRDefault="00A02DE7" w:rsidP="00A02DE7">
      <w:pPr>
        <w:pStyle w:val="CRF"/>
      </w:pPr>
      <w:r w:rsidRPr="004561D7">
        <w:rPr>
          <w:rFonts w:ascii="Arial" w:hAnsi="Arial" w:cs="Arial"/>
        </w:rPr>
        <w:t>O</w:t>
      </w:r>
      <w:r w:rsidR="00522C9A" w:rsidRPr="004561D7">
        <w:t xml:space="preserve"> </w:t>
      </w:r>
      <w:r w:rsidR="007C76B8" w:rsidRPr="004561D7">
        <w:t>Paediatrics residents</w:t>
      </w:r>
    </w:p>
    <w:p w14:paraId="3B1C1AE1" w14:textId="77777777" w:rsidR="007C76B8" w:rsidRPr="004561D7" w:rsidRDefault="00A02DE7" w:rsidP="00A02DE7">
      <w:pPr>
        <w:pStyle w:val="CRF"/>
      </w:pPr>
      <w:r w:rsidRPr="004561D7">
        <w:rPr>
          <w:rFonts w:ascii="Arial" w:hAnsi="Arial" w:cs="Arial"/>
        </w:rPr>
        <w:t>O</w:t>
      </w:r>
      <w:r w:rsidR="00522C9A" w:rsidRPr="004561D7">
        <w:t xml:space="preserve"> </w:t>
      </w:r>
      <w:r w:rsidR="007C76B8" w:rsidRPr="004561D7">
        <w:t>Family medicine residents</w:t>
      </w:r>
    </w:p>
    <w:p w14:paraId="40400EAB" w14:textId="77777777" w:rsidR="007C76B8" w:rsidRPr="004561D7" w:rsidRDefault="00A02DE7" w:rsidP="00A02DE7">
      <w:pPr>
        <w:pStyle w:val="CRF"/>
      </w:pPr>
      <w:r w:rsidRPr="004561D7">
        <w:rPr>
          <w:rFonts w:ascii="Arial" w:hAnsi="Arial" w:cs="Arial"/>
        </w:rPr>
        <w:t>O</w:t>
      </w:r>
      <w:r w:rsidR="00522C9A" w:rsidRPr="004561D7">
        <w:t xml:space="preserve"> </w:t>
      </w:r>
      <w:r w:rsidR="007C76B8" w:rsidRPr="004561D7">
        <w:t>Adult rheumatology residents</w:t>
      </w:r>
    </w:p>
    <w:p w14:paraId="747F834B" w14:textId="77777777" w:rsidR="007C76B8" w:rsidRPr="004561D7" w:rsidRDefault="00A02DE7" w:rsidP="00A02DE7">
      <w:pPr>
        <w:pStyle w:val="CRF"/>
      </w:pPr>
      <w:r w:rsidRPr="004561D7">
        <w:rPr>
          <w:rFonts w:ascii="Arial" w:hAnsi="Arial" w:cs="Arial"/>
        </w:rPr>
        <w:t>O</w:t>
      </w:r>
      <w:r w:rsidR="00522C9A" w:rsidRPr="004561D7">
        <w:t xml:space="preserve"> </w:t>
      </w:r>
      <w:r w:rsidR="007C76B8" w:rsidRPr="004561D7">
        <w:t>Paediatric rheumatology residents</w:t>
      </w:r>
    </w:p>
    <w:p w14:paraId="5ADCD7E5" w14:textId="77777777" w:rsidR="007C76B8" w:rsidRPr="004561D7" w:rsidRDefault="00A02DE7" w:rsidP="00A02DE7">
      <w:pPr>
        <w:pStyle w:val="CRF"/>
      </w:pPr>
      <w:r w:rsidRPr="004561D7">
        <w:rPr>
          <w:rFonts w:ascii="Arial" w:hAnsi="Arial" w:cs="Arial"/>
        </w:rPr>
        <w:t>O</w:t>
      </w:r>
      <w:r w:rsidR="00522C9A" w:rsidRPr="004561D7">
        <w:t xml:space="preserve"> </w:t>
      </w:r>
      <w:r w:rsidR="007C76B8" w:rsidRPr="004561D7">
        <w:t xml:space="preserve">Rehabilitation medicine residents </w:t>
      </w:r>
    </w:p>
    <w:p w14:paraId="65534B93" w14:textId="77777777" w:rsidR="007C76B8" w:rsidRPr="004561D7" w:rsidRDefault="00A02DE7" w:rsidP="00A02DE7">
      <w:pPr>
        <w:pStyle w:val="CRF"/>
      </w:pPr>
      <w:r w:rsidRPr="004561D7">
        <w:rPr>
          <w:rFonts w:ascii="Arial" w:hAnsi="Arial" w:cs="Arial"/>
        </w:rPr>
        <w:t>O</w:t>
      </w:r>
      <w:r w:rsidR="00522C9A" w:rsidRPr="004561D7">
        <w:t xml:space="preserve"> </w:t>
      </w:r>
      <w:r w:rsidR="007C76B8" w:rsidRPr="004561D7">
        <w:t>Nursing students</w:t>
      </w:r>
    </w:p>
    <w:p w14:paraId="47872902" w14:textId="77777777" w:rsidR="007C76B8" w:rsidRPr="004561D7" w:rsidRDefault="00A02DE7" w:rsidP="00A02DE7">
      <w:pPr>
        <w:pStyle w:val="CRF"/>
      </w:pPr>
      <w:r w:rsidRPr="004561D7">
        <w:rPr>
          <w:rFonts w:ascii="Arial" w:hAnsi="Arial" w:cs="Arial"/>
        </w:rPr>
        <w:t>O</w:t>
      </w:r>
      <w:r w:rsidR="00522C9A" w:rsidRPr="004561D7">
        <w:t xml:space="preserve"> </w:t>
      </w:r>
      <w:r w:rsidR="007C76B8" w:rsidRPr="004561D7">
        <w:t>Physiotherapy students</w:t>
      </w:r>
    </w:p>
    <w:p w14:paraId="273D0D11" w14:textId="77777777" w:rsidR="007C76B8" w:rsidRPr="004561D7" w:rsidRDefault="00A02DE7" w:rsidP="00A02DE7">
      <w:pPr>
        <w:pStyle w:val="CRF"/>
      </w:pPr>
      <w:r w:rsidRPr="004561D7">
        <w:rPr>
          <w:rFonts w:ascii="Arial" w:hAnsi="Arial" w:cs="Arial"/>
        </w:rPr>
        <w:t>O</w:t>
      </w:r>
      <w:r w:rsidR="00522C9A" w:rsidRPr="004561D7">
        <w:t xml:space="preserve"> </w:t>
      </w:r>
      <w:r w:rsidR="007C76B8" w:rsidRPr="004561D7">
        <w:t xml:space="preserve">Occupational therapy students </w:t>
      </w:r>
    </w:p>
    <w:p w14:paraId="6C2B08C2" w14:textId="77777777" w:rsidR="007C76B8" w:rsidRPr="004561D7" w:rsidRDefault="00A02DE7" w:rsidP="00A02DE7">
      <w:pPr>
        <w:pStyle w:val="CRF"/>
      </w:pPr>
      <w:r w:rsidRPr="004561D7">
        <w:rPr>
          <w:rFonts w:ascii="Arial" w:hAnsi="Arial" w:cs="Arial"/>
        </w:rPr>
        <w:t>O</w:t>
      </w:r>
      <w:r w:rsidR="00522C9A" w:rsidRPr="004561D7">
        <w:t xml:space="preserve"> </w:t>
      </w:r>
      <w:r w:rsidR="007C76B8" w:rsidRPr="004561D7">
        <w:t xml:space="preserve">I don’t know </w:t>
      </w:r>
    </w:p>
    <w:p w14:paraId="49FBF489" w14:textId="77777777" w:rsidR="007C76B8" w:rsidRDefault="00A02DE7" w:rsidP="00A02DE7">
      <w:pPr>
        <w:pStyle w:val="CRF"/>
      </w:pPr>
      <w:r w:rsidRPr="004561D7">
        <w:rPr>
          <w:rFonts w:ascii="Arial" w:hAnsi="Arial" w:cs="Arial"/>
        </w:rPr>
        <w:t>O</w:t>
      </w:r>
      <w:r w:rsidR="00522C9A" w:rsidRPr="004561D7">
        <w:t xml:space="preserve"> </w:t>
      </w:r>
      <w:r w:rsidR="00311F2E" w:rsidRPr="004561D7">
        <w:t>Please</w:t>
      </w:r>
      <w:r w:rsidR="00311F2E" w:rsidRPr="004561D7">
        <w:rPr>
          <w:cs/>
          <w:lang w:bidi="th-TH"/>
        </w:rPr>
        <w:t xml:space="preserve"> </w:t>
      </w:r>
      <w:r w:rsidR="008E1595" w:rsidRPr="004561D7">
        <w:t xml:space="preserve">give further details to describe teaching available </w:t>
      </w:r>
      <w:r w:rsidR="00404D4D" w:rsidRPr="004561D7">
        <w:t>__________</w:t>
      </w:r>
    </w:p>
    <w:p w14:paraId="61E10190" w14:textId="77777777" w:rsidR="004561D7" w:rsidRPr="004561D7" w:rsidRDefault="004561D7" w:rsidP="00A02DE7">
      <w:pPr>
        <w:pStyle w:val="CRF"/>
      </w:pPr>
    </w:p>
    <w:p w14:paraId="1005CA55" w14:textId="77777777" w:rsidR="00E65328" w:rsidRPr="004561D7" w:rsidRDefault="00404D4D" w:rsidP="00A02DE7">
      <w:pPr>
        <w:pStyle w:val="CRF"/>
        <w:ind w:firstLine="0"/>
        <w:rPr>
          <w:b/>
          <w:bCs/>
          <w:u w:val="single"/>
        </w:rPr>
      </w:pPr>
      <w:r w:rsidRPr="004561D7">
        <w:rPr>
          <w:b/>
          <w:bCs/>
          <w:u w:val="single"/>
        </w:rPr>
        <w:t xml:space="preserve">D. </w:t>
      </w:r>
      <w:r w:rsidR="005C5470" w:rsidRPr="004561D7">
        <w:rPr>
          <w:b/>
          <w:bCs/>
          <w:u w:val="single"/>
        </w:rPr>
        <w:t xml:space="preserve">MOVING FORWARDS </w:t>
      </w:r>
    </w:p>
    <w:p w14:paraId="492FCA43" w14:textId="77777777" w:rsidR="00377382" w:rsidRPr="004561D7" w:rsidRDefault="00617A05" w:rsidP="00A02DE7">
      <w:pPr>
        <w:pStyle w:val="CRF"/>
        <w:ind w:firstLine="0"/>
      </w:pPr>
      <w:r w:rsidRPr="004561D7">
        <w:t>22</w:t>
      </w:r>
      <w:r w:rsidR="00404D4D" w:rsidRPr="004561D7">
        <w:t xml:space="preserve">. </w:t>
      </w:r>
      <w:r w:rsidR="000A38E8" w:rsidRPr="004561D7">
        <w:t xml:space="preserve">In your opinion, what are </w:t>
      </w:r>
      <w:r w:rsidR="000B36F9" w:rsidRPr="004561D7">
        <w:t xml:space="preserve">the main </w:t>
      </w:r>
      <w:r w:rsidR="005C05F0" w:rsidRPr="004561D7">
        <w:t>challenges /</w:t>
      </w:r>
      <w:r w:rsidR="00377382" w:rsidRPr="004561D7">
        <w:t xml:space="preserve">factor(s) affecting </w:t>
      </w:r>
      <w:r w:rsidR="005C05F0" w:rsidRPr="004561D7">
        <w:t>the clinical care for children and young people with</w:t>
      </w:r>
      <w:r w:rsidR="00377382" w:rsidRPr="004561D7">
        <w:t xml:space="preserve"> rheumatic diseases</w:t>
      </w:r>
      <w:r w:rsidR="005C05F0" w:rsidRPr="004561D7">
        <w:t xml:space="preserve"> in your setting? </w:t>
      </w:r>
      <w:r w:rsidR="00377382" w:rsidRPr="004561D7">
        <w:t xml:space="preserve"> </w:t>
      </w:r>
      <w:r w:rsidR="00404D4D" w:rsidRPr="004561D7">
        <w:t>(s</w:t>
      </w:r>
      <w:r w:rsidR="00377382" w:rsidRPr="004561D7">
        <w:t>elect all that may apply</w:t>
      </w:r>
      <w:r w:rsidR="00404D4D" w:rsidRPr="004561D7">
        <w:t>)</w:t>
      </w:r>
    </w:p>
    <w:p w14:paraId="496F4CB3" w14:textId="77777777" w:rsidR="00377382" w:rsidRPr="004561D7" w:rsidRDefault="00A02DE7" w:rsidP="00A02DE7">
      <w:pPr>
        <w:pStyle w:val="CRFanswer"/>
      </w:pPr>
      <w:r w:rsidRPr="004561D7">
        <w:rPr>
          <w:rFonts w:ascii="Arial" w:hAnsi="Arial" w:cs="Arial"/>
        </w:rPr>
        <w:t>O</w:t>
      </w:r>
      <w:r w:rsidR="00522C9A" w:rsidRPr="004561D7">
        <w:t xml:space="preserve"> </w:t>
      </w:r>
      <w:r w:rsidR="00377382" w:rsidRPr="004561D7">
        <w:t>Socioeconomic</w:t>
      </w:r>
      <w:r w:rsidR="005C05F0" w:rsidRPr="004561D7">
        <w:t>/ poverty</w:t>
      </w:r>
    </w:p>
    <w:p w14:paraId="4DDE3922" w14:textId="77777777" w:rsidR="00377382" w:rsidRPr="004561D7" w:rsidRDefault="00A02DE7" w:rsidP="00A02DE7">
      <w:pPr>
        <w:pStyle w:val="CRFanswer"/>
      </w:pPr>
      <w:r w:rsidRPr="004561D7">
        <w:rPr>
          <w:rFonts w:ascii="Arial" w:hAnsi="Arial" w:cs="Arial"/>
        </w:rPr>
        <w:t>O</w:t>
      </w:r>
      <w:r w:rsidR="00522C9A" w:rsidRPr="004561D7">
        <w:t xml:space="preserve"> </w:t>
      </w:r>
      <w:r w:rsidR="00377382" w:rsidRPr="004561D7">
        <w:t>Comorbidities</w:t>
      </w:r>
      <w:r w:rsidR="005C05F0" w:rsidRPr="004561D7">
        <w:t xml:space="preserve"> (</w:t>
      </w:r>
      <w:r w:rsidR="00F0698A" w:rsidRPr="004561D7">
        <w:t>e.g.</w:t>
      </w:r>
      <w:r w:rsidR="005C05F0" w:rsidRPr="004561D7">
        <w:t xml:space="preserve"> infection burden)</w:t>
      </w:r>
    </w:p>
    <w:p w14:paraId="6142997A" w14:textId="77777777" w:rsidR="00377382" w:rsidRPr="004561D7" w:rsidRDefault="00A02DE7" w:rsidP="00A02DE7">
      <w:pPr>
        <w:pStyle w:val="CRFanswer"/>
      </w:pPr>
      <w:r w:rsidRPr="004561D7">
        <w:rPr>
          <w:rFonts w:ascii="Arial" w:hAnsi="Arial" w:cs="Arial"/>
        </w:rPr>
        <w:t>O</w:t>
      </w:r>
      <w:r w:rsidR="00522C9A" w:rsidRPr="004561D7">
        <w:t xml:space="preserve"> </w:t>
      </w:r>
      <w:r w:rsidR="00377382" w:rsidRPr="004561D7">
        <w:t>Poor/</w:t>
      </w:r>
      <w:r w:rsidR="005C05F0" w:rsidRPr="004561D7">
        <w:t xml:space="preserve">delayed </w:t>
      </w:r>
      <w:r w:rsidR="00377382" w:rsidRPr="004561D7">
        <w:t>access to the health system</w:t>
      </w:r>
    </w:p>
    <w:p w14:paraId="5306CC23" w14:textId="77777777" w:rsidR="00377382" w:rsidRPr="004561D7" w:rsidRDefault="00A02DE7" w:rsidP="00A02DE7">
      <w:pPr>
        <w:pStyle w:val="CRFanswer"/>
      </w:pPr>
      <w:r w:rsidRPr="004561D7">
        <w:rPr>
          <w:rFonts w:ascii="Arial" w:hAnsi="Arial" w:cs="Arial"/>
        </w:rPr>
        <w:t>O</w:t>
      </w:r>
      <w:r w:rsidR="00522C9A" w:rsidRPr="004561D7">
        <w:t xml:space="preserve"> </w:t>
      </w:r>
      <w:r w:rsidR="00377382" w:rsidRPr="004561D7">
        <w:t xml:space="preserve">Cultural </w:t>
      </w:r>
      <w:r w:rsidR="005C05F0" w:rsidRPr="004561D7">
        <w:t>issues</w:t>
      </w:r>
      <w:r w:rsidR="00377382" w:rsidRPr="004561D7">
        <w:t xml:space="preserve"> impacting adherence to appropriate therapy</w:t>
      </w:r>
      <w:r w:rsidR="005C05F0" w:rsidRPr="004561D7">
        <w:t xml:space="preserve"> (</w:t>
      </w:r>
      <w:r w:rsidR="00F0698A" w:rsidRPr="004561D7">
        <w:t>e.g.</w:t>
      </w:r>
      <w:r w:rsidR="005C05F0" w:rsidRPr="004561D7">
        <w:t xml:space="preserve"> medicines, physical therapy) </w:t>
      </w:r>
    </w:p>
    <w:p w14:paraId="46D24D5B" w14:textId="77777777" w:rsidR="00377382" w:rsidRPr="004561D7" w:rsidRDefault="00A02DE7" w:rsidP="00A02DE7">
      <w:pPr>
        <w:pStyle w:val="CRFanswer"/>
      </w:pPr>
      <w:r w:rsidRPr="004561D7">
        <w:rPr>
          <w:rFonts w:ascii="Arial" w:hAnsi="Arial" w:cs="Arial"/>
        </w:rPr>
        <w:t>O</w:t>
      </w:r>
      <w:r w:rsidR="00522C9A" w:rsidRPr="004561D7">
        <w:t xml:space="preserve"> </w:t>
      </w:r>
      <w:r w:rsidR="00377382" w:rsidRPr="004561D7">
        <w:t xml:space="preserve">Poor </w:t>
      </w:r>
      <w:r w:rsidR="005C05F0" w:rsidRPr="004561D7">
        <w:t xml:space="preserve">access to medicines </w:t>
      </w:r>
    </w:p>
    <w:p w14:paraId="0CEE7274" w14:textId="77777777" w:rsidR="00377382" w:rsidRPr="004561D7" w:rsidRDefault="00A02DE7" w:rsidP="00A02DE7">
      <w:pPr>
        <w:pStyle w:val="CRFanswer"/>
      </w:pPr>
      <w:r w:rsidRPr="004561D7">
        <w:rPr>
          <w:rFonts w:ascii="Arial" w:hAnsi="Arial" w:cs="Arial"/>
        </w:rPr>
        <w:t>O</w:t>
      </w:r>
      <w:r w:rsidR="00522C9A" w:rsidRPr="004561D7">
        <w:t xml:space="preserve"> </w:t>
      </w:r>
      <w:r w:rsidR="00377382" w:rsidRPr="004561D7">
        <w:t xml:space="preserve">Poor </w:t>
      </w:r>
      <w:r w:rsidR="005C05F0" w:rsidRPr="004561D7">
        <w:t xml:space="preserve">access to </w:t>
      </w:r>
      <w:r w:rsidR="00377382" w:rsidRPr="004561D7">
        <w:t>physical therapy</w:t>
      </w:r>
    </w:p>
    <w:p w14:paraId="32A9902D" w14:textId="77777777" w:rsidR="00377382" w:rsidRPr="004561D7" w:rsidRDefault="00A02DE7" w:rsidP="00A02DE7">
      <w:pPr>
        <w:pStyle w:val="CRFanswer"/>
      </w:pPr>
      <w:r w:rsidRPr="004561D7">
        <w:rPr>
          <w:rFonts w:ascii="Arial" w:hAnsi="Arial" w:cs="Arial"/>
        </w:rPr>
        <w:t>O</w:t>
      </w:r>
      <w:r w:rsidR="00522C9A" w:rsidRPr="004561D7">
        <w:t xml:space="preserve"> </w:t>
      </w:r>
      <w:r w:rsidR="00377382" w:rsidRPr="004561D7">
        <w:t xml:space="preserve">Poor </w:t>
      </w:r>
      <w:r w:rsidR="005C05F0" w:rsidRPr="004561D7">
        <w:t>access to</w:t>
      </w:r>
      <w:r w:rsidR="00377382" w:rsidRPr="004561D7">
        <w:t xml:space="preserve"> hospital-based services</w:t>
      </w:r>
    </w:p>
    <w:p w14:paraId="2E0CE57E" w14:textId="77777777" w:rsidR="00377382" w:rsidRPr="004561D7" w:rsidRDefault="00A02DE7" w:rsidP="00A02DE7">
      <w:pPr>
        <w:pStyle w:val="CRFanswer"/>
      </w:pPr>
      <w:r w:rsidRPr="004561D7">
        <w:rPr>
          <w:rFonts w:ascii="Arial" w:hAnsi="Arial" w:cs="Arial"/>
        </w:rPr>
        <w:t>O</w:t>
      </w:r>
      <w:r w:rsidR="00522C9A" w:rsidRPr="004561D7">
        <w:t xml:space="preserve"> </w:t>
      </w:r>
      <w:r w:rsidR="005C05F0" w:rsidRPr="004561D7">
        <w:t xml:space="preserve">Poor transitional care to adult rheumatology </w:t>
      </w:r>
    </w:p>
    <w:p w14:paraId="3FCCCFC4" w14:textId="77777777" w:rsidR="00377382" w:rsidRPr="004561D7" w:rsidRDefault="00A02DE7" w:rsidP="00A02DE7">
      <w:pPr>
        <w:pStyle w:val="CRFanswer"/>
      </w:pPr>
      <w:r w:rsidRPr="004561D7">
        <w:rPr>
          <w:rFonts w:ascii="Arial" w:hAnsi="Arial" w:cs="Arial"/>
        </w:rPr>
        <w:t>O</w:t>
      </w:r>
      <w:r w:rsidR="00522C9A" w:rsidRPr="004561D7">
        <w:t xml:space="preserve"> </w:t>
      </w:r>
      <w:r w:rsidR="00377382" w:rsidRPr="004561D7">
        <w:t>Other (specify)</w:t>
      </w:r>
      <w:r w:rsidR="00CF7A38" w:rsidRPr="004561D7">
        <w:t>:</w:t>
      </w:r>
      <w:r w:rsidR="003649AC" w:rsidRPr="004561D7">
        <w:t xml:space="preserve"> </w:t>
      </w:r>
      <w:r w:rsidR="00325D4F" w:rsidRPr="004561D7">
        <w:t>__________</w:t>
      </w:r>
    </w:p>
    <w:p w14:paraId="2F4B6680" w14:textId="77777777" w:rsidR="00FD13DD" w:rsidRPr="004561D7" w:rsidRDefault="00617A05" w:rsidP="00A02DE7">
      <w:pPr>
        <w:pStyle w:val="CRF"/>
        <w:ind w:firstLine="0"/>
      </w:pPr>
      <w:r w:rsidRPr="004561D7">
        <w:t>23</w:t>
      </w:r>
      <w:r w:rsidR="00404D4D" w:rsidRPr="004561D7">
        <w:t xml:space="preserve">. </w:t>
      </w:r>
      <w:r w:rsidR="00FD13DD" w:rsidRPr="004561D7">
        <w:t>What do you think would make a difference (in a helpful way) to the way that you</w:t>
      </w:r>
      <w:r w:rsidR="00F46669" w:rsidRPr="004561D7">
        <w:t xml:space="preserve"> can</w:t>
      </w:r>
      <w:r w:rsidR="00FD13DD" w:rsidRPr="004561D7">
        <w:t xml:space="preserve"> deliver clinical care in your setting? </w:t>
      </w:r>
      <w:r w:rsidR="00325D4F" w:rsidRPr="004561D7">
        <w:t>(s</w:t>
      </w:r>
      <w:r w:rsidR="00FD13DD" w:rsidRPr="004561D7">
        <w:t>elect all that may apply</w:t>
      </w:r>
      <w:r w:rsidR="00325D4F" w:rsidRPr="004561D7">
        <w:t>)</w:t>
      </w:r>
      <w:r w:rsidR="00FD13DD" w:rsidRPr="004561D7">
        <w:t xml:space="preserve"> </w:t>
      </w:r>
    </w:p>
    <w:p w14:paraId="7AA7FD3C" w14:textId="77777777" w:rsidR="00FD13DD" w:rsidRPr="004561D7" w:rsidRDefault="00522C9A" w:rsidP="00A02DE7">
      <w:pPr>
        <w:pStyle w:val="CRFanswer"/>
      </w:pPr>
      <w:r w:rsidRPr="004561D7">
        <w:rPr>
          <w:rFonts w:ascii="Arial" w:hAnsi="Arial" w:cs="Arial"/>
        </w:rPr>
        <w:t>O</w:t>
      </w:r>
      <w:r w:rsidRPr="004561D7">
        <w:t xml:space="preserve"> </w:t>
      </w:r>
      <w:r w:rsidR="00FD13DD" w:rsidRPr="004561D7">
        <w:t>More specialists (</w:t>
      </w:r>
      <w:r w:rsidR="005C05F0" w:rsidRPr="004561D7">
        <w:t xml:space="preserve">in </w:t>
      </w:r>
      <w:r w:rsidR="00FD13DD" w:rsidRPr="004561D7">
        <w:t>paediatric rheumatology)</w:t>
      </w:r>
    </w:p>
    <w:p w14:paraId="19AAE49B" w14:textId="77777777" w:rsidR="00FD13DD" w:rsidRPr="004561D7" w:rsidRDefault="00A02DE7" w:rsidP="00A02DE7">
      <w:pPr>
        <w:pStyle w:val="CRFanswer"/>
      </w:pPr>
      <w:r w:rsidRPr="004561D7">
        <w:rPr>
          <w:rFonts w:ascii="Arial" w:hAnsi="Arial" w:cs="Arial"/>
        </w:rPr>
        <w:t>O</w:t>
      </w:r>
      <w:r w:rsidR="00522C9A" w:rsidRPr="004561D7">
        <w:t xml:space="preserve"> </w:t>
      </w:r>
      <w:r w:rsidR="00FD13DD" w:rsidRPr="004561D7">
        <w:t xml:space="preserve">More specialist nurses </w:t>
      </w:r>
      <w:r w:rsidR="00F46669" w:rsidRPr="004561D7">
        <w:t>(</w:t>
      </w:r>
      <w:r w:rsidR="005C05F0" w:rsidRPr="004561D7">
        <w:t xml:space="preserve">in </w:t>
      </w:r>
      <w:r w:rsidR="00F46669" w:rsidRPr="004561D7">
        <w:t>paediatric rheumatology)</w:t>
      </w:r>
    </w:p>
    <w:p w14:paraId="4C10C0E3" w14:textId="77777777" w:rsidR="00FD13DD" w:rsidRPr="004561D7" w:rsidRDefault="00A02DE7" w:rsidP="00A02DE7">
      <w:pPr>
        <w:pStyle w:val="CRFanswer"/>
      </w:pPr>
      <w:r w:rsidRPr="004561D7">
        <w:rPr>
          <w:rFonts w:ascii="Arial" w:hAnsi="Arial" w:cs="Arial"/>
        </w:rPr>
        <w:t>O</w:t>
      </w:r>
      <w:r w:rsidR="00522C9A" w:rsidRPr="004561D7">
        <w:t xml:space="preserve"> </w:t>
      </w:r>
      <w:r w:rsidR="00FD13DD" w:rsidRPr="004561D7">
        <w:t xml:space="preserve">More specialist therapists </w:t>
      </w:r>
      <w:r w:rsidR="00F46669" w:rsidRPr="004561D7">
        <w:t>(</w:t>
      </w:r>
      <w:r w:rsidR="005C05F0" w:rsidRPr="004561D7">
        <w:t xml:space="preserve">in </w:t>
      </w:r>
      <w:r w:rsidR="00F46669" w:rsidRPr="004561D7">
        <w:t>paediatric rheumatology)</w:t>
      </w:r>
    </w:p>
    <w:p w14:paraId="39C48F3E" w14:textId="77777777" w:rsidR="00FD13DD" w:rsidRPr="004561D7" w:rsidRDefault="00A02DE7" w:rsidP="00A02DE7">
      <w:pPr>
        <w:pStyle w:val="CRFanswer"/>
      </w:pPr>
      <w:r w:rsidRPr="004561D7">
        <w:rPr>
          <w:rFonts w:ascii="Arial" w:hAnsi="Arial" w:cs="Arial"/>
        </w:rPr>
        <w:t>O</w:t>
      </w:r>
      <w:r w:rsidR="00522C9A" w:rsidRPr="004561D7">
        <w:t xml:space="preserve"> </w:t>
      </w:r>
      <w:r w:rsidR="00FD13DD" w:rsidRPr="004561D7">
        <w:t xml:space="preserve">More training programmes </w:t>
      </w:r>
      <w:r w:rsidR="005C05F0" w:rsidRPr="004561D7">
        <w:t>(</w:t>
      </w:r>
      <w:r w:rsidR="00FD13DD" w:rsidRPr="004561D7">
        <w:t>in paediatric rheumatology</w:t>
      </w:r>
      <w:r w:rsidR="005C05F0" w:rsidRPr="004561D7">
        <w:t>)</w:t>
      </w:r>
    </w:p>
    <w:p w14:paraId="44B82201" w14:textId="77777777" w:rsidR="00FD13DD" w:rsidRPr="004561D7" w:rsidRDefault="00A02DE7" w:rsidP="00A02DE7">
      <w:pPr>
        <w:pStyle w:val="CRFanswer"/>
      </w:pPr>
      <w:r w:rsidRPr="004561D7">
        <w:rPr>
          <w:rFonts w:ascii="Arial" w:hAnsi="Arial" w:cs="Arial"/>
        </w:rPr>
        <w:t>O</w:t>
      </w:r>
      <w:r w:rsidR="00522C9A" w:rsidRPr="004561D7">
        <w:t xml:space="preserve"> </w:t>
      </w:r>
      <w:r w:rsidR="00FD13DD" w:rsidRPr="004561D7">
        <w:t>More paed</w:t>
      </w:r>
      <w:r w:rsidR="005C05F0" w:rsidRPr="004561D7">
        <w:t>iatric musculoskeletal</w:t>
      </w:r>
      <w:r w:rsidR="00FD13DD" w:rsidRPr="004561D7">
        <w:t xml:space="preserve"> training programmes for paediatricians and family medicine</w:t>
      </w:r>
      <w:r w:rsidR="005C05F0" w:rsidRPr="004561D7">
        <w:t xml:space="preserve"> doctors </w:t>
      </w:r>
    </w:p>
    <w:p w14:paraId="66FD4A17" w14:textId="77777777" w:rsidR="005C05F0" w:rsidRPr="004561D7" w:rsidRDefault="00A02DE7" w:rsidP="00A02DE7">
      <w:pPr>
        <w:pStyle w:val="CRFanswer"/>
      </w:pPr>
      <w:r w:rsidRPr="004561D7">
        <w:rPr>
          <w:rFonts w:ascii="Arial" w:hAnsi="Arial" w:cs="Arial"/>
        </w:rPr>
        <w:t>O</w:t>
      </w:r>
      <w:r w:rsidR="00522C9A" w:rsidRPr="004561D7">
        <w:t xml:space="preserve"> </w:t>
      </w:r>
      <w:r w:rsidR="005C05F0" w:rsidRPr="004561D7">
        <w:t xml:space="preserve">Continuing Medical Education programmes to improve and maintain knowledge </w:t>
      </w:r>
    </w:p>
    <w:p w14:paraId="1E104A5F" w14:textId="77777777" w:rsidR="005C05F0" w:rsidRPr="004561D7" w:rsidRDefault="00A02DE7" w:rsidP="00A02DE7">
      <w:pPr>
        <w:pStyle w:val="CRFanswer"/>
      </w:pPr>
      <w:r w:rsidRPr="004561D7">
        <w:rPr>
          <w:rFonts w:ascii="Arial" w:hAnsi="Arial" w:cs="Arial"/>
        </w:rPr>
        <w:t>O</w:t>
      </w:r>
      <w:r w:rsidR="00522C9A" w:rsidRPr="004561D7">
        <w:t xml:space="preserve"> </w:t>
      </w:r>
      <w:r w:rsidR="000B36F9" w:rsidRPr="004561D7">
        <w:t xml:space="preserve">Availability of online or </w:t>
      </w:r>
      <w:r w:rsidR="005C05F0" w:rsidRPr="004561D7">
        <w:t>e-learning</w:t>
      </w:r>
      <w:r w:rsidR="000B36F9" w:rsidRPr="004561D7">
        <w:t xml:space="preserve"> </w:t>
      </w:r>
      <w:r w:rsidR="00F0698A" w:rsidRPr="004561D7">
        <w:t>activities</w:t>
      </w:r>
    </w:p>
    <w:p w14:paraId="7201D535" w14:textId="77777777" w:rsidR="005C05F0" w:rsidRPr="004561D7" w:rsidRDefault="00A02DE7" w:rsidP="00A02DE7">
      <w:pPr>
        <w:pStyle w:val="CRFanswer"/>
      </w:pPr>
      <w:r w:rsidRPr="004561D7">
        <w:rPr>
          <w:rFonts w:ascii="Arial" w:hAnsi="Arial" w:cs="Arial"/>
        </w:rPr>
        <w:t>O</w:t>
      </w:r>
      <w:r w:rsidR="00522C9A" w:rsidRPr="004561D7">
        <w:t xml:space="preserve"> </w:t>
      </w:r>
      <w:r w:rsidR="000B36F9" w:rsidRPr="004561D7">
        <w:t xml:space="preserve">Availability of </w:t>
      </w:r>
      <w:r w:rsidR="005C05F0" w:rsidRPr="004561D7">
        <w:t>specialist opinion through information technologies (</w:t>
      </w:r>
      <w:r w:rsidR="00F0698A" w:rsidRPr="004561D7">
        <w:t>e.g.</w:t>
      </w:r>
      <w:r w:rsidR="005C05F0" w:rsidRPr="004561D7">
        <w:t xml:space="preserve"> tele</w:t>
      </w:r>
      <w:r w:rsidR="00522C9A" w:rsidRPr="004561D7">
        <w:t>-</w:t>
      </w:r>
      <w:r w:rsidR="005C05F0" w:rsidRPr="004561D7">
        <w:t xml:space="preserve">health) </w:t>
      </w:r>
    </w:p>
    <w:p w14:paraId="4B5D4305" w14:textId="77777777" w:rsidR="00FD13DD" w:rsidRPr="004561D7" w:rsidRDefault="00A02DE7" w:rsidP="00A02DE7">
      <w:pPr>
        <w:pStyle w:val="CRFanswer"/>
      </w:pPr>
      <w:r w:rsidRPr="004561D7">
        <w:rPr>
          <w:rFonts w:ascii="Arial" w:hAnsi="Arial" w:cs="Arial"/>
        </w:rPr>
        <w:t>O</w:t>
      </w:r>
      <w:r w:rsidR="00522C9A" w:rsidRPr="004561D7">
        <w:t xml:space="preserve"> </w:t>
      </w:r>
      <w:r w:rsidR="00FD13DD" w:rsidRPr="004561D7">
        <w:t xml:space="preserve">Improved access </w:t>
      </w:r>
      <w:r w:rsidR="00F46669" w:rsidRPr="004561D7">
        <w:t xml:space="preserve">to </w:t>
      </w:r>
      <w:r w:rsidR="00FD13DD" w:rsidRPr="004561D7">
        <w:t xml:space="preserve">and affordability </w:t>
      </w:r>
      <w:r w:rsidR="00F46669" w:rsidRPr="004561D7">
        <w:t xml:space="preserve">of </w:t>
      </w:r>
      <w:r w:rsidR="00FD13DD" w:rsidRPr="004561D7">
        <w:t xml:space="preserve">medicines </w:t>
      </w:r>
      <w:r w:rsidR="00F46669" w:rsidRPr="004561D7">
        <w:t>(</w:t>
      </w:r>
      <w:r w:rsidR="00F0698A" w:rsidRPr="004561D7">
        <w:t>e.g.</w:t>
      </w:r>
      <w:r w:rsidR="00F46669" w:rsidRPr="004561D7">
        <w:t xml:space="preserve"> biologicals)</w:t>
      </w:r>
    </w:p>
    <w:p w14:paraId="53E0FEE4" w14:textId="77777777" w:rsidR="00FD13DD" w:rsidRPr="004561D7" w:rsidRDefault="00A02DE7" w:rsidP="00A02DE7">
      <w:pPr>
        <w:pStyle w:val="CRFanswer"/>
      </w:pPr>
      <w:r w:rsidRPr="004561D7">
        <w:rPr>
          <w:rFonts w:ascii="Arial" w:hAnsi="Arial" w:cs="Arial"/>
        </w:rPr>
        <w:t>O</w:t>
      </w:r>
      <w:r w:rsidR="00522C9A" w:rsidRPr="004561D7">
        <w:t xml:space="preserve"> </w:t>
      </w:r>
      <w:r w:rsidR="00FD13DD" w:rsidRPr="004561D7">
        <w:t xml:space="preserve">Greater use of information technology </w:t>
      </w:r>
      <w:r w:rsidR="005C05F0" w:rsidRPr="004561D7">
        <w:t>(IT) (</w:t>
      </w:r>
      <w:r w:rsidR="00F0698A" w:rsidRPr="004561D7">
        <w:t>e.g.</w:t>
      </w:r>
      <w:r w:rsidR="005C05F0" w:rsidRPr="004561D7">
        <w:t xml:space="preserve"> apps, tele</w:t>
      </w:r>
      <w:r w:rsidR="00522C9A" w:rsidRPr="004561D7">
        <w:t>-</w:t>
      </w:r>
      <w:r w:rsidR="005C05F0" w:rsidRPr="004561D7">
        <w:t xml:space="preserve">health and e-learning) </w:t>
      </w:r>
      <w:r w:rsidR="00FD13DD" w:rsidRPr="004561D7">
        <w:t>to</w:t>
      </w:r>
      <w:r w:rsidR="009D0FA9" w:rsidRPr="004561D7">
        <w:t xml:space="preserve"> </w:t>
      </w:r>
      <w:r w:rsidR="00FD13DD" w:rsidRPr="004561D7">
        <w:t xml:space="preserve">support clinical care </w:t>
      </w:r>
      <w:r w:rsidR="00F46669" w:rsidRPr="004561D7">
        <w:t xml:space="preserve">and training </w:t>
      </w:r>
    </w:p>
    <w:p w14:paraId="799F5621" w14:textId="77777777" w:rsidR="00FD13DD" w:rsidRPr="004561D7" w:rsidRDefault="00A02DE7" w:rsidP="00A02DE7">
      <w:pPr>
        <w:pStyle w:val="CRFanswer"/>
      </w:pPr>
      <w:r w:rsidRPr="004561D7">
        <w:rPr>
          <w:rFonts w:ascii="Arial" w:hAnsi="Arial" w:cs="Arial"/>
        </w:rPr>
        <w:t>O</w:t>
      </w:r>
      <w:r w:rsidR="00522C9A" w:rsidRPr="004561D7">
        <w:t xml:space="preserve"> </w:t>
      </w:r>
      <w:r w:rsidR="00FD13DD" w:rsidRPr="004561D7">
        <w:t xml:space="preserve">National guidelines and recommendations relevant to my setting </w:t>
      </w:r>
    </w:p>
    <w:p w14:paraId="70B82001" w14:textId="77777777" w:rsidR="00F46669" w:rsidRPr="004561D7" w:rsidRDefault="00A02DE7" w:rsidP="00A02DE7">
      <w:pPr>
        <w:pStyle w:val="CRFanswer"/>
      </w:pPr>
      <w:r w:rsidRPr="004561D7">
        <w:rPr>
          <w:rFonts w:ascii="Arial" w:hAnsi="Arial" w:cs="Arial"/>
        </w:rPr>
        <w:t>O</w:t>
      </w:r>
      <w:r w:rsidR="00522C9A" w:rsidRPr="004561D7">
        <w:t xml:space="preserve"> </w:t>
      </w:r>
      <w:r w:rsidR="00FD13DD" w:rsidRPr="004561D7">
        <w:t xml:space="preserve">Clearer pathways of care </w:t>
      </w:r>
      <w:r w:rsidR="00F46669" w:rsidRPr="004561D7">
        <w:t xml:space="preserve">relevant to my setting </w:t>
      </w:r>
    </w:p>
    <w:p w14:paraId="62B0B57B" w14:textId="77777777" w:rsidR="00FD13DD" w:rsidRPr="004561D7" w:rsidRDefault="00A02DE7" w:rsidP="00A02DE7">
      <w:pPr>
        <w:pStyle w:val="CRFanswer"/>
      </w:pPr>
      <w:r w:rsidRPr="004561D7">
        <w:rPr>
          <w:rFonts w:ascii="Arial" w:hAnsi="Arial" w:cs="Arial"/>
        </w:rPr>
        <w:t>O</w:t>
      </w:r>
      <w:r w:rsidR="00522C9A" w:rsidRPr="004561D7">
        <w:t xml:space="preserve"> </w:t>
      </w:r>
      <w:r w:rsidR="00FD13DD" w:rsidRPr="004561D7">
        <w:t xml:space="preserve">More research to inform clinical care in my setting </w:t>
      </w:r>
    </w:p>
    <w:p w14:paraId="302F17E9" w14:textId="77777777" w:rsidR="00FD13DD" w:rsidRPr="004561D7" w:rsidRDefault="00A02DE7" w:rsidP="00A02DE7">
      <w:pPr>
        <w:pStyle w:val="CRFanswer"/>
      </w:pPr>
      <w:r w:rsidRPr="004561D7">
        <w:rPr>
          <w:rFonts w:ascii="Arial" w:hAnsi="Arial" w:cs="Arial"/>
        </w:rPr>
        <w:t>O</w:t>
      </w:r>
      <w:r w:rsidR="00522C9A" w:rsidRPr="004561D7">
        <w:t xml:space="preserve"> </w:t>
      </w:r>
      <w:r w:rsidR="00FD13DD" w:rsidRPr="004561D7">
        <w:t>More clinical trials of medicines used in my clinical setting</w:t>
      </w:r>
    </w:p>
    <w:p w14:paraId="19B51286" w14:textId="77777777" w:rsidR="00F46669" w:rsidRPr="004561D7" w:rsidRDefault="00A02DE7" w:rsidP="00A02DE7">
      <w:pPr>
        <w:pStyle w:val="CRFanswer"/>
      </w:pPr>
      <w:r w:rsidRPr="004561D7">
        <w:rPr>
          <w:rFonts w:ascii="Arial" w:hAnsi="Arial" w:cs="Arial"/>
        </w:rPr>
        <w:t>O</w:t>
      </w:r>
      <w:r w:rsidR="00522C9A" w:rsidRPr="004561D7">
        <w:t xml:space="preserve"> </w:t>
      </w:r>
      <w:r w:rsidR="00F46669" w:rsidRPr="004561D7">
        <w:t xml:space="preserve">Patient advocacy groups </w:t>
      </w:r>
    </w:p>
    <w:p w14:paraId="52946017" w14:textId="77777777" w:rsidR="00FD13DD" w:rsidRPr="004561D7" w:rsidRDefault="00A02DE7" w:rsidP="00A02DE7">
      <w:pPr>
        <w:pStyle w:val="CRFanswer"/>
      </w:pPr>
      <w:r w:rsidRPr="004561D7">
        <w:rPr>
          <w:rFonts w:ascii="Arial" w:hAnsi="Arial" w:cs="Arial"/>
        </w:rPr>
        <w:t>O</w:t>
      </w:r>
      <w:r w:rsidR="00522C9A" w:rsidRPr="004561D7">
        <w:t xml:space="preserve"> </w:t>
      </w:r>
      <w:r w:rsidR="00FD13DD" w:rsidRPr="004561D7">
        <w:t xml:space="preserve">Improved </w:t>
      </w:r>
      <w:r w:rsidR="00F46669" w:rsidRPr="004561D7">
        <w:t>awareness amongst policy makers and politicians</w:t>
      </w:r>
    </w:p>
    <w:p w14:paraId="21374227" w14:textId="77777777" w:rsidR="00FD13DD" w:rsidRPr="004561D7" w:rsidRDefault="00A02DE7" w:rsidP="00A02DE7">
      <w:pPr>
        <w:pStyle w:val="CRFanswer"/>
      </w:pPr>
      <w:r w:rsidRPr="004561D7">
        <w:rPr>
          <w:rFonts w:ascii="Arial" w:hAnsi="Arial" w:cs="Arial"/>
        </w:rPr>
        <w:t>O</w:t>
      </w:r>
      <w:r w:rsidR="00522C9A" w:rsidRPr="004561D7">
        <w:t xml:space="preserve"> </w:t>
      </w:r>
      <w:r w:rsidR="00F46669" w:rsidRPr="004561D7">
        <w:t>Other (please describe)</w:t>
      </w:r>
      <w:r w:rsidR="003649AC" w:rsidRPr="004561D7">
        <w:t>:</w:t>
      </w:r>
      <w:r w:rsidR="003649AC" w:rsidRPr="004561D7">
        <w:rPr>
          <w:b/>
          <w:bCs/>
        </w:rPr>
        <w:t xml:space="preserve"> </w:t>
      </w:r>
      <w:r w:rsidR="00325D4F" w:rsidRPr="004561D7">
        <w:t>__________</w:t>
      </w:r>
    </w:p>
    <w:p w14:paraId="5FF185F1" w14:textId="77777777" w:rsidR="00617A05" w:rsidRPr="004561D7" w:rsidRDefault="00617A05" w:rsidP="00617A05">
      <w:pPr>
        <w:pStyle w:val="CRF"/>
        <w:ind w:firstLine="0"/>
      </w:pPr>
      <w:r w:rsidRPr="004561D7">
        <w:t>24</w:t>
      </w:r>
      <w:r w:rsidR="00404D4D" w:rsidRPr="004561D7">
        <w:t>. Please add any other comments or feedback:</w:t>
      </w:r>
    </w:p>
    <w:p w14:paraId="4FAC5C18" w14:textId="77777777" w:rsidR="00617A05" w:rsidRPr="004561D7" w:rsidRDefault="00617A05" w:rsidP="00617A05">
      <w:pPr>
        <w:pStyle w:val="CRF"/>
        <w:ind w:firstLine="0"/>
      </w:pPr>
      <w:r w:rsidRPr="004561D7">
        <w:t xml:space="preserve">25. Do you have a database of patients in your clinical practice? </w:t>
      </w:r>
    </w:p>
    <w:p w14:paraId="2255F3FD" w14:textId="77777777" w:rsidR="00617A05" w:rsidRPr="004561D7" w:rsidRDefault="00617A05" w:rsidP="00617A05">
      <w:pPr>
        <w:pStyle w:val="CRF"/>
      </w:pPr>
      <w:r w:rsidRPr="004561D7">
        <w:rPr>
          <w:rFonts w:ascii="Arial" w:hAnsi="Arial" w:cs="Arial"/>
        </w:rPr>
        <w:t>O</w:t>
      </w:r>
      <w:r w:rsidRPr="004561D7">
        <w:t xml:space="preserve"> Yes</w:t>
      </w:r>
    </w:p>
    <w:p w14:paraId="567E00A2" w14:textId="77777777" w:rsidR="00617A05" w:rsidRPr="004561D7" w:rsidRDefault="00617A05" w:rsidP="00617A05">
      <w:pPr>
        <w:pStyle w:val="CRF"/>
      </w:pPr>
      <w:r w:rsidRPr="004561D7">
        <w:rPr>
          <w:rFonts w:ascii="Arial" w:hAnsi="Arial" w:cs="Arial"/>
        </w:rPr>
        <w:t>O</w:t>
      </w:r>
      <w:r w:rsidRPr="004561D7">
        <w:t xml:space="preserve"> No</w:t>
      </w:r>
    </w:p>
    <w:p w14:paraId="3AEB2AE2" w14:textId="77777777" w:rsidR="00617A05" w:rsidRPr="004561D7" w:rsidRDefault="00617A05" w:rsidP="00617A05">
      <w:pPr>
        <w:pStyle w:val="CRF"/>
        <w:ind w:firstLine="0"/>
        <w:rPr>
          <w:lang w:bidi="th-TH"/>
        </w:rPr>
      </w:pPr>
      <w:r w:rsidRPr="004561D7">
        <w:rPr>
          <w:lang w:val="en-US" w:bidi="th-TH"/>
        </w:rPr>
        <w:t xml:space="preserve">26. </w:t>
      </w:r>
      <w:r w:rsidRPr="004561D7">
        <w:rPr>
          <w:lang w:bidi="th-TH"/>
        </w:rPr>
        <w:t xml:space="preserve">Would you </w:t>
      </w:r>
      <w:r w:rsidRPr="004561D7">
        <w:rPr>
          <w:lang w:val="en-US" w:bidi="th-TH"/>
        </w:rPr>
        <w:t>like to discuss collaborative research in the future? (</w:t>
      </w:r>
      <w:r w:rsidRPr="004561D7">
        <w:rPr>
          <w:lang w:bidi="th-TH"/>
        </w:rPr>
        <w:t>be open to us contacting you in the future to discuss collaborative research</w:t>
      </w:r>
      <w:r w:rsidRPr="004561D7">
        <w:rPr>
          <w:lang w:val="en-US" w:bidi="th-TH"/>
        </w:rPr>
        <w:t>)</w:t>
      </w:r>
      <w:r w:rsidRPr="004561D7">
        <w:rPr>
          <w:lang w:bidi="th-TH"/>
        </w:rPr>
        <w:t xml:space="preserve">? </w:t>
      </w:r>
    </w:p>
    <w:p w14:paraId="6AD8E662" w14:textId="77777777" w:rsidR="00617A05" w:rsidRPr="004561D7" w:rsidRDefault="00617A05" w:rsidP="00617A05">
      <w:pPr>
        <w:pStyle w:val="CRF"/>
      </w:pPr>
      <w:r w:rsidRPr="004561D7">
        <w:rPr>
          <w:rFonts w:ascii="Arial" w:hAnsi="Arial" w:cs="Arial"/>
        </w:rPr>
        <w:t>O</w:t>
      </w:r>
      <w:r w:rsidRPr="004561D7">
        <w:t xml:space="preserve"> Yes</w:t>
      </w:r>
    </w:p>
    <w:p w14:paraId="1E0B25FB" w14:textId="77777777" w:rsidR="00617A05" w:rsidRPr="004561D7" w:rsidRDefault="00617A05" w:rsidP="00617A05">
      <w:pPr>
        <w:pStyle w:val="CRF"/>
      </w:pPr>
      <w:r w:rsidRPr="004561D7">
        <w:rPr>
          <w:rFonts w:ascii="Arial" w:hAnsi="Arial" w:cs="Arial"/>
        </w:rPr>
        <w:t>O</w:t>
      </w:r>
      <w:r w:rsidRPr="004561D7">
        <w:t xml:space="preserve"> No</w:t>
      </w:r>
    </w:p>
    <w:p w14:paraId="2CBCC2B6" w14:textId="77777777" w:rsidR="00ED3B48" w:rsidRPr="004561D7" w:rsidRDefault="00617A05" w:rsidP="00617A05">
      <w:pPr>
        <w:pStyle w:val="CRF"/>
      </w:pPr>
      <w:r w:rsidRPr="004561D7">
        <w:rPr>
          <w:rFonts w:ascii="Arial" w:hAnsi="Arial" w:cs="Arial"/>
        </w:rPr>
        <w:t>O</w:t>
      </w:r>
      <w:r w:rsidRPr="004561D7">
        <w:t xml:space="preserve"> Not applicable</w:t>
      </w:r>
    </w:p>
    <w:p w14:paraId="60868041" w14:textId="77777777" w:rsidR="00FF6A9C" w:rsidRPr="004561D7" w:rsidRDefault="00617A05" w:rsidP="00617A05">
      <w:pPr>
        <w:pStyle w:val="CRF"/>
        <w:ind w:firstLine="0"/>
      </w:pPr>
      <w:r w:rsidRPr="004561D7">
        <w:t xml:space="preserve">27. </w:t>
      </w:r>
      <w:r w:rsidR="00FF6A9C" w:rsidRPr="004561D7">
        <w:t xml:space="preserve">Thank you for your time to complete this questionnaire. </w:t>
      </w:r>
      <w:r w:rsidRPr="004561D7">
        <w:t xml:space="preserve">If you would like to receive a copy of the summary of the final </w:t>
      </w:r>
      <w:r w:rsidR="0011196A" w:rsidRPr="004561D7">
        <w:t>report,</w:t>
      </w:r>
      <w:r w:rsidRPr="004561D7">
        <w:t xml:space="preserve"> please let us know and provide your contact details:</w:t>
      </w:r>
      <w:r w:rsidRPr="004561D7">
        <w:rPr>
          <w:b/>
          <w:bCs/>
        </w:rPr>
        <w:t xml:space="preserve"> </w:t>
      </w:r>
      <w:r w:rsidRPr="004561D7">
        <w:t>__________</w:t>
      </w:r>
    </w:p>
    <w:p w14:paraId="22F32A09" w14:textId="77777777" w:rsidR="00325D4F" w:rsidRPr="004561D7" w:rsidRDefault="00325D4F" w:rsidP="00A02DE7">
      <w:pPr>
        <w:pStyle w:val="CRFanswer"/>
        <w:rPr>
          <w:lang w:val="en-US"/>
        </w:rPr>
      </w:pPr>
    </w:p>
    <w:sectPr w:rsidR="00325D4F" w:rsidRPr="004561D7" w:rsidSect="00522C9A">
      <w:pgSz w:w="11907" w:h="16839" w:code="9"/>
      <w:pgMar w:top="1440" w:right="1183" w:bottom="144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altName w:val="TH Baijam"/>
    <w:panose1 w:val="02020603050405020304"/>
    <w:charset w:val="DE"/>
    <w:family w:val="roman"/>
    <w:notTrueType/>
    <w:pitch w:val="variable"/>
    <w:sig w:usb0="01000000" w:usb1="00000000" w:usb2="00000000" w:usb3="00000000" w:csb0="00010000" w:csb1="00000000"/>
  </w:font>
  <w:font w:name="Cordia New">
    <w:panose1 w:val="020B0304020202020204"/>
    <w:charset w:val="DE"/>
    <w:family w:val="roman"/>
    <w:notTrueType/>
    <w:pitch w:val="variable"/>
    <w:sig w:usb0="01000001" w:usb1="00000000" w:usb2="00000000" w:usb3="00000000" w:csb0="0001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EDC42F4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90A6DEE"/>
    <w:multiLevelType w:val="hybridMultilevel"/>
    <w:tmpl w:val="110AEACA"/>
    <w:lvl w:ilvl="0" w:tplc="EA8207E4">
      <w:start w:val="1"/>
      <w:numFmt w:val="lowerLetter"/>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2">
    <w:nsid w:val="0EEF1881"/>
    <w:multiLevelType w:val="hybridMultilevel"/>
    <w:tmpl w:val="67FCC06A"/>
    <w:lvl w:ilvl="0" w:tplc="B720C558">
      <w:start w:val="1"/>
      <w:numFmt w:val="lowerLetter"/>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3">
    <w:nsid w:val="195F059F"/>
    <w:multiLevelType w:val="hybridMultilevel"/>
    <w:tmpl w:val="EACC1714"/>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nsid w:val="1DAA44B7"/>
    <w:multiLevelType w:val="hybridMultilevel"/>
    <w:tmpl w:val="2520B39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1E16716"/>
    <w:multiLevelType w:val="hybridMultilevel"/>
    <w:tmpl w:val="0BD67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74239F4"/>
    <w:multiLevelType w:val="hybridMultilevel"/>
    <w:tmpl w:val="48926D80"/>
    <w:lvl w:ilvl="0" w:tplc="7F4ACD52">
      <w:start w:val="1"/>
      <w:numFmt w:val="lowerLetter"/>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7">
    <w:nsid w:val="27A344F0"/>
    <w:multiLevelType w:val="hybridMultilevel"/>
    <w:tmpl w:val="331C0526"/>
    <w:lvl w:ilvl="0" w:tplc="619C336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29D175B5"/>
    <w:multiLevelType w:val="hybridMultilevel"/>
    <w:tmpl w:val="247898FC"/>
    <w:lvl w:ilvl="0" w:tplc="293AD9B8">
      <w:start w:val="1"/>
      <w:numFmt w:val="decimal"/>
      <w:lvlText w:val="%1."/>
      <w:lvlJc w:val="left"/>
      <w:pPr>
        <w:ind w:left="720" w:hanging="360"/>
      </w:pPr>
      <w:rPr>
        <w:rFonts w:hint="default"/>
        <w:b/>
        <w:u w:val="single"/>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nsid w:val="2A2E732A"/>
    <w:multiLevelType w:val="hybridMultilevel"/>
    <w:tmpl w:val="245081F0"/>
    <w:lvl w:ilvl="0" w:tplc="78CCA688">
      <w:start w:val="1"/>
      <w:numFmt w:val="lowerLetter"/>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0">
    <w:nsid w:val="2B20353A"/>
    <w:multiLevelType w:val="hybridMultilevel"/>
    <w:tmpl w:val="999C93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FB36DF5"/>
    <w:multiLevelType w:val="hybridMultilevel"/>
    <w:tmpl w:val="2520B39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3F60686"/>
    <w:multiLevelType w:val="hybridMultilevel"/>
    <w:tmpl w:val="2216F10C"/>
    <w:lvl w:ilvl="0" w:tplc="CE2ABAC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8EE14E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49C3748C"/>
    <w:multiLevelType w:val="hybridMultilevel"/>
    <w:tmpl w:val="6CF0BA84"/>
    <w:lvl w:ilvl="0" w:tplc="EADCB84A">
      <w:start w:val="1"/>
      <w:numFmt w:val="lowerLetter"/>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5">
    <w:nsid w:val="4CB45E76"/>
    <w:multiLevelType w:val="hybridMultilevel"/>
    <w:tmpl w:val="DD324198"/>
    <w:lvl w:ilvl="0" w:tplc="2CDEC868">
      <w:start w:val="1"/>
      <w:numFmt w:val="lowerLetter"/>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6">
    <w:nsid w:val="4D1A13A4"/>
    <w:multiLevelType w:val="hybridMultilevel"/>
    <w:tmpl w:val="094639EC"/>
    <w:lvl w:ilvl="0" w:tplc="8E281564">
      <w:start w:val="1"/>
      <w:numFmt w:val="lowerLetter"/>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7">
    <w:nsid w:val="4D224A6F"/>
    <w:multiLevelType w:val="hybridMultilevel"/>
    <w:tmpl w:val="ABD23588"/>
    <w:lvl w:ilvl="0" w:tplc="D6AE70AA">
      <w:start w:val="1"/>
      <w:numFmt w:val="lowerLetter"/>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8">
    <w:nsid w:val="4E0A10D5"/>
    <w:multiLevelType w:val="hybridMultilevel"/>
    <w:tmpl w:val="7A0491C4"/>
    <w:lvl w:ilvl="0" w:tplc="9740E2A6">
      <w:start w:val="1"/>
      <w:numFmt w:val="lowerLetter"/>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9">
    <w:nsid w:val="54440E8D"/>
    <w:multiLevelType w:val="hybridMultilevel"/>
    <w:tmpl w:val="54442E68"/>
    <w:lvl w:ilvl="0" w:tplc="A7AC18A2">
      <w:start w:val="1"/>
      <w:numFmt w:val="lowerLetter"/>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20">
    <w:nsid w:val="5B742E98"/>
    <w:multiLevelType w:val="hybridMultilevel"/>
    <w:tmpl w:val="9AECE902"/>
    <w:lvl w:ilvl="0" w:tplc="50DC708E">
      <w:start w:val="1"/>
      <w:numFmt w:val="lowerLetter"/>
      <w:lvlText w:val="%1."/>
      <w:lvlJc w:val="left"/>
      <w:pPr>
        <w:ind w:left="1080" w:hanging="360"/>
      </w:pPr>
      <w:rPr>
        <w:rFonts w:hint="default"/>
      </w:rPr>
    </w:lvl>
    <w:lvl w:ilvl="1" w:tplc="0C0A0019">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21">
    <w:nsid w:val="633F43FB"/>
    <w:multiLevelType w:val="hybridMultilevel"/>
    <w:tmpl w:val="5ABEAA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CED0603"/>
    <w:multiLevelType w:val="hybridMultilevel"/>
    <w:tmpl w:val="60A2C4A6"/>
    <w:lvl w:ilvl="0" w:tplc="35045B64">
      <w:start w:val="1"/>
      <w:numFmt w:val="lowerLetter"/>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23">
    <w:nsid w:val="7975441D"/>
    <w:multiLevelType w:val="hybridMultilevel"/>
    <w:tmpl w:val="B928DB0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C867D09"/>
    <w:multiLevelType w:val="hybridMultilevel"/>
    <w:tmpl w:val="3D10FF98"/>
    <w:lvl w:ilvl="0" w:tplc="2EB672DE">
      <w:start w:val="1"/>
      <w:numFmt w:val="lowerLetter"/>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num w:numId="1">
    <w:abstractNumId w:val="12"/>
  </w:num>
  <w:num w:numId="2">
    <w:abstractNumId w:val="8"/>
  </w:num>
  <w:num w:numId="3">
    <w:abstractNumId w:val="22"/>
  </w:num>
  <w:num w:numId="4">
    <w:abstractNumId w:val="15"/>
  </w:num>
  <w:num w:numId="5">
    <w:abstractNumId w:val="14"/>
  </w:num>
  <w:num w:numId="6">
    <w:abstractNumId w:val="24"/>
  </w:num>
  <w:num w:numId="7">
    <w:abstractNumId w:val="19"/>
  </w:num>
  <w:num w:numId="8">
    <w:abstractNumId w:val="20"/>
  </w:num>
  <w:num w:numId="9">
    <w:abstractNumId w:val="18"/>
  </w:num>
  <w:num w:numId="10">
    <w:abstractNumId w:val="2"/>
  </w:num>
  <w:num w:numId="11">
    <w:abstractNumId w:val="9"/>
  </w:num>
  <w:num w:numId="12">
    <w:abstractNumId w:val="6"/>
  </w:num>
  <w:num w:numId="13">
    <w:abstractNumId w:val="1"/>
  </w:num>
  <w:num w:numId="14">
    <w:abstractNumId w:val="17"/>
  </w:num>
  <w:num w:numId="15">
    <w:abstractNumId w:val="16"/>
  </w:num>
  <w:num w:numId="16">
    <w:abstractNumId w:val="4"/>
  </w:num>
  <w:num w:numId="17">
    <w:abstractNumId w:val="11"/>
  </w:num>
  <w:num w:numId="18">
    <w:abstractNumId w:val="13"/>
  </w:num>
  <w:num w:numId="19">
    <w:abstractNumId w:val="0"/>
  </w:num>
  <w:num w:numId="20">
    <w:abstractNumId w:val="5"/>
  </w:num>
  <w:num w:numId="21">
    <w:abstractNumId w:val="3"/>
  </w:num>
  <w:num w:numId="22">
    <w:abstractNumId w:val="23"/>
  </w:num>
  <w:num w:numId="23">
    <w:abstractNumId w:val="10"/>
  </w:num>
  <w:num w:numId="24">
    <w:abstractNumId w:val="21"/>
  </w:num>
  <w:num w:numId="2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185E"/>
    <w:rsid w:val="00035F29"/>
    <w:rsid w:val="00061FB0"/>
    <w:rsid w:val="00067952"/>
    <w:rsid w:val="000A38E8"/>
    <w:rsid w:val="000B36F9"/>
    <w:rsid w:val="000F0223"/>
    <w:rsid w:val="000F7F6C"/>
    <w:rsid w:val="001003AC"/>
    <w:rsid w:val="00102BFD"/>
    <w:rsid w:val="0010447F"/>
    <w:rsid w:val="0011196A"/>
    <w:rsid w:val="00157609"/>
    <w:rsid w:val="0017064B"/>
    <w:rsid w:val="00186F28"/>
    <w:rsid w:val="001A0603"/>
    <w:rsid w:val="001F5C79"/>
    <w:rsid w:val="00214BA9"/>
    <w:rsid w:val="00223BE5"/>
    <w:rsid w:val="0027048F"/>
    <w:rsid w:val="00292DFA"/>
    <w:rsid w:val="00294B35"/>
    <w:rsid w:val="002A2FA1"/>
    <w:rsid w:val="002A4BA6"/>
    <w:rsid w:val="002A57D5"/>
    <w:rsid w:val="002B374B"/>
    <w:rsid w:val="002C2BEC"/>
    <w:rsid w:val="002F185E"/>
    <w:rsid w:val="002F32EE"/>
    <w:rsid w:val="00311F2E"/>
    <w:rsid w:val="00314237"/>
    <w:rsid w:val="003240BE"/>
    <w:rsid w:val="00325D4F"/>
    <w:rsid w:val="00336FEE"/>
    <w:rsid w:val="00341463"/>
    <w:rsid w:val="003649AC"/>
    <w:rsid w:val="00366315"/>
    <w:rsid w:val="00376338"/>
    <w:rsid w:val="00377382"/>
    <w:rsid w:val="003C1857"/>
    <w:rsid w:val="00404D4D"/>
    <w:rsid w:val="0041722E"/>
    <w:rsid w:val="00420AC4"/>
    <w:rsid w:val="00427BC6"/>
    <w:rsid w:val="004561D7"/>
    <w:rsid w:val="0046017D"/>
    <w:rsid w:val="0048217B"/>
    <w:rsid w:val="00495C63"/>
    <w:rsid w:val="004D5CDE"/>
    <w:rsid w:val="004F349C"/>
    <w:rsid w:val="005026F9"/>
    <w:rsid w:val="00522C9A"/>
    <w:rsid w:val="005A0B3D"/>
    <w:rsid w:val="005C05F0"/>
    <w:rsid w:val="005C30EA"/>
    <w:rsid w:val="005C5470"/>
    <w:rsid w:val="005D4837"/>
    <w:rsid w:val="00617A05"/>
    <w:rsid w:val="00643DD0"/>
    <w:rsid w:val="00651ABD"/>
    <w:rsid w:val="006616F0"/>
    <w:rsid w:val="00666E42"/>
    <w:rsid w:val="006A7508"/>
    <w:rsid w:val="006D044A"/>
    <w:rsid w:val="00705571"/>
    <w:rsid w:val="00750891"/>
    <w:rsid w:val="00752E3E"/>
    <w:rsid w:val="007544D1"/>
    <w:rsid w:val="0079754A"/>
    <w:rsid w:val="007B629C"/>
    <w:rsid w:val="007C76B8"/>
    <w:rsid w:val="007D575C"/>
    <w:rsid w:val="007E080E"/>
    <w:rsid w:val="007F025C"/>
    <w:rsid w:val="0080060C"/>
    <w:rsid w:val="00801F0C"/>
    <w:rsid w:val="00814F75"/>
    <w:rsid w:val="008410FA"/>
    <w:rsid w:val="00851A1F"/>
    <w:rsid w:val="00870EB5"/>
    <w:rsid w:val="008B5019"/>
    <w:rsid w:val="008D2932"/>
    <w:rsid w:val="008E1595"/>
    <w:rsid w:val="0091211E"/>
    <w:rsid w:val="0093043B"/>
    <w:rsid w:val="00946080"/>
    <w:rsid w:val="0095182D"/>
    <w:rsid w:val="00975C5D"/>
    <w:rsid w:val="00995DD6"/>
    <w:rsid w:val="009B334D"/>
    <w:rsid w:val="009C3461"/>
    <w:rsid w:val="009D0FA9"/>
    <w:rsid w:val="00A02DE7"/>
    <w:rsid w:val="00A40CD6"/>
    <w:rsid w:val="00A6743E"/>
    <w:rsid w:val="00A93489"/>
    <w:rsid w:val="00AA7F46"/>
    <w:rsid w:val="00AB6A8C"/>
    <w:rsid w:val="00AC688A"/>
    <w:rsid w:val="00AE09F9"/>
    <w:rsid w:val="00AE4D42"/>
    <w:rsid w:val="00B010D0"/>
    <w:rsid w:val="00B32BF2"/>
    <w:rsid w:val="00B4774E"/>
    <w:rsid w:val="00B74E4A"/>
    <w:rsid w:val="00B96F69"/>
    <w:rsid w:val="00BB142A"/>
    <w:rsid w:val="00BB51B5"/>
    <w:rsid w:val="00BE077F"/>
    <w:rsid w:val="00C73B30"/>
    <w:rsid w:val="00CA58C6"/>
    <w:rsid w:val="00CB6866"/>
    <w:rsid w:val="00CC4923"/>
    <w:rsid w:val="00CD11B9"/>
    <w:rsid w:val="00CD1C19"/>
    <w:rsid w:val="00CD26D7"/>
    <w:rsid w:val="00CD6FB4"/>
    <w:rsid w:val="00CF7A38"/>
    <w:rsid w:val="00D34150"/>
    <w:rsid w:val="00D44427"/>
    <w:rsid w:val="00D53703"/>
    <w:rsid w:val="00D905C9"/>
    <w:rsid w:val="00D95F0B"/>
    <w:rsid w:val="00D9705C"/>
    <w:rsid w:val="00DD2137"/>
    <w:rsid w:val="00DD7D7D"/>
    <w:rsid w:val="00DF66FA"/>
    <w:rsid w:val="00E0557B"/>
    <w:rsid w:val="00E24971"/>
    <w:rsid w:val="00E65328"/>
    <w:rsid w:val="00EA6B36"/>
    <w:rsid w:val="00EC68B8"/>
    <w:rsid w:val="00ED17FF"/>
    <w:rsid w:val="00ED3B48"/>
    <w:rsid w:val="00EF7E9B"/>
    <w:rsid w:val="00F02F6B"/>
    <w:rsid w:val="00F04428"/>
    <w:rsid w:val="00F0698A"/>
    <w:rsid w:val="00F11D99"/>
    <w:rsid w:val="00F32963"/>
    <w:rsid w:val="00F40880"/>
    <w:rsid w:val="00F45D88"/>
    <w:rsid w:val="00F46669"/>
    <w:rsid w:val="00F6640C"/>
    <w:rsid w:val="00F93BBB"/>
    <w:rsid w:val="00FB7163"/>
    <w:rsid w:val="00FD13DD"/>
    <w:rsid w:val="00FF6A9C"/>
  </w:rsids>
  <m:mathPr>
    <m:mathFont m:val="Cambria Math"/>
    <m:brkBin m:val="before"/>
    <m:brkBinSub m:val="--"/>
    <m:smallFrac/>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52FD6"/>
  <w15:chartTrackingRefBased/>
  <w15:docId w15:val="{8818A738-A120-A14B-8927-5AD329A08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th-TH"/>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774E"/>
    <w:rPr>
      <w:rFonts w:ascii="Times New Roman" w:eastAsia="Times New Roman" w:hAnsi="Times New Roman"/>
      <w:sz w:val="24"/>
      <w:szCs w:val="24"/>
      <w:lang w:val="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2F185E"/>
    <w:pPr>
      <w:ind w:left="720"/>
      <w:contextualSpacing/>
    </w:pPr>
  </w:style>
  <w:style w:type="paragraph" w:styleId="BalloonText">
    <w:name w:val="Balloon Text"/>
    <w:basedOn w:val="Normal"/>
    <w:link w:val="BalloonTextChar"/>
    <w:uiPriority w:val="99"/>
    <w:semiHidden/>
    <w:unhideWhenUsed/>
    <w:rsid w:val="006D044A"/>
    <w:rPr>
      <w:rFonts w:ascii="Tahoma" w:hAnsi="Tahoma"/>
      <w:sz w:val="16"/>
      <w:szCs w:val="16"/>
      <w:lang w:eastAsia="x-none"/>
    </w:rPr>
  </w:style>
  <w:style w:type="character" w:customStyle="1" w:styleId="BalloonTextChar">
    <w:name w:val="Balloon Text Char"/>
    <w:link w:val="BalloonText"/>
    <w:uiPriority w:val="99"/>
    <w:semiHidden/>
    <w:rsid w:val="006D044A"/>
    <w:rPr>
      <w:rFonts w:ascii="Tahoma" w:eastAsia="MS Mincho" w:hAnsi="Tahoma" w:cs="Tahoma"/>
      <w:sz w:val="16"/>
      <w:szCs w:val="16"/>
      <w:lang w:val="en-CA"/>
    </w:rPr>
  </w:style>
  <w:style w:type="character" w:styleId="CommentReference">
    <w:name w:val="annotation reference"/>
    <w:uiPriority w:val="99"/>
    <w:semiHidden/>
    <w:unhideWhenUsed/>
    <w:rsid w:val="0010447F"/>
    <w:rPr>
      <w:sz w:val="18"/>
      <w:szCs w:val="18"/>
    </w:rPr>
  </w:style>
  <w:style w:type="paragraph" w:styleId="CommentText">
    <w:name w:val="annotation text"/>
    <w:basedOn w:val="Normal"/>
    <w:link w:val="CommentTextChar"/>
    <w:uiPriority w:val="99"/>
    <w:semiHidden/>
    <w:unhideWhenUsed/>
    <w:rsid w:val="0010447F"/>
    <w:rPr>
      <w:sz w:val="20"/>
      <w:szCs w:val="20"/>
      <w:lang w:eastAsia="x-none"/>
    </w:rPr>
  </w:style>
  <w:style w:type="character" w:customStyle="1" w:styleId="CommentTextChar">
    <w:name w:val="Comment Text Char"/>
    <w:link w:val="CommentText"/>
    <w:uiPriority w:val="99"/>
    <w:semiHidden/>
    <w:rsid w:val="0010447F"/>
    <w:rPr>
      <w:rFonts w:ascii="Cambria" w:eastAsia="MS Mincho" w:hAnsi="Cambria" w:cs="Times New Roman"/>
      <w:lang w:val="en-CA"/>
    </w:rPr>
  </w:style>
  <w:style w:type="paragraph" w:styleId="CommentSubject">
    <w:name w:val="annotation subject"/>
    <w:basedOn w:val="CommentText"/>
    <w:next w:val="CommentText"/>
    <w:link w:val="CommentSubjectChar"/>
    <w:uiPriority w:val="99"/>
    <w:semiHidden/>
    <w:unhideWhenUsed/>
    <w:rsid w:val="0010447F"/>
    <w:rPr>
      <w:b/>
      <w:bCs/>
    </w:rPr>
  </w:style>
  <w:style w:type="character" w:customStyle="1" w:styleId="CommentSubjectChar">
    <w:name w:val="Comment Subject Char"/>
    <w:link w:val="CommentSubject"/>
    <w:uiPriority w:val="99"/>
    <w:semiHidden/>
    <w:rsid w:val="0010447F"/>
    <w:rPr>
      <w:rFonts w:ascii="Cambria" w:eastAsia="MS Mincho" w:hAnsi="Cambria" w:cs="Times New Roman"/>
      <w:b/>
      <w:bCs/>
      <w:sz w:val="20"/>
      <w:szCs w:val="20"/>
      <w:lang w:val="en-CA"/>
    </w:rPr>
  </w:style>
  <w:style w:type="paragraph" w:customStyle="1" w:styleId="ColorfulShading-Accent11">
    <w:name w:val="Colorful Shading - Accent 11"/>
    <w:hidden/>
    <w:uiPriority w:val="99"/>
    <w:semiHidden/>
    <w:rsid w:val="00870EB5"/>
    <w:rPr>
      <w:rFonts w:ascii="Cambria" w:eastAsia="MS Mincho" w:hAnsi="Cambria"/>
      <w:sz w:val="24"/>
      <w:szCs w:val="24"/>
      <w:lang w:val="en-CA" w:bidi="ar-SA"/>
    </w:rPr>
  </w:style>
  <w:style w:type="character" w:styleId="Hyperlink">
    <w:name w:val="Hyperlink"/>
    <w:uiPriority w:val="99"/>
    <w:semiHidden/>
    <w:unhideWhenUsed/>
    <w:rsid w:val="00B4774E"/>
    <w:rPr>
      <w:color w:val="0000FF"/>
      <w:u w:val="single"/>
    </w:rPr>
  </w:style>
  <w:style w:type="character" w:styleId="FollowedHyperlink">
    <w:name w:val="FollowedHyperlink"/>
    <w:uiPriority w:val="99"/>
    <w:semiHidden/>
    <w:unhideWhenUsed/>
    <w:rsid w:val="00035F29"/>
    <w:rPr>
      <w:color w:val="954F72"/>
      <w:u w:val="single"/>
    </w:rPr>
  </w:style>
  <w:style w:type="paragraph" w:styleId="NormalWeb">
    <w:name w:val="Normal (Web)"/>
    <w:basedOn w:val="Normal"/>
    <w:uiPriority w:val="99"/>
    <w:unhideWhenUsed/>
    <w:rsid w:val="00851A1F"/>
    <w:pPr>
      <w:spacing w:before="100" w:beforeAutospacing="1" w:after="100" w:afterAutospacing="1"/>
    </w:pPr>
    <w:rPr>
      <w:lang w:bidi="th-TH"/>
    </w:rPr>
  </w:style>
  <w:style w:type="paragraph" w:customStyle="1" w:styleId="CRF">
    <w:name w:val="CRF"/>
    <w:basedOn w:val="ColorfulList-Accent11"/>
    <w:qFormat/>
    <w:rsid w:val="00404D4D"/>
    <w:pPr>
      <w:spacing w:line="360" w:lineRule="auto"/>
      <w:ind w:left="0" w:firstLine="720"/>
    </w:pPr>
    <w:rPr>
      <w:color w:val="000000"/>
    </w:rPr>
  </w:style>
  <w:style w:type="paragraph" w:customStyle="1" w:styleId="CRFanswer">
    <w:name w:val="CRF_answer"/>
    <w:basedOn w:val="CRF"/>
    <w:qFormat/>
    <w:rsid w:val="00404D4D"/>
    <w:pPr>
      <w:ind w:left="993" w:hanging="284"/>
    </w:pPr>
  </w:style>
  <w:style w:type="paragraph" w:customStyle="1" w:styleId="Style1">
    <w:name w:val="Style1"/>
    <w:basedOn w:val="CRF"/>
    <w:qFormat/>
    <w:rsid w:val="007D575C"/>
    <w:rPr>
      <w:sz w:val="20"/>
      <w:szCs w:val="20"/>
    </w:rPr>
  </w:style>
  <w:style w:type="paragraph" w:customStyle="1" w:styleId="Style2">
    <w:name w:val="Style2"/>
    <w:basedOn w:val="CRF"/>
    <w:qFormat/>
    <w:rsid w:val="007D575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1014666">
      <w:bodyDiv w:val="1"/>
      <w:marLeft w:val="0"/>
      <w:marRight w:val="0"/>
      <w:marTop w:val="0"/>
      <w:marBottom w:val="0"/>
      <w:divBdr>
        <w:top w:val="none" w:sz="0" w:space="0" w:color="auto"/>
        <w:left w:val="none" w:sz="0" w:space="0" w:color="auto"/>
        <w:bottom w:val="none" w:sz="0" w:space="0" w:color="auto"/>
        <w:right w:val="none" w:sz="0" w:space="0" w:color="auto"/>
      </w:divBdr>
      <w:divsChild>
        <w:div w:id="1793817065">
          <w:marLeft w:val="0"/>
          <w:marRight w:val="0"/>
          <w:marTop w:val="0"/>
          <w:marBottom w:val="0"/>
          <w:divBdr>
            <w:top w:val="none" w:sz="0" w:space="0" w:color="auto"/>
            <w:left w:val="none" w:sz="0" w:space="0" w:color="auto"/>
            <w:bottom w:val="none" w:sz="0" w:space="0" w:color="auto"/>
            <w:right w:val="none" w:sz="0" w:space="0" w:color="auto"/>
          </w:divBdr>
          <w:divsChild>
            <w:div w:id="1436319309">
              <w:marLeft w:val="0"/>
              <w:marRight w:val="0"/>
              <w:marTop w:val="0"/>
              <w:marBottom w:val="0"/>
              <w:divBdr>
                <w:top w:val="none" w:sz="0" w:space="0" w:color="auto"/>
                <w:left w:val="none" w:sz="0" w:space="0" w:color="auto"/>
                <w:bottom w:val="none" w:sz="0" w:space="0" w:color="auto"/>
                <w:right w:val="none" w:sz="0" w:space="0" w:color="auto"/>
              </w:divBdr>
              <w:divsChild>
                <w:div w:id="45877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1457480">
      <w:bodyDiv w:val="1"/>
      <w:marLeft w:val="0"/>
      <w:marRight w:val="0"/>
      <w:marTop w:val="0"/>
      <w:marBottom w:val="0"/>
      <w:divBdr>
        <w:top w:val="none" w:sz="0" w:space="0" w:color="auto"/>
        <w:left w:val="none" w:sz="0" w:space="0" w:color="auto"/>
        <w:bottom w:val="none" w:sz="0" w:space="0" w:color="auto"/>
        <w:right w:val="none" w:sz="0" w:space="0" w:color="auto"/>
      </w:divBdr>
      <w:divsChild>
        <w:div w:id="1422993141">
          <w:marLeft w:val="0"/>
          <w:marRight w:val="0"/>
          <w:marTop w:val="0"/>
          <w:marBottom w:val="0"/>
          <w:divBdr>
            <w:top w:val="none" w:sz="0" w:space="0" w:color="auto"/>
            <w:left w:val="none" w:sz="0" w:space="0" w:color="auto"/>
            <w:bottom w:val="none" w:sz="0" w:space="0" w:color="auto"/>
            <w:right w:val="none" w:sz="0" w:space="0" w:color="auto"/>
          </w:divBdr>
          <w:divsChild>
            <w:div w:id="1494443704">
              <w:marLeft w:val="0"/>
              <w:marRight w:val="0"/>
              <w:marTop w:val="0"/>
              <w:marBottom w:val="0"/>
              <w:divBdr>
                <w:top w:val="none" w:sz="0" w:space="0" w:color="auto"/>
                <w:left w:val="none" w:sz="0" w:space="0" w:color="auto"/>
                <w:bottom w:val="none" w:sz="0" w:space="0" w:color="auto"/>
                <w:right w:val="none" w:sz="0" w:space="0" w:color="auto"/>
              </w:divBdr>
              <w:divsChild>
                <w:div w:id="1684700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8240478">
      <w:bodyDiv w:val="1"/>
      <w:marLeft w:val="0"/>
      <w:marRight w:val="0"/>
      <w:marTop w:val="0"/>
      <w:marBottom w:val="0"/>
      <w:divBdr>
        <w:top w:val="none" w:sz="0" w:space="0" w:color="auto"/>
        <w:left w:val="none" w:sz="0" w:space="0" w:color="auto"/>
        <w:bottom w:val="none" w:sz="0" w:space="0" w:color="auto"/>
        <w:right w:val="none" w:sz="0" w:space="0" w:color="auto"/>
      </w:divBdr>
      <w:divsChild>
        <w:div w:id="1309162361">
          <w:marLeft w:val="0"/>
          <w:marRight w:val="0"/>
          <w:marTop w:val="0"/>
          <w:marBottom w:val="0"/>
          <w:divBdr>
            <w:top w:val="none" w:sz="0" w:space="0" w:color="auto"/>
            <w:left w:val="none" w:sz="0" w:space="0" w:color="auto"/>
            <w:bottom w:val="none" w:sz="0" w:space="0" w:color="auto"/>
            <w:right w:val="none" w:sz="0" w:space="0" w:color="auto"/>
          </w:divBdr>
          <w:divsChild>
            <w:div w:id="1165783877">
              <w:marLeft w:val="0"/>
              <w:marRight w:val="0"/>
              <w:marTop w:val="0"/>
              <w:marBottom w:val="0"/>
              <w:divBdr>
                <w:top w:val="none" w:sz="0" w:space="0" w:color="auto"/>
                <w:left w:val="none" w:sz="0" w:space="0" w:color="auto"/>
                <w:bottom w:val="none" w:sz="0" w:space="0" w:color="auto"/>
                <w:right w:val="none" w:sz="0" w:space="0" w:color="auto"/>
              </w:divBdr>
              <w:divsChild>
                <w:div w:id="2132019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627786">
      <w:bodyDiv w:val="1"/>
      <w:marLeft w:val="0"/>
      <w:marRight w:val="0"/>
      <w:marTop w:val="0"/>
      <w:marBottom w:val="0"/>
      <w:divBdr>
        <w:top w:val="none" w:sz="0" w:space="0" w:color="auto"/>
        <w:left w:val="none" w:sz="0" w:space="0" w:color="auto"/>
        <w:bottom w:val="none" w:sz="0" w:space="0" w:color="auto"/>
        <w:right w:val="none" w:sz="0" w:space="0" w:color="auto"/>
      </w:divBdr>
      <w:divsChild>
        <w:div w:id="1422945179">
          <w:marLeft w:val="0"/>
          <w:marRight w:val="0"/>
          <w:marTop w:val="0"/>
          <w:marBottom w:val="0"/>
          <w:divBdr>
            <w:top w:val="none" w:sz="0" w:space="0" w:color="auto"/>
            <w:left w:val="none" w:sz="0" w:space="0" w:color="auto"/>
            <w:bottom w:val="none" w:sz="0" w:space="0" w:color="auto"/>
            <w:right w:val="none" w:sz="0" w:space="0" w:color="auto"/>
          </w:divBdr>
          <w:divsChild>
            <w:div w:id="1207260108">
              <w:marLeft w:val="0"/>
              <w:marRight w:val="0"/>
              <w:marTop w:val="0"/>
              <w:marBottom w:val="0"/>
              <w:divBdr>
                <w:top w:val="none" w:sz="0" w:space="0" w:color="auto"/>
                <w:left w:val="none" w:sz="0" w:space="0" w:color="auto"/>
                <w:bottom w:val="none" w:sz="0" w:space="0" w:color="auto"/>
                <w:right w:val="none" w:sz="0" w:space="0" w:color="auto"/>
              </w:divBdr>
              <w:divsChild>
                <w:div w:id="377902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0673402">
      <w:bodyDiv w:val="1"/>
      <w:marLeft w:val="0"/>
      <w:marRight w:val="0"/>
      <w:marTop w:val="0"/>
      <w:marBottom w:val="0"/>
      <w:divBdr>
        <w:top w:val="none" w:sz="0" w:space="0" w:color="auto"/>
        <w:left w:val="none" w:sz="0" w:space="0" w:color="auto"/>
        <w:bottom w:val="none" w:sz="0" w:space="0" w:color="auto"/>
        <w:right w:val="none" w:sz="0" w:space="0" w:color="auto"/>
      </w:divBdr>
      <w:divsChild>
        <w:div w:id="626281856">
          <w:marLeft w:val="0"/>
          <w:marRight w:val="0"/>
          <w:marTop w:val="0"/>
          <w:marBottom w:val="0"/>
          <w:divBdr>
            <w:top w:val="none" w:sz="0" w:space="0" w:color="auto"/>
            <w:left w:val="none" w:sz="0" w:space="0" w:color="auto"/>
            <w:bottom w:val="none" w:sz="0" w:space="0" w:color="auto"/>
            <w:right w:val="none" w:sz="0" w:space="0" w:color="auto"/>
          </w:divBdr>
          <w:divsChild>
            <w:div w:id="1639798227">
              <w:marLeft w:val="0"/>
              <w:marRight w:val="0"/>
              <w:marTop w:val="0"/>
              <w:marBottom w:val="0"/>
              <w:divBdr>
                <w:top w:val="none" w:sz="0" w:space="0" w:color="auto"/>
                <w:left w:val="none" w:sz="0" w:space="0" w:color="auto"/>
                <w:bottom w:val="none" w:sz="0" w:space="0" w:color="auto"/>
                <w:right w:val="none" w:sz="0" w:space="0" w:color="auto"/>
              </w:divBdr>
              <w:divsChild>
                <w:div w:id="1532231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8639040">
      <w:bodyDiv w:val="1"/>
      <w:marLeft w:val="0"/>
      <w:marRight w:val="0"/>
      <w:marTop w:val="0"/>
      <w:marBottom w:val="0"/>
      <w:divBdr>
        <w:top w:val="none" w:sz="0" w:space="0" w:color="auto"/>
        <w:left w:val="none" w:sz="0" w:space="0" w:color="auto"/>
        <w:bottom w:val="none" w:sz="0" w:space="0" w:color="auto"/>
        <w:right w:val="none" w:sz="0" w:space="0" w:color="auto"/>
      </w:divBdr>
      <w:divsChild>
        <w:div w:id="1854101199">
          <w:marLeft w:val="0"/>
          <w:marRight w:val="0"/>
          <w:marTop w:val="0"/>
          <w:marBottom w:val="0"/>
          <w:divBdr>
            <w:top w:val="none" w:sz="0" w:space="0" w:color="auto"/>
            <w:left w:val="none" w:sz="0" w:space="0" w:color="auto"/>
            <w:bottom w:val="none" w:sz="0" w:space="0" w:color="auto"/>
            <w:right w:val="none" w:sz="0" w:space="0" w:color="auto"/>
          </w:divBdr>
          <w:divsChild>
            <w:div w:id="1232546768">
              <w:marLeft w:val="0"/>
              <w:marRight w:val="0"/>
              <w:marTop w:val="0"/>
              <w:marBottom w:val="0"/>
              <w:divBdr>
                <w:top w:val="none" w:sz="0" w:space="0" w:color="auto"/>
                <w:left w:val="none" w:sz="0" w:space="0" w:color="auto"/>
                <w:bottom w:val="none" w:sz="0" w:space="0" w:color="auto"/>
                <w:right w:val="none" w:sz="0" w:space="0" w:color="auto"/>
              </w:divBdr>
              <w:divsChild>
                <w:div w:id="1343893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3579806">
      <w:bodyDiv w:val="1"/>
      <w:marLeft w:val="0"/>
      <w:marRight w:val="0"/>
      <w:marTop w:val="0"/>
      <w:marBottom w:val="0"/>
      <w:divBdr>
        <w:top w:val="none" w:sz="0" w:space="0" w:color="auto"/>
        <w:left w:val="none" w:sz="0" w:space="0" w:color="auto"/>
        <w:bottom w:val="none" w:sz="0" w:space="0" w:color="auto"/>
        <w:right w:val="none" w:sz="0" w:space="0" w:color="auto"/>
      </w:divBdr>
    </w:div>
    <w:div w:id="2138328089">
      <w:bodyDiv w:val="1"/>
      <w:marLeft w:val="0"/>
      <w:marRight w:val="0"/>
      <w:marTop w:val="0"/>
      <w:marBottom w:val="0"/>
      <w:divBdr>
        <w:top w:val="none" w:sz="0" w:space="0" w:color="auto"/>
        <w:left w:val="none" w:sz="0" w:space="0" w:color="auto"/>
        <w:bottom w:val="none" w:sz="0" w:space="0" w:color="auto"/>
        <w:right w:val="none" w:sz="0" w:space="0" w:color="auto"/>
      </w:divBdr>
      <w:divsChild>
        <w:div w:id="728772091">
          <w:marLeft w:val="0"/>
          <w:marRight w:val="0"/>
          <w:marTop w:val="0"/>
          <w:marBottom w:val="0"/>
          <w:divBdr>
            <w:top w:val="none" w:sz="0" w:space="0" w:color="auto"/>
            <w:left w:val="none" w:sz="0" w:space="0" w:color="auto"/>
            <w:bottom w:val="none" w:sz="0" w:space="0" w:color="auto"/>
            <w:right w:val="none" w:sz="0" w:space="0" w:color="auto"/>
          </w:divBdr>
          <w:divsChild>
            <w:div w:id="305624874">
              <w:marLeft w:val="0"/>
              <w:marRight w:val="0"/>
              <w:marTop w:val="0"/>
              <w:marBottom w:val="0"/>
              <w:divBdr>
                <w:top w:val="none" w:sz="0" w:space="0" w:color="auto"/>
                <w:left w:val="none" w:sz="0" w:space="0" w:color="auto"/>
                <w:bottom w:val="none" w:sz="0" w:space="0" w:color="auto"/>
                <w:right w:val="none" w:sz="0" w:space="0" w:color="auto"/>
              </w:divBdr>
              <w:divsChild>
                <w:div w:id="1484421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mmonline.org" TargetMode="External"/><Relationship Id="rId3" Type="http://schemas.openxmlformats.org/officeDocument/2006/relationships/styles" Target="styles.xml"/><Relationship Id="rId7" Type="http://schemas.openxmlformats.org/officeDocument/2006/relationships/hyperlink" Target="https://www.pres.eu"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bjdonline.org/musculoskeletal-problems-in-children-and-young-people/"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DA9B85-634E-48E7-9FA4-DD1D1647A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571</Words>
  <Characters>8959</Characters>
  <Application>Microsoft Office Word</Application>
  <DocSecurity>0</DocSecurity>
  <Lines>74</Lines>
  <Paragraphs>2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509</CharactersWithSpaces>
  <SharedDoc>false</SharedDoc>
  <HLinks>
    <vt:vector size="18" baseType="variant">
      <vt:variant>
        <vt:i4>6029324</vt:i4>
      </vt:variant>
      <vt:variant>
        <vt:i4>6</vt:i4>
      </vt:variant>
      <vt:variant>
        <vt:i4>0</vt:i4>
      </vt:variant>
      <vt:variant>
        <vt:i4>5</vt:i4>
      </vt:variant>
      <vt:variant>
        <vt:lpwstr>http://www.pmmonline.org/</vt:lpwstr>
      </vt:variant>
      <vt:variant>
        <vt:lpwstr/>
      </vt:variant>
      <vt:variant>
        <vt:i4>196622</vt:i4>
      </vt:variant>
      <vt:variant>
        <vt:i4>3</vt:i4>
      </vt:variant>
      <vt:variant>
        <vt:i4>0</vt:i4>
      </vt:variant>
      <vt:variant>
        <vt:i4>5</vt:i4>
      </vt:variant>
      <vt:variant>
        <vt:lpwstr>https://www.pres.eu/</vt:lpwstr>
      </vt:variant>
      <vt:variant>
        <vt:lpwstr/>
      </vt:variant>
      <vt:variant>
        <vt:i4>3670143</vt:i4>
      </vt:variant>
      <vt:variant>
        <vt:i4>0</vt:i4>
      </vt:variant>
      <vt:variant>
        <vt:i4>0</vt:i4>
      </vt:variant>
      <vt:variant>
        <vt:i4>5</vt:i4>
      </vt:variant>
      <vt:variant>
        <vt:lpwstr>http://bjdonline.org/musculoskeletal-problems-in-children-and-young-people/</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cedes Chan</dc:creator>
  <cp:keywords/>
  <cp:lastModifiedBy>KKD Windows Se7en V1</cp:lastModifiedBy>
  <cp:revision>2</cp:revision>
  <cp:lastPrinted>2020-05-21T01:26:00Z</cp:lastPrinted>
  <dcterms:created xsi:type="dcterms:W3CDTF">2020-08-14T07:48:00Z</dcterms:created>
  <dcterms:modified xsi:type="dcterms:W3CDTF">2020-08-14T07:48:00Z</dcterms:modified>
</cp:coreProperties>
</file>